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C848F5" w14:textId="77777777" w:rsidR="00A96F9F" w:rsidRDefault="00A96F9F" w:rsidP="00A96F9F">
      <w:pPr>
        <w:spacing w:after="0" w:line="36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bookmarkStart w:id="0" w:name="_GoBack"/>
      <w:bookmarkEnd w:id="0"/>
      <w:r w:rsidRPr="008022C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Molecular docking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and dynamics simulation</w:t>
      </w:r>
      <w:r w:rsidRPr="008022C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revealed the potential inhibitory activity of ACEIs</w:t>
      </w:r>
      <w:r w:rsidRPr="008022C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against</w:t>
      </w:r>
      <w:r w:rsidRPr="008022C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SARS-CoV-2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targeting </w:t>
      </w:r>
      <w:r w:rsidRPr="003E30FC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h</w:t>
      </w:r>
      <w:r w:rsidRPr="003E30F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ACE2</w:t>
      </w:r>
      <w:r w:rsidRPr="008022C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receptor</w:t>
      </w:r>
    </w:p>
    <w:p w14:paraId="37A3C5F5" w14:textId="77777777" w:rsidR="00A96F9F" w:rsidRPr="008022CF" w:rsidRDefault="00A96F9F" w:rsidP="00A96F9F">
      <w:pPr>
        <w:spacing w:after="0" w:line="36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20EE11A9" w14:textId="3F4C439C" w:rsidR="00A96F9F" w:rsidRDefault="00A96F9F" w:rsidP="00A96F9F">
      <w:pPr>
        <w:spacing w:after="0" w:line="360" w:lineRule="auto"/>
        <w:jc w:val="center"/>
        <w:rPr>
          <w:rFonts w:asciiTheme="majorBidi" w:hAnsiTheme="majorBidi" w:cstheme="majorBidi"/>
          <w:sz w:val="24"/>
          <w:szCs w:val="24"/>
          <w:vertAlign w:val="superscript"/>
          <w:lang w:bidi="ar-EG"/>
        </w:rPr>
      </w:pPr>
      <w:r w:rsidRPr="00DC6093">
        <w:rPr>
          <w:rFonts w:asciiTheme="majorBidi" w:eastAsia="Calibri" w:hAnsiTheme="majorBidi" w:cstheme="majorBidi"/>
          <w:sz w:val="24"/>
          <w:szCs w:val="24"/>
        </w:rPr>
        <w:t>Ahmed A. Al‐</w:t>
      </w:r>
      <w:proofErr w:type="spellStart"/>
      <w:r w:rsidRPr="00105F6D">
        <w:rPr>
          <w:rFonts w:asciiTheme="majorBidi" w:eastAsia="Calibri" w:hAnsiTheme="majorBidi" w:cstheme="majorBidi"/>
          <w:sz w:val="24"/>
          <w:szCs w:val="24"/>
        </w:rPr>
        <w:t>Karmalawy</w:t>
      </w:r>
      <w:r w:rsidRPr="00105F6D">
        <w:rPr>
          <w:rFonts w:asciiTheme="majorBidi" w:hAnsiTheme="majorBidi" w:cstheme="majorBidi"/>
          <w:sz w:val="24"/>
          <w:szCs w:val="24"/>
          <w:vertAlign w:val="superscript"/>
        </w:rPr>
        <w:t>a</w:t>
      </w:r>
      <w:proofErr w:type="spellEnd"/>
      <w:r w:rsidRPr="00105F6D">
        <w:rPr>
          <w:rFonts w:asciiTheme="majorBidi" w:eastAsia="Calibri" w:hAnsiTheme="majorBidi" w:cstheme="majorBidi"/>
          <w:sz w:val="24"/>
          <w:szCs w:val="24"/>
        </w:rPr>
        <w:t xml:space="preserve">, Mohammed A. </w:t>
      </w:r>
      <w:proofErr w:type="spellStart"/>
      <w:r w:rsidRPr="00105F6D">
        <w:rPr>
          <w:rFonts w:asciiTheme="majorBidi" w:eastAsia="Calibri" w:hAnsiTheme="majorBidi" w:cstheme="majorBidi"/>
          <w:sz w:val="24"/>
          <w:szCs w:val="24"/>
        </w:rPr>
        <w:t>Dahab</w:t>
      </w:r>
      <w:r w:rsidRPr="00105F6D">
        <w:rPr>
          <w:rFonts w:asciiTheme="majorBidi" w:eastAsia="Calibri" w:hAnsiTheme="majorBidi" w:cstheme="majorBidi"/>
          <w:sz w:val="24"/>
          <w:szCs w:val="24"/>
          <w:vertAlign w:val="superscript"/>
        </w:rPr>
        <w:t>b</w:t>
      </w:r>
      <w:proofErr w:type="spellEnd"/>
      <w:r w:rsidRPr="00105F6D">
        <w:rPr>
          <w:rFonts w:asciiTheme="majorBidi" w:eastAsia="Calibri" w:hAnsiTheme="majorBidi" w:cstheme="majorBidi"/>
          <w:sz w:val="24"/>
          <w:szCs w:val="24"/>
          <w:vertAlign w:val="superscript"/>
        </w:rPr>
        <w:t>*</w:t>
      </w:r>
      <w:r w:rsidRPr="00105F6D">
        <w:rPr>
          <w:rFonts w:asciiTheme="majorBidi" w:eastAsia="Calibri" w:hAnsiTheme="majorBidi" w:cstheme="majorBidi"/>
          <w:sz w:val="24"/>
          <w:szCs w:val="24"/>
        </w:rPr>
        <w:t xml:space="preserve">, </w:t>
      </w:r>
      <w:r w:rsidRPr="00105F6D">
        <w:rPr>
          <w:rFonts w:asciiTheme="majorBidi" w:hAnsiTheme="majorBidi" w:cstheme="majorBidi"/>
          <w:sz w:val="24"/>
          <w:szCs w:val="24"/>
        </w:rPr>
        <w:t xml:space="preserve">Ahmed. M. </w:t>
      </w:r>
      <w:proofErr w:type="spellStart"/>
      <w:r w:rsidRPr="00105F6D">
        <w:rPr>
          <w:rFonts w:asciiTheme="majorBidi" w:hAnsiTheme="majorBidi" w:cstheme="majorBidi"/>
          <w:sz w:val="24"/>
          <w:szCs w:val="24"/>
        </w:rPr>
        <w:t>Metwaly</w:t>
      </w:r>
      <w:r w:rsidRPr="00105F6D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c</w:t>
      </w:r>
      <w:proofErr w:type="spellEnd"/>
      <w:r w:rsidRPr="00105F6D">
        <w:rPr>
          <w:rFonts w:asciiTheme="majorBidi" w:hAnsiTheme="majorBidi" w:cstheme="majorBidi"/>
          <w:sz w:val="24"/>
          <w:szCs w:val="24"/>
          <w:lang w:bidi="ar-EG"/>
        </w:rPr>
        <w:t>,</w:t>
      </w:r>
      <w:r w:rsidRPr="00105F6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105F6D">
        <w:rPr>
          <w:rFonts w:asciiTheme="majorBidi" w:hAnsiTheme="majorBidi" w:cstheme="majorBidi"/>
          <w:sz w:val="24"/>
          <w:szCs w:val="24"/>
          <w:lang w:bidi="ar-EG"/>
        </w:rPr>
        <w:t>Sameh</w:t>
      </w:r>
      <w:proofErr w:type="spellEnd"/>
      <w:r w:rsidRPr="00105F6D">
        <w:rPr>
          <w:rFonts w:asciiTheme="majorBidi" w:hAnsiTheme="majorBidi" w:cstheme="majorBidi"/>
          <w:sz w:val="24"/>
          <w:szCs w:val="24"/>
          <w:lang w:bidi="ar-EG"/>
        </w:rPr>
        <w:t xml:space="preserve"> S. </w:t>
      </w:r>
      <w:proofErr w:type="spellStart"/>
      <w:r w:rsidRPr="00105F6D">
        <w:rPr>
          <w:rFonts w:asciiTheme="majorBidi" w:hAnsiTheme="majorBidi" w:cstheme="majorBidi"/>
          <w:sz w:val="24"/>
          <w:szCs w:val="24"/>
          <w:lang w:bidi="ar-EG"/>
        </w:rPr>
        <w:t>Elhady</w:t>
      </w:r>
      <w:r w:rsidRPr="00105F6D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d</w:t>
      </w:r>
      <w:proofErr w:type="spellEnd"/>
      <w:r w:rsidRPr="00105F6D">
        <w:rPr>
          <w:rFonts w:asciiTheme="majorBidi" w:hAnsiTheme="majorBidi" w:cstheme="majorBidi"/>
          <w:sz w:val="24"/>
          <w:szCs w:val="24"/>
          <w:lang w:bidi="ar-EG"/>
        </w:rPr>
        <w:t xml:space="preserve">, </w:t>
      </w:r>
      <w:proofErr w:type="spellStart"/>
      <w:r w:rsidRPr="00105F6D">
        <w:rPr>
          <w:rFonts w:asciiTheme="majorBidi" w:hAnsiTheme="majorBidi" w:cstheme="majorBidi"/>
          <w:sz w:val="24"/>
          <w:szCs w:val="24"/>
        </w:rPr>
        <w:t>Eslam</w:t>
      </w:r>
      <w:proofErr w:type="spellEnd"/>
      <w:r w:rsidRPr="00105F6D">
        <w:rPr>
          <w:rFonts w:asciiTheme="majorBidi" w:hAnsiTheme="majorBidi" w:cstheme="majorBidi"/>
          <w:sz w:val="24"/>
          <w:szCs w:val="24"/>
        </w:rPr>
        <w:t xml:space="preserve"> B. </w:t>
      </w:r>
      <w:proofErr w:type="spellStart"/>
      <w:r w:rsidRPr="00105F6D">
        <w:rPr>
          <w:rFonts w:asciiTheme="majorBidi" w:hAnsiTheme="majorBidi" w:cstheme="majorBidi"/>
          <w:sz w:val="24"/>
          <w:szCs w:val="24"/>
        </w:rPr>
        <w:t>Elkaeed</w:t>
      </w:r>
      <w:r>
        <w:rPr>
          <w:rFonts w:asciiTheme="majorBidi" w:hAnsiTheme="majorBidi" w:cstheme="majorBidi"/>
          <w:sz w:val="24"/>
          <w:szCs w:val="24"/>
          <w:vertAlign w:val="superscript"/>
        </w:rPr>
        <w:t>e</w:t>
      </w:r>
      <w:proofErr w:type="gramStart"/>
      <w:r w:rsidRPr="00105F6D">
        <w:rPr>
          <w:rFonts w:asciiTheme="majorBidi" w:hAnsiTheme="majorBidi" w:cstheme="majorBidi"/>
          <w:sz w:val="24"/>
          <w:szCs w:val="24"/>
          <w:vertAlign w:val="superscript"/>
        </w:rPr>
        <w:t>,</w:t>
      </w:r>
      <w:r>
        <w:rPr>
          <w:rFonts w:asciiTheme="majorBidi" w:hAnsiTheme="majorBidi" w:cstheme="majorBidi"/>
          <w:sz w:val="24"/>
          <w:szCs w:val="24"/>
          <w:vertAlign w:val="superscript"/>
        </w:rPr>
        <w:t>f</w:t>
      </w:r>
      <w:proofErr w:type="spellEnd"/>
      <w:proofErr w:type="gramEnd"/>
      <w:r w:rsidRPr="00105F6D">
        <w:rPr>
          <w:rFonts w:asciiTheme="majorBidi" w:hAnsiTheme="majorBidi" w:cstheme="majorBidi"/>
          <w:sz w:val="24"/>
          <w:szCs w:val="24"/>
          <w:lang w:bidi="ar-EG"/>
        </w:rPr>
        <w:t xml:space="preserve">, Ibrahim. H. </w:t>
      </w:r>
      <w:proofErr w:type="spellStart"/>
      <w:r w:rsidRPr="00105F6D">
        <w:rPr>
          <w:rFonts w:asciiTheme="majorBidi" w:hAnsiTheme="majorBidi" w:cstheme="majorBidi"/>
          <w:sz w:val="24"/>
          <w:szCs w:val="24"/>
          <w:lang w:bidi="ar-EG"/>
        </w:rPr>
        <w:t>Eissa</w:t>
      </w:r>
      <w:r w:rsidRPr="00105F6D">
        <w:rPr>
          <w:rFonts w:asciiTheme="majorBidi" w:hAnsiTheme="majorBidi" w:cstheme="majorBidi"/>
          <w:sz w:val="24"/>
          <w:szCs w:val="24"/>
          <w:vertAlign w:val="superscript"/>
        </w:rPr>
        <w:t>b</w:t>
      </w:r>
      <w:proofErr w:type="spellEnd"/>
      <w:r w:rsidRPr="00105F6D">
        <w:rPr>
          <w:rFonts w:asciiTheme="majorBidi" w:hAnsiTheme="majorBidi" w:cstheme="majorBidi"/>
          <w:sz w:val="24"/>
          <w:szCs w:val="24"/>
          <w:lang w:bidi="ar-EG"/>
        </w:rPr>
        <w:t>*</w:t>
      </w:r>
      <w:r w:rsidRPr="00105F6D">
        <w:rPr>
          <w:rFonts w:asciiTheme="majorBidi" w:eastAsia="Calibri" w:hAnsiTheme="majorBidi" w:cstheme="majorBidi"/>
          <w:sz w:val="24"/>
          <w:szCs w:val="24"/>
        </w:rPr>
        <w:t>,</w:t>
      </w:r>
      <w:r w:rsidRPr="00105F6D">
        <w:rPr>
          <w:rFonts w:asciiTheme="majorBidi" w:hAnsiTheme="majorBidi" w:cstheme="majorBidi"/>
          <w:sz w:val="24"/>
          <w:szCs w:val="24"/>
        </w:rPr>
        <w:t xml:space="preserve"> </w:t>
      </w:r>
      <w:r w:rsidRPr="00105F6D">
        <w:rPr>
          <w:rFonts w:asciiTheme="majorBidi" w:hAnsiTheme="majorBidi" w:cstheme="majorBidi"/>
          <w:sz w:val="24"/>
          <w:szCs w:val="24"/>
          <w:lang w:bidi="ar-EG"/>
        </w:rPr>
        <w:t>Khaled</w:t>
      </w:r>
      <w:r w:rsidRPr="007F7380">
        <w:rPr>
          <w:rFonts w:asciiTheme="majorBidi" w:hAnsiTheme="majorBidi" w:cstheme="majorBidi"/>
          <w:sz w:val="24"/>
          <w:szCs w:val="24"/>
          <w:lang w:bidi="ar-EG"/>
        </w:rPr>
        <w:t xml:space="preserve"> M. </w:t>
      </w:r>
      <w:proofErr w:type="spellStart"/>
      <w:r w:rsidRPr="007F7380">
        <w:rPr>
          <w:rFonts w:asciiTheme="majorBidi" w:hAnsiTheme="majorBidi" w:cstheme="majorBidi"/>
          <w:sz w:val="24"/>
          <w:szCs w:val="24"/>
          <w:lang w:bidi="ar-EG"/>
        </w:rPr>
        <w:t>Darwish</w:t>
      </w:r>
      <w:r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g</w:t>
      </w:r>
      <w:proofErr w:type="spellEnd"/>
    </w:p>
    <w:p w14:paraId="7D0C5AC6" w14:textId="77777777" w:rsidR="00832209" w:rsidRPr="007F7380" w:rsidRDefault="00832209" w:rsidP="00A96F9F">
      <w:pPr>
        <w:spacing w:after="0" w:line="360" w:lineRule="auto"/>
        <w:jc w:val="center"/>
        <w:rPr>
          <w:rFonts w:asciiTheme="majorBidi" w:hAnsiTheme="majorBidi" w:cstheme="majorBidi"/>
          <w:sz w:val="24"/>
          <w:szCs w:val="24"/>
          <w:vertAlign w:val="superscript"/>
          <w:lang w:bidi="ar-EG"/>
        </w:rPr>
      </w:pPr>
    </w:p>
    <w:p w14:paraId="0967CBA9" w14:textId="5E0362ED" w:rsidR="008F639D" w:rsidRDefault="00A96F9F" w:rsidP="00A96F9F">
      <w:pPr>
        <w:spacing w:before="120" w:after="0" w:line="360" w:lineRule="auto"/>
        <w:ind w:firstLine="720"/>
        <w:jc w:val="center"/>
        <w:rPr>
          <w:rFonts w:asciiTheme="majorBidi" w:hAnsiTheme="majorBidi" w:cstheme="majorBidi"/>
          <w:b/>
          <w:bCs/>
          <w:color w:val="FF0000"/>
          <w:sz w:val="28"/>
          <w:szCs w:val="28"/>
          <w:u w:val="single"/>
          <w:lang w:bidi="ar-EG"/>
        </w:rPr>
      </w:pPr>
      <w:r w:rsidRPr="00A96F9F">
        <w:rPr>
          <w:rFonts w:asciiTheme="majorBidi" w:hAnsiTheme="majorBidi" w:cstheme="majorBidi"/>
          <w:b/>
          <w:bCs/>
          <w:color w:val="FF0000"/>
          <w:sz w:val="28"/>
          <w:szCs w:val="28"/>
          <w:u w:val="single"/>
          <w:lang w:bidi="ar-EG"/>
        </w:rPr>
        <w:t>Supplementary data</w:t>
      </w:r>
    </w:p>
    <w:p w14:paraId="42F707D2" w14:textId="77777777" w:rsidR="00832209" w:rsidRPr="00A96F9F" w:rsidRDefault="00832209" w:rsidP="00A96F9F">
      <w:pPr>
        <w:spacing w:before="120" w:after="0" w:line="360" w:lineRule="auto"/>
        <w:ind w:firstLine="720"/>
        <w:jc w:val="center"/>
        <w:rPr>
          <w:rFonts w:asciiTheme="majorBidi" w:hAnsiTheme="majorBidi" w:cstheme="majorBidi"/>
          <w:b/>
          <w:bCs/>
          <w:color w:val="FF0000"/>
          <w:sz w:val="28"/>
          <w:szCs w:val="28"/>
          <w:u w:val="single"/>
          <w:lang w:bidi="ar-EG"/>
        </w:rPr>
      </w:pPr>
    </w:p>
    <w:p w14:paraId="6DFCC904" w14:textId="77777777" w:rsidR="008F639D" w:rsidRPr="00A96F9F" w:rsidRDefault="008F639D" w:rsidP="008F639D">
      <w:pPr>
        <w:spacing w:before="120"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880626">
        <w:rPr>
          <w:noProof/>
          <w:highlight w:val="yellow"/>
        </w:rPr>
        <w:drawing>
          <wp:inline distT="0" distB="0" distL="0" distR="0" wp14:anchorId="634FEB5F" wp14:editId="0C05797A">
            <wp:extent cx="3264061" cy="2256790"/>
            <wp:effectExtent l="0" t="0" r="0" b="0"/>
            <wp:docPr id="28" name="Chart 2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7ACAE40-A0C9-47F1-9213-F6AEF2821F0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8A305A">
        <w:rPr>
          <w:noProof/>
        </w:rPr>
        <w:t xml:space="preserve"> </w:t>
      </w:r>
      <w:r w:rsidRPr="00A96F9F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911E841" wp14:editId="4F07E286">
            <wp:extent cx="2644775" cy="2118167"/>
            <wp:effectExtent l="0" t="0" r="3175" b="0"/>
            <wp:docPr id="27" name="Picture 2" descr="A picture containing green, chain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2432E6D-0325-43B0-9EDA-C266AA8BE90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picture containing green, chain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2432E6D-0325-43B0-9EDA-C266AA8BE90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06" t="3" r="872" b="-23834"/>
                    <a:stretch/>
                  </pic:blipFill>
                  <pic:spPr bwMode="auto">
                    <a:xfrm>
                      <a:off x="0" y="0"/>
                      <a:ext cx="2659116" cy="21296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B88841" w14:textId="77777777" w:rsidR="008F639D" w:rsidRPr="00A96F9F" w:rsidRDefault="008F639D" w:rsidP="008F639D">
      <w:pPr>
        <w:spacing w:before="120" w:after="0" w:line="269" w:lineRule="auto"/>
        <w:ind w:firstLine="709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A96F9F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Fig. S1: Analysis of RMSD trajectories for alacepril-</w:t>
      </w:r>
      <w:r w:rsidRPr="00A96F9F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ar-EG"/>
        </w:rPr>
        <w:t>h</w:t>
      </w:r>
      <w:r w:rsidRPr="00A96F9F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 xml:space="preserve">ACE2 protein complex as well as extracted frames at regular time intervals throughout the additional all-atom MD simulation. </w:t>
      </w:r>
      <w:r w:rsidRPr="00A96F9F">
        <w:rPr>
          <w:rFonts w:ascii="Times New Roman" w:eastAsia="Calibri" w:hAnsi="Times New Roman" w:cs="Times New Roman"/>
          <w:sz w:val="24"/>
          <w:szCs w:val="24"/>
          <w:lang w:bidi="ar-EG"/>
        </w:rPr>
        <w:t>The RMSD values are represented relative to backbone and versus MD simulation time in nanoseconds.</w:t>
      </w:r>
    </w:p>
    <w:p w14:paraId="07BFF71F" w14:textId="77777777" w:rsidR="00771CED" w:rsidRDefault="00771CED"/>
    <w:sectPr w:rsidR="00771CED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EFFC8A" w14:textId="77777777" w:rsidR="00074E14" w:rsidRDefault="00074E14" w:rsidP="00832209">
      <w:pPr>
        <w:spacing w:after="0" w:line="240" w:lineRule="auto"/>
      </w:pPr>
      <w:r>
        <w:separator/>
      </w:r>
    </w:p>
  </w:endnote>
  <w:endnote w:type="continuationSeparator" w:id="0">
    <w:p w14:paraId="7656B1FE" w14:textId="77777777" w:rsidR="00074E14" w:rsidRDefault="00074E14" w:rsidP="008322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875533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267317" w14:textId="7A72A7E3" w:rsidR="00832209" w:rsidRDefault="0083220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F456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575E256" w14:textId="77777777" w:rsidR="00832209" w:rsidRDefault="008322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0F7239" w14:textId="77777777" w:rsidR="00074E14" w:rsidRDefault="00074E14" w:rsidP="00832209">
      <w:pPr>
        <w:spacing w:after="0" w:line="240" w:lineRule="auto"/>
      </w:pPr>
      <w:r>
        <w:separator/>
      </w:r>
    </w:p>
  </w:footnote>
  <w:footnote w:type="continuationSeparator" w:id="0">
    <w:p w14:paraId="152CFA88" w14:textId="77777777" w:rsidR="00074E14" w:rsidRDefault="00074E14" w:rsidP="008322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xNTUwNzI2MjQ0NLFQ0lEKTi0uzszPAykwrgUA3pbjGCwAAAA="/>
  </w:docVars>
  <w:rsids>
    <w:rsidRoot w:val="00771CED"/>
    <w:rsid w:val="00074E14"/>
    <w:rsid w:val="001302F9"/>
    <w:rsid w:val="00225C55"/>
    <w:rsid w:val="006F4564"/>
    <w:rsid w:val="00771CED"/>
    <w:rsid w:val="00832209"/>
    <w:rsid w:val="008F639D"/>
    <w:rsid w:val="00A96F9F"/>
    <w:rsid w:val="00B778C8"/>
    <w:rsid w:val="00B97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849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3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F63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63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639D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322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2209"/>
  </w:style>
  <w:style w:type="paragraph" w:styleId="Footer">
    <w:name w:val="footer"/>
    <w:basedOn w:val="Normal"/>
    <w:link w:val="FooterChar"/>
    <w:uiPriority w:val="99"/>
    <w:unhideWhenUsed/>
    <w:rsid w:val="008322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2209"/>
  </w:style>
  <w:style w:type="paragraph" w:styleId="BalloonText">
    <w:name w:val="Balloon Text"/>
    <w:basedOn w:val="Normal"/>
    <w:link w:val="BalloonTextChar"/>
    <w:uiPriority w:val="99"/>
    <w:semiHidden/>
    <w:unhideWhenUsed/>
    <w:rsid w:val="006F45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56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3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F63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63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639D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322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2209"/>
  </w:style>
  <w:style w:type="paragraph" w:styleId="Footer">
    <w:name w:val="footer"/>
    <w:basedOn w:val="Normal"/>
    <w:link w:val="FooterChar"/>
    <w:uiPriority w:val="99"/>
    <w:unhideWhenUsed/>
    <w:rsid w:val="008322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2209"/>
  </w:style>
  <w:style w:type="paragraph" w:styleId="BalloonText">
    <w:name w:val="Balloon Text"/>
    <w:basedOn w:val="Normal"/>
    <w:link w:val="BalloonTextChar"/>
    <w:uiPriority w:val="99"/>
    <w:semiHidden/>
    <w:unhideWhenUsed/>
    <w:rsid w:val="006F45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56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Work\Post%20PhD\Dr%20Karmalawy\ACEIs\Submission\Analysis%20ACEIs%20Revisi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7033303716412875E-2"/>
          <c:y val="5.785257144715697E-2"/>
          <c:w val="0.86187720212016294"/>
          <c:h val="0.76492042048043485"/>
        </c:manualLayout>
      </c:layout>
      <c:scatterChart>
        <c:scatterStyle val="lineMarker"/>
        <c:varyColors val="0"/>
        <c:ser>
          <c:idx val="1"/>
          <c:order val="0"/>
          <c:tx>
            <c:v>Alacepril/hACE2 complex</c:v>
          </c:tx>
          <c:spPr>
            <a:ln w="12700" cap="rnd">
              <a:solidFill>
                <a:srgbClr val="FF0066"/>
              </a:solidFill>
              <a:round/>
            </a:ln>
            <a:effectLst/>
          </c:spPr>
          <c:marker>
            <c:symbol val="none"/>
          </c:marker>
          <c:xVal>
            <c:numRef>
              <c:f>'RMSD All'!$K$2:$K$1002</c:f>
              <c:numCache>
                <c:formatCode>General</c:formatCode>
                <c:ptCount val="100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  <c:pt idx="11">
                  <c:v>1.1000000000000001</c:v>
                </c:pt>
                <c:pt idx="12">
                  <c:v>1.2</c:v>
                </c:pt>
                <c:pt idx="13">
                  <c:v>1.3</c:v>
                </c:pt>
                <c:pt idx="14">
                  <c:v>1.4</c:v>
                </c:pt>
                <c:pt idx="15">
                  <c:v>1.5</c:v>
                </c:pt>
                <c:pt idx="16">
                  <c:v>1.6</c:v>
                </c:pt>
                <c:pt idx="17">
                  <c:v>1.7</c:v>
                </c:pt>
                <c:pt idx="18">
                  <c:v>1.8</c:v>
                </c:pt>
                <c:pt idx="19">
                  <c:v>1.9</c:v>
                </c:pt>
                <c:pt idx="20">
                  <c:v>2</c:v>
                </c:pt>
                <c:pt idx="21">
                  <c:v>2.1</c:v>
                </c:pt>
                <c:pt idx="22">
                  <c:v>2.2000000000000002</c:v>
                </c:pt>
                <c:pt idx="23">
                  <c:v>2.2999999999999998</c:v>
                </c:pt>
                <c:pt idx="24">
                  <c:v>2.4</c:v>
                </c:pt>
                <c:pt idx="25">
                  <c:v>2.5</c:v>
                </c:pt>
                <c:pt idx="26">
                  <c:v>2.6</c:v>
                </c:pt>
                <c:pt idx="27">
                  <c:v>2.7</c:v>
                </c:pt>
                <c:pt idx="28">
                  <c:v>2.8</c:v>
                </c:pt>
                <c:pt idx="29">
                  <c:v>2.9</c:v>
                </c:pt>
                <c:pt idx="30">
                  <c:v>3</c:v>
                </c:pt>
                <c:pt idx="31">
                  <c:v>3.1</c:v>
                </c:pt>
                <c:pt idx="32">
                  <c:v>3.2</c:v>
                </c:pt>
                <c:pt idx="33">
                  <c:v>3.3</c:v>
                </c:pt>
                <c:pt idx="34">
                  <c:v>3.4</c:v>
                </c:pt>
                <c:pt idx="35">
                  <c:v>3.5</c:v>
                </c:pt>
                <c:pt idx="36">
                  <c:v>3.6</c:v>
                </c:pt>
                <c:pt idx="37">
                  <c:v>3.7</c:v>
                </c:pt>
                <c:pt idx="38">
                  <c:v>3.8</c:v>
                </c:pt>
                <c:pt idx="39">
                  <c:v>3.9</c:v>
                </c:pt>
                <c:pt idx="40">
                  <c:v>4</c:v>
                </c:pt>
                <c:pt idx="41">
                  <c:v>4.0999999999999996</c:v>
                </c:pt>
                <c:pt idx="42">
                  <c:v>4.2</c:v>
                </c:pt>
                <c:pt idx="43">
                  <c:v>4.3</c:v>
                </c:pt>
                <c:pt idx="44">
                  <c:v>4.4000000000000004</c:v>
                </c:pt>
                <c:pt idx="45">
                  <c:v>4.5</c:v>
                </c:pt>
                <c:pt idx="46">
                  <c:v>4.5999999999999996</c:v>
                </c:pt>
                <c:pt idx="47">
                  <c:v>4.7</c:v>
                </c:pt>
                <c:pt idx="48">
                  <c:v>4.8</c:v>
                </c:pt>
                <c:pt idx="49">
                  <c:v>4.9000000000000004</c:v>
                </c:pt>
                <c:pt idx="50">
                  <c:v>5</c:v>
                </c:pt>
                <c:pt idx="51">
                  <c:v>5.0999999999999996</c:v>
                </c:pt>
                <c:pt idx="52">
                  <c:v>5.2</c:v>
                </c:pt>
                <c:pt idx="53">
                  <c:v>5.3</c:v>
                </c:pt>
                <c:pt idx="54">
                  <c:v>5.4</c:v>
                </c:pt>
                <c:pt idx="55">
                  <c:v>5.5</c:v>
                </c:pt>
                <c:pt idx="56">
                  <c:v>5.6</c:v>
                </c:pt>
                <c:pt idx="57">
                  <c:v>5.7</c:v>
                </c:pt>
                <c:pt idx="58">
                  <c:v>5.8</c:v>
                </c:pt>
                <c:pt idx="59">
                  <c:v>5.9</c:v>
                </c:pt>
                <c:pt idx="60">
                  <c:v>6</c:v>
                </c:pt>
                <c:pt idx="61">
                  <c:v>6.1</c:v>
                </c:pt>
                <c:pt idx="62">
                  <c:v>6.2</c:v>
                </c:pt>
                <c:pt idx="63">
                  <c:v>6.3</c:v>
                </c:pt>
                <c:pt idx="64">
                  <c:v>6.4</c:v>
                </c:pt>
                <c:pt idx="65">
                  <c:v>6.5</c:v>
                </c:pt>
                <c:pt idx="66">
                  <c:v>6.6</c:v>
                </c:pt>
                <c:pt idx="67">
                  <c:v>6.7</c:v>
                </c:pt>
                <c:pt idx="68">
                  <c:v>6.8</c:v>
                </c:pt>
                <c:pt idx="69">
                  <c:v>6.9</c:v>
                </c:pt>
                <c:pt idx="70">
                  <c:v>7</c:v>
                </c:pt>
                <c:pt idx="71">
                  <c:v>7.1</c:v>
                </c:pt>
                <c:pt idx="72">
                  <c:v>7.2</c:v>
                </c:pt>
                <c:pt idx="73">
                  <c:v>7.3</c:v>
                </c:pt>
                <c:pt idx="74">
                  <c:v>7.4</c:v>
                </c:pt>
                <c:pt idx="75">
                  <c:v>7.5</c:v>
                </c:pt>
                <c:pt idx="76">
                  <c:v>7.6</c:v>
                </c:pt>
                <c:pt idx="77">
                  <c:v>7.7</c:v>
                </c:pt>
                <c:pt idx="78">
                  <c:v>7.8</c:v>
                </c:pt>
                <c:pt idx="79">
                  <c:v>7.9</c:v>
                </c:pt>
                <c:pt idx="80">
                  <c:v>8</c:v>
                </c:pt>
                <c:pt idx="81">
                  <c:v>8.1</c:v>
                </c:pt>
                <c:pt idx="82">
                  <c:v>8.1999999999999993</c:v>
                </c:pt>
                <c:pt idx="83">
                  <c:v>8.3000000000000007</c:v>
                </c:pt>
                <c:pt idx="84">
                  <c:v>8.4</c:v>
                </c:pt>
                <c:pt idx="85">
                  <c:v>8.5</c:v>
                </c:pt>
                <c:pt idx="86">
                  <c:v>8.6</c:v>
                </c:pt>
                <c:pt idx="87">
                  <c:v>8.6999999999999993</c:v>
                </c:pt>
                <c:pt idx="88">
                  <c:v>8.8000000000000007</c:v>
                </c:pt>
                <c:pt idx="89">
                  <c:v>8.9</c:v>
                </c:pt>
                <c:pt idx="90">
                  <c:v>9</c:v>
                </c:pt>
                <c:pt idx="91">
                  <c:v>9.1</c:v>
                </c:pt>
                <c:pt idx="92">
                  <c:v>9.1999999999999993</c:v>
                </c:pt>
                <c:pt idx="93">
                  <c:v>9.3000000000000007</c:v>
                </c:pt>
                <c:pt idx="94">
                  <c:v>9.4</c:v>
                </c:pt>
                <c:pt idx="95">
                  <c:v>9.5</c:v>
                </c:pt>
                <c:pt idx="96">
                  <c:v>9.6</c:v>
                </c:pt>
                <c:pt idx="97">
                  <c:v>9.6999999999999993</c:v>
                </c:pt>
                <c:pt idx="98">
                  <c:v>9.8000000000000007</c:v>
                </c:pt>
                <c:pt idx="99">
                  <c:v>9.9</c:v>
                </c:pt>
                <c:pt idx="100">
                  <c:v>10</c:v>
                </c:pt>
                <c:pt idx="101">
                  <c:v>10.1</c:v>
                </c:pt>
                <c:pt idx="102">
                  <c:v>10.199999999999999</c:v>
                </c:pt>
                <c:pt idx="103">
                  <c:v>10.3</c:v>
                </c:pt>
                <c:pt idx="104">
                  <c:v>10.4</c:v>
                </c:pt>
                <c:pt idx="105">
                  <c:v>10.5</c:v>
                </c:pt>
                <c:pt idx="106">
                  <c:v>10.6</c:v>
                </c:pt>
                <c:pt idx="107">
                  <c:v>10.7</c:v>
                </c:pt>
                <c:pt idx="108">
                  <c:v>10.8</c:v>
                </c:pt>
                <c:pt idx="109">
                  <c:v>10.9</c:v>
                </c:pt>
                <c:pt idx="110">
                  <c:v>11</c:v>
                </c:pt>
                <c:pt idx="111">
                  <c:v>11.1</c:v>
                </c:pt>
                <c:pt idx="112">
                  <c:v>11.2</c:v>
                </c:pt>
                <c:pt idx="113">
                  <c:v>11.3</c:v>
                </c:pt>
                <c:pt idx="114">
                  <c:v>11.4</c:v>
                </c:pt>
                <c:pt idx="115">
                  <c:v>11.5</c:v>
                </c:pt>
                <c:pt idx="116">
                  <c:v>11.6</c:v>
                </c:pt>
                <c:pt idx="117">
                  <c:v>11.7</c:v>
                </c:pt>
                <c:pt idx="118">
                  <c:v>11.8</c:v>
                </c:pt>
                <c:pt idx="119">
                  <c:v>11.9</c:v>
                </c:pt>
                <c:pt idx="120">
                  <c:v>12</c:v>
                </c:pt>
                <c:pt idx="121">
                  <c:v>12.1</c:v>
                </c:pt>
                <c:pt idx="122">
                  <c:v>12.2</c:v>
                </c:pt>
                <c:pt idx="123">
                  <c:v>12.3</c:v>
                </c:pt>
                <c:pt idx="124">
                  <c:v>12.4</c:v>
                </c:pt>
                <c:pt idx="125">
                  <c:v>12.5</c:v>
                </c:pt>
                <c:pt idx="126">
                  <c:v>12.6</c:v>
                </c:pt>
                <c:pt idx="127">
                  <c:v>12.7</c:v>
                </c:pt>
                <c:pt idx="128">
                  <c:v>12.8</c:v>
                </c:pt>
                <c:pt idx="129">
                  <c:v>12.9</c:v>
                </c:pt>
                <c:pt idx="130">
                  <c:v>13</c:v>
                </c:pt>
                <c:pt idx="131">
                  <c:v>13.1</c:v>
                </c:pt>
                <c:pt idx="132">
                  <c:v>13.2</c:v>
                </c:pt>
                <c:pt idx="133">
                  <c:v>13.3</c:v>
                </c:pt>
                <c:pt idx="134">
                  <c:v>13.4</c:v>
                </c:pt>
                <c:pt idx="135">
                  <c:v>13.5</c:v>
                </c:pt>
                <c:pt idx="136">
                  <c:v>13.6</c:v>
                </c:pt>
                <c:pt idx="137">
                  <c:v>13.7</c:v>
                </c:pt>
                <c:pt idx="138">
                  <c:v>13.8</c:v>
                </c:pt>
                <c:pt idx="139">
                  <c:v>13.9</c:v>
                </c:pt>
                <c:pt idx="140">
                  <c:v>14</c:v>
                </c:pt>
                <c:pt idx="141">
                  <c:v>14.1</c:v>
                </c:pt>
                <c:pt idx="142">
                  <c:v>14.2</c:v>
                </c:pt>
                <c:pt idx="143">
                  <c:v>14.3</c:v>
                </c:pt>
                <c:pt idx="144">
                  <c:v>14.4</c:v>
                </c:pt>
                <c:pt idx="145">
                  <c:v>14.5</c:v>
                </c:pt>
                <c:pt idx="146">
                  <c:v>14.6</c:v>
                </c:pt>
                <c:pt idx="147">
                  <c:v>14.7</c:v>
                </c:pt>
                <c:pt idx="148">
                  <c:v>14.8</c:v>
                </c:pt>
                <c:pt idx="149">
                  <c:v>14.9</c:v>
                </c:pt>
                <c:pt idx="150">
                  <c:v>15</c:v>
                </c:pt>
                <c:pt idx="151">
                  <c:v>15.1</c:v>
                </c:pt>
                <c:pt idx="152">
                  <c:v>15.2</c:v>
                </c:pt>
                <c:pt idx="153">
                  <c:v>15.3</c:v>
                </c:pt>
                <c:pt idx="154">
                  <c:v>15.4</c:v>
                </c:pt>
                <c:pt idx="155">
                  <c:v>15.5</c:v>
                </c:pt>
                <c:pt idx="156">
                  <c:v>15.6</c:v>
                </c:pt>
                <c:pt idx="157">
                  <c:v>15.7</c:v>
                </c:pt>
                <c:pt idx="158">
                  <c:v>15.8</c:v>
                </c:pt>
                <c:pt idx="159">
                  <c:v>15.9</c:v>
                </c:pt>
                <c:pt idx="160">
                  <c:v>16</c:v>
                </c:pt>
                <c:pt idx="161">
                  <c:v>16.100000000000001</c:v>
                </c:pt>
                <c:pt idx="162">
                  <c:v>16.2</c:v>
                </c:pt>
                <c:pt idx="163">
                  <c:v>16.3</c:v>
                </c:pt>
                <c:pt idx="164">
                  <c:v>16.399999999999999</c:v>
                </c:pt>
                <c:pt idx="165">
                  <c:v>16.5</c:v>
                </c:pt>
                <c:pt idx="166">
                  <c:v>16.600000000000001</c:v>
                </c:pt>
                <c:pt idx="167">
                  <c:v>16.7</c:v>
                </c:pt>
                <c:pt idx="168">
                  <c:v>16.8</c:v>
                </c:pt>
                <c:pt idx="169">
                  <c:v>16.899999999999999</c:v>
                </c:pt>
                <c:pt idx="170">
                  <c:v>17</c:v>
                </c:pt>
                <c:pt idx="171">
                  <c:v>17.100000000000001</c:v>
                </c:pt>
                <c:pt idx="172">
                  <c:v>17.2</c:v>
                </c:pt>
                <c:pt idx="173">
                  <c:v>17.3</c:v>
                </c:pt>
                <c:pt idx="174">
                  <c:v>17.399999999999999</c:v>
                </c:pt>
                <c:pt idx="175">
                  <c:v>17.5</c:v>
                </c:pt>
                <c:pt idx="176">
                  <c:v>17.600000000000001</c:v>
                </c:pt>
                <c:pt idx="177">
                  <c:v>17.7</c:v>
                </c:pt>
                <c:pt idx="178">
                  <c:v>17.8</c:v>
                </c:pt>
                <c:pt idx="179">
                  <c:v>17.899999999999999</c:v>
                </c:pt>
                <c:pt idx="180">
                  <c:v>18</c:v>
                </c:pt>
                <c:pt idx="181">
                  <c:v>18.100000000000001</c:v>
                </c:pt>
                <c:pt idx="182">
                  <c:v>18.2</c:v>
                </c:pt>
                <c:pt idx="183">
                  <c:v>18.3</c:v>
                </c:pt>
                <c:pt idx="184">
                  <c:v>18.399999999999999</c:v>
                </c:pt>
                <c:pt idx="185">
                  <c:v>18.5</c:v>
                </c:pt>
                <c:pt idx="186">
                  <c:v>18.600000000000001</c:v>
                </c:pt>
                <c:pt idx="187">
                  <c:v>18.7</c:v>
                </c:pt>
                <c:pt idx="188">
                  <c:v>18.8</c:v>
                </c:pt>
                <c:pt idx="189">
                  <c:v>18.899999999999999</c:v>
                </c:pt>
                <c:pt idx="190">
                  <c:v>19</c:v>
                </c:pt>
                <c:pt idx="191">
                  <c:v>19.100000000000001</c:v>
                </c:pt>
                <c:pt idx="192">
                  <c:v>19.2</c:v>
                </c:pt>
                <c:pt idx="193">
                  <c:v>19.3</c:v>
                </c:pt>
                <c:pt idx="194">
                  <c:v>19.399999999999999</c:v>
                </c:pt>
                <c:pt idx="195">
                  <c:v>19.5</c:v>
                </c:pt>
                <c:pt idx="196">
                  <c:v>19.600000000000001</c:v>
                </c:pt>
                <c:pt idx="197">
                  <c:v>19.7</c:v>
                </c:pt>
                <c:pt idx="198">
                  <c:v>19.8</c:v>
                </c:pt>
                <c:pt idx="199">
                  <c:v>19.899999999999999</c:v>
                </c:pt>
                <c:pt idx="200">
                  <c:v>20</c:v>
                </c:pt>
                <c:pt idx="201">
                  <c:v>20.100000000000001</c:v>
                </c:pt>
                <c:pt idx="202">
                  <c:v>20.2</c:v>
                </c:pt>
                <c:pt idx="203">
                  <c:v>20.3</c:v>
                </c:pt>
                <c:pt idx="204">
                  <c:v>20.399999999999999</c:v>
                </c:pt>
                <c:pt idx="205">
                  <c:v>20.5</c:v>
                </c:pt>
                <c:pt idx="206">
                  <c:v>20.6</c:v>
                </c:pt>
                <c:pt idx="207">
                  <c:v>20.7</c:v>
                </c:pt>
                <c:pt idx="208">
                  <c:v>20.8</c:v>
                </c:pt>
                <c:pt idx="209">
                  <c:v>20.9</c:v>
                </c:pt>
                <c:pt idx="210">
                  <c:v>21</c:v>
                </c:pt>
                <c:pt idx="211">
                  <c:v>21.1</c:v>
                </c:pt>
                <c:pt idx="212">
                  <c:v>21.2</c:v>
                </c:pt>
                <c:pt idx="213">
                  <c:v>21.3</c:v>
                </c:pt>
                <c:pt idx="214">
                  <c:v>21.4</c:v>
                </c:pt>
                <c:pt idx="215">
                  <c:v>21.5</c:v>
                </c:pt>
                <c:pt idx="216">
                  <c:v>21.6</c:v>
                </c:pt>
                <c:pt idx="217">
                  <c:v>21.7</c:v>
                </c:pt>
                <c:pt idx="218">
                  <c:v>21.8</c:v>
                </c:pt>
                <c:pt idx="219">
                  <c:v>21.9</c:v>
                </c:pt>
                <c:pt idx="220">
                  <c:v>22</c:v>
                </c:pt>
                <c:pt idx="221">
                  <c:v>22.1</c:v>
                </c:pt>
                <c:pt idx="222">
                  <c:v>22.2</c:v>
                </c:pt>
                <c:pt idx="223">
                  <c:v>22.3</c:v>
                </c:pt>
                <c:pt idx="224">
                  <c:v>22.4</c:v>
                </c:pt>
                <c:pt idx="225">
                  <c:v>22.5</c:v>
                </c:pt>
                <c:pt idx="226">
                  <c:v>22.6</c:v>
                </c:pt>
                <c:pt idx="227">
                  <c:v>22.7</c:v>
                </c:pt>
                <c:pt idx="228">
                  <c:v>22.8</c:v>
                </c:pt>
                <c:pt idx="229">
                  <c:v>22.9</c:v>
                </c:pt>
                <c:pt idx="230">
                  <c:v>23</c:v>
                </c:pt>
                <c:pt idx="231">
                  <c:v>23.1</c:v>
                </c:pt>
                <c:pt idx="232">
                  <c:v>23.2</c:v>
                </c:pt>
                <c:pt idx="233">
                  <c:v>23.3</c:v>
                </c:pt>
                <c:pt idx="234">
                  <c:v>23.4</c:v>
                </c:pt>
                <c:pt idx="235">
                  <c:v>23.5</c:v>
                </c:pt>
                <c:pt idx="236">
                  <c:v>23.6</c:v>
                </c:pt>
                <c:pt idx="237">
                  <c:v>23.7</c:v>
                </c:pt>
                <c:pt idx="238">
                  <c:v>23.8</c:v>
                </c:pt>
                <c:pt idx="239">
                  <c:v>23.9</c:v>
                </c:pt>
                <c:pt idx="240">
                  <c:v>24</c:v>
                </c:pt>
                <c:pt idx="241">
                  <c:v>24.1</c:v>
                </c:pt>
                <c:pt idx="242">
                  <c:v>24.2</c:v>
                </c:pt>
                <c:pt idx="243">
                  <c:v>24.3</c:v>
                </c:pt>
                <c:pt idx="244">
                  <c:v>24.4</c:v>
                </c:pt>
                <c:pt idx="245">
                  <c:v>24.5</c:v>
                </c:pt>
                <c:pt idx="246">
                  <c:v>24.6</c:v>
                </c:pt>
                <c:pt idx="247">
                  <c:v>24.7</c:v>
                </c:pt>
                <c:pt idx="248">
                  <c:v>24.8</c:v>
                </c:pt>
                <c:pt idx="249">
                  <c:v>24.9</c:v>
                </c:pt>
                <c:pt idx="250">
                  <c:v>25</c:v>
                </c:pt>
                <c:pt idx="251">
                  <c:v>25.1</c:v>
                </c:pt>
                <c:pt idx="252">
                  <c:v>25.2</c:v>
                </c:pt>
                <c:pt idx="253">
                  <c:v>25.3</c:v>
                </c:pt>
                <c:pt idx="254">
                  <c:v>25.4</c:v>
                </c:pt>
                <c:pt idx="255">
                  <c:v>25.5</c:v>
                </c:pt>
                <c:pt idx="256">
                  <c:v>25.6</c:v>
                </c:pt>
                <c:pt idx="257">
                  <c:v>25.7</c:v>
                </c:pt>
                <c:pt idx="258">
                  <c:v>25.8</c:v>
                </c:pt>
                <c:pt idx="259">
                  <c:v>25.9</c:v>
                </c:pt>
                <c:pt idx="260">
                  <c:v>26</c:v>
                </c:pt>
                <c:pt idx="261">
                  <c:v>26.1</c:v>
                </c:pt>
                <c:pt idx="262">
                  <c:v>26.2</c:v>
                </c:pt>
                <c:pt idx="263">
                  <c:v>26.3</c:v>
                </c:pt>
                <c:pt idx="264">
                  <c:v>26.4</c:v>
                </c:pt>
                <c:pt idx="265">
                  <c:v>26.5</c:v>
                </c:pt>
                <c:pt idx="266">
                  <c:v>26.6</c:v>
                </c:pt>
                <c:pt idx="267">
                  <c:v>26.7</c:v>
                </c:pt>
                <c:pt idx="268">
                  <c:v>26.8</c:v>
                </c:pt>
                <c:pt idx="269">
                  <c:v>26.9</c:v>
                </c:pt>
                <c:pt idx="270">
                  <c:v>27</c:v>
                </c:pt>
                <c:pt idx="271">
                  <c:v>27.1</c:v>
                </c:pt>
                <c:pt idx="272">
                  <c:v>27.2</c:v>
                </c:pt>
                <c:pt idx="273">
                  <c:v>27.3</c:v>
                </c:pt>
                <c:pt idx="274">
                  <c:v>27.4</c:v>
                </c:pt>
                <c:pt idx="275">
                  <c:v>27.5</c:v>
                </c:pt>
                <c:pt idx="276">
                  <c:v>27.6</c:v>
                </c:pt>
                <c:pt idx="277">
                  <c:v>27.7</c:v>
                </c:pt>
                <c:pt idx="278">
                  <c:v>27.8</c:v>
                </c:pt>
                <c:pt idx="279">
                  <c:v>27.9</c:v>
                </c:pt>
                <c:pt idx="280">
                  <c:v>28</c:v>
                </c:pt>
                <c:pt idx="281">
                  <c:v>28.1</c:v>
                </c:pt>
                <c:pt idx="282">
                  <c:v>28.2</c:v>
                </c:pt>
                <c:pt idx="283">
                  <c:v>28.3</c:v>
                </c:pt>
                <c:pt idx="284">
                  <c:v>28.4</c:v>
                </c:pt>
                <c:pt idx="285">
                  <c:v>28.5</c:v>
                </c:pt>
                <c:pt idx="286">
                  <c:v>28.6</c:v>
                </c:pt>
                <c:pt idx="287">
                  <c:v>28.7</c:v>
                </c:pt>
                <c:pt idx="288">
                  <c:v>28.8</c:v>
                </c:pt>
                <c:pt idx="289">
                  <c:v>28.9</c:v>
                </c:pt>
                <c:pt idx="290">
                  <c:v>29</c:v>
                </c:pt>
                <c:pt idx="291">
                  <c:v>29.1</c:v>
                </c:pt>
                <c:pt idx="292">
                  <c:v>29.2</c:v>
                </c:pt>
                <c:pt idx="293">
                  <c:v>29.3</c:v>
                </c:pt>
                <c:pt idx="294">
                  <c:v>29.4</c:v>
                </c:pt>
                <c:pt idx="295">
                  <c:v>29.5</c:v>
                </c:pt>
                <c:pt idx="296">
                  <c:v>29.6</c:v>
                </c:pt>
                <c:pt idx="297">
                  <c:v>29.7</c:v>
                </c:pt>
                <c:pt idx="298">
                  <c:v>29.8</c:v>
                </c:pt>
                <c:pt idx="299">
                  <c:v>29.9</c:v>
                </c:pt>
                <c:pt idx="300">
                  <c:v>30</c:v>
                </c:pt>
                <c:pt idx="301">
                  <c:v>30.1</c:v>
                </c:pt>
                <c:pt idx="302">
                  <c:v>30.2</c:v>
                </c:pt>
                <c:pt idx="303">
                  <c:v>30.3</c:v>
                </c:pt>
                <c:pt idx="304">
                  <c:v>30.4</c:v>
                </c:pt>
                <c:pt idx="305">
                  <c:v>30.5</c:v>
                </c:pt>
                <c:pt idx="306">
                  <c:v>30.6</c:v>
                </c:pt>
                <c:pt idx="307">
                  <c:v>30.7</c:v>
                </c:pt>
                <c:pt idx="308">
                  <c:v>30.8</c:v>
                </c:pt>
                <c:pt idx="309">
                  <c:v>30.9</c:v>
                </c:pt>
                <c:pt idx="310">
                  <c:v>31</c:v>
                </c:pt>
                <c:pt idx="311">
                  <c:v>31.1</c:v>
                </c:pt>
                <c:pt idx="312">
                  <c:v>31.2</c:v>
                </c:pt>
                <c:pt idx="313">
                  <c:v>31.3</c:v>
                </c:pt>
                <c:pt idx="314">
                  <c:v>31.4</c:v>
                </c:pt>
                <c:pt idx="315">
                  <c:v>31.5</c:v>
                </c:pt>
                <c:pt idx="316">
                  <c:v>31.6</c:v>
                </c:pt>
                <c:pt idx="317">
                  <c:v>31.7</c:v>
                </c:pt>
                <c:pt idx="318">
                  <c:v>31.8</c:v>
                </c:pt>
                <c:pt idx="319">
                  <c:v>31.9</c:v>
                </c:pt>
                <c:pt idx="320">
                  <c:v>32</c:v>
                </c:pt>
                <c:pt idx="321">
                  <c:v>32.1</c:v>
                </c:pt>
                <c:pt idx="322">
                  <c:v>32.200000000000003</c:v>
                </c:pt>
                <c:pt idx="323">
                  <c:v>32.299999999999997</c:v>
                </c:pt>
                <c:pt idx="324">
                  <c:v>32.4</c:v>
                </c:pt>
                <c:pt idx="325">
                  <c:v>32.5</c:v>
                </c:pt>
                <c:pt idx="326">
                  <c:v>32.6</c:v>
                </c:pt>
                <c:pt idx="327">
                  <c:v>32.700000000000003</c:v>
                </c:pt>
                <c:pt idx="328">
                  <c:v>32.799999999999997</c:v>
                </c:pt>
                <c:pt idx="329">
                  <c:v>32.9</c:v>
                </c:pt>
                <c:pt idx="330">
                  <c:v>33</c:v>
                </c:pt>
                <c:pt idx="331">
                  <c:v>33.1</c:v>
                </c:pt>
                <c:pt idx="332">
                  <c:v>33.200000000000003</c:v>
                </c:pt>
                <c:pt idx="333">
                  <c:v>33.299999999999997</c:v>
                </c:pt>
                <c:pt idx="334">
                  <c:v>33.4</c:v>
                </c:pt>
                <c:pt idx="335">
                  <c:v>33.5</c:v>
                </c:pt>
                <c:pt idx="336">
                  <c:v>33.6</c:v>
                </c:pt>
                <c:pt idx="337">
                  <c:v>33.700000000000003</c:v>
                </c:pt>
                <c:pt idx="338">
                  <c:v>33.799999999999997</c:v>
                </c:pt>
                <c:pt idx="339">
                  <c:v>33.9</c:v>
                </c:pt>
                <c:pt idx="340">
                  <c:v>34</c:v>
                </c:pt>
                <c:pt idx="341">
                  <c:v>34.1</c:v>
                </c:pt>
                <c:pt idx="342">
                  <c:v>34.200000000000003</c:v>
                </c:pt>
                <c:pt idx="343">
                  <c:v>34.299999999999997</c:v>
                </c:pt>
                <c:pt idx="344">
                  <c:v>34.4</c:v>
                </c:pt>
                <c:pt idx="345">
                  <c:v>34.5</c:v>
                </c:pt>
                <c:pt idx="346">
                  <c:v>34.6</c:v>
                </c:pt>
                <c:pt idx="347">
                  <c:v>34.700000000000003</c:v>
                </c:pt>
                <c:pt idx="348">
                  <c:v>34.799999999999997</c:v>
                </c:pt>
                <c:pt idx="349">
                  <c:v>34.9</c:v>
                </c:pt>
                <c:pt idx="350">
                  <c:v>35</c:v>
                </c:pt>
                <c:pt idx="351">
                  <c:v>35.1</c:v>
                </c:pt>
                <c:pt idx="352">
                  <c:v>35.200000000000003</c:v>
                </c:pt>
                <c:pt idx="353">
                  <c:v>35.299999999999997</c:v>
                </c:pt>
                <c:pt idx="354">
                  <c:v>35.4</c:v>
                </c:pt>
                <c:pt idx="355">
                  <c:v>35.5</c:v>
                </c:pt>
                <c:pt idx="356">
                  <c:v>35.6</c:v>
                </c:pt>
                <c:pt idx="357">
                  <c:v>35.700000000000003</c:v>
                </c:pt>
                <c:pt idx="358">
                  <c:v>35.799999999999997</c:v>
                </c:pt>
                <c:pt idx="359">
                  <c:v>35.9</c:v>
                </c:pt>
                <c:pt idx="360">
                  <c:v>36</c:v>
                </c:pt>
                <c:pt idx="361">
                  <c:v>36.1</c:v>
                </c:pt>
                <c:pt idx="362">
                  <c:v>36.200000000000003</c:v>
                </c:pt>
                <c:pt idx="363">
                  <c:v>36.299999999999997</c:v>
                </c:pt>
                <c:pt idx="364">
                  <c:v>36.4</c:v>
                </c:pt>
                <c:pt idx="365">
                  <c:v>36.5</c:v>
                </c:pt>
                <c:pt idx="366">
                  <c:v>36.6</c:v>
                </c:pt>
                <c:pt idx="367">
                  <c:v>36.700000000000003</c:v>
                </c:pt>
                <c:pt idx="368">
                  <c:v>36.799999999999997</c:v>
                </c:pt>
                <c:pt idx="369">
                  <c:v>36.9</c:v>
                </c:pt>
                <c:pt idx="370">
                  <c:v>37</c:v>
                </c:pt>
                <c:pt idx="371">
                  <c:v>37.1</c:v>
                </c:pt>
                <c:pt idx="372">
                  <c:v>37.200000000000003</c:v>
                </c:pt>
                <c:pt idx="373">
                  <c:v>37.299999999999997</c:v>
                </c:pt>
                <c:pt idx="374">
                  <c:v>37.4</c:v>
                </c:pt>
                <c:pt idx="375">
                  <c:v>37.5</c:v>
                </c:pt>
                <c:pt idx="376">
                  <c:v>37.6</c:v>
                </c:pt>
                <c:pt idx="377">
                  <c:v>37.700000000000003</c:v>
                </c:pt>
                <c:pt idx="378">
                  <c:v>37.799999999999997</c:v>
                </c:pt>
                <c:pt idx="379">
                  <c:v>37.9</c:v>
                </c:pt>
                <c:pt idx="380">
                  <c:v>38</c:v>
                </c:pt>
                <c:pt idx="381">
                  <c:v>38.1</c:v>
                </c:pt>
                <c:pt idx="382">
                  <c:v>38.200000000000003</c:v>
                </c:pt>
                <c:pt idx="383">
                  <c:v>38.299999999999997</c:v>
                </c:pt>
                <c:pt idx="384">
                  <c:v>38.4</c:v>
                </c:pt>
                <c:pt idx="385">
                  <c:v>38.5</c:v>
                </c:pt>
                <c:pt idx="386">
                  <c:v>38.6</c:v>
                </c:pt>
                <c:pt idx="387">
                  <c:v>38.700000000000003</c:v>
                </c:pt>
                <c:pt idx="388">
                  <c:v>38.799999999999997</c:v>
                </c:pt>
                <c:pt idx="389">
                  <c:v>38.9</c:v>
                </c:pt>
                <c:pt idx="390">
                  <c:v>39</c:v>
                </c:pt>
                <c:pt idx="391">
                  <c:v>39.1</c:v>
                </c:pt>
                <c:pt idx="392">
                  <c:v>39.200000000000003</c:v>
                </c:pt>
                <c:pt idx="393">
                  <c:v>39.299999999999997</c:v>
                </c:pt>
                <c:pt idx="394">
                  <c:v>39.4</c:v>
                </c:pt>
                <c:pt idx="395">
                  <c:v>39.5</c:v>
                </c:pt>
                <c:pt idx="396">
                  <c:v>39.6</c:v>
                </c:pt>
                <c:pt idx="397">
                  <c:v>39.700000000000003</c:v>
                </c:pt>
                <c:pt idx="398">
                  <c:v>39.799999999999997</c:v>
                </c:pt>
                <c:pt idx="399">
                  <c:v>39.9</c:v>
                </c:pt>
                <c:pt idx="400">
                  <c:v>40</c:v>
                </c:pt>
                <c:pt idx="401">
                  <c:v>40.1</c:v>
                </c:pt>
                <c:pt idx="402">
                  <c:v>40.200000000000003</c:v>
                </c:pt>
                <c:pt idx="403">
                  <c:v>40.299999999999997</c:v>
                </c:pt>
                <c:pt idx="404">
                  <c:v>40.4</c:v>
                </c:pt>
                <c:pt idx="405">
                  <c:v>40.5</c:v>
                </c:pt>
                <c:pt idx="406">
                  <c:v>40.6</c:v>
                </c:pt>
                <c:pt idx="407">
                  <c:v>40.700000000000003</c:v>
                </c:pt>
                <c:pt idx="408">
                  <c:v>40.799999999999997</c:v>
                </c:pt>
                <c:pt idx="409">
                  <c:v>40.9</c:v>
                </c:pt>
                <c:pt idx="410">
                  <c:v>41</c:v>
                </c:pt>
                <c:pt idx="411">
                  <c:v>41.1</c:v>
                </c:pt>
                <c:pt idx="412">
                  <c:v>41.2</c:v>
                </c:pt>
                <c:pt idx="413">
                  <c:v>41.3</c:v>
                </c:pt>
                <c:pt idx="414">
                  <c:v>41.4</c:v>
                </c:pt>
                <c:pt idx="415">
                  <c:v>41.5</c:v>
                </c:pt>
                <c:pt idx="416">
                  <c:v>41.6</c:v>
                </c:pt>
                <c:pt idx="417">
                  <c:v>41.7</c:v>
                </c:pt>
                <c:pt idx="418">
                  <c:v>41.8</c:v>
                </c:pt>
                <c:pt idx="419">
                  <c:v>41.9</c:v>
                </c:pt>
                <c:pt idx="420">
                  <c:v>42</c:v>
                </c:pt>
                <c:pt idx="421">
                  <c:v>42.1</c:v>
                </c:pt>
                <c:pt idx="422">
                  <c:v>42.2</c:v>
                </c:pt>
                <c:pt idx="423">
                  <c:v>42.3</c:v>
                </c:pt>
                <c:pt idx="424">
                  <c:v>42.4</c:v>
                </c:pt>
                <c:pt idx="425">
                  <c:v>42.5</c:v>
                </c:pt>
                <c:pt idx="426">
                  <c:v>42.6</c:v>
                </c:pt>
                <c:pt idx="427">
                  <c:v>42.7</c:v>
                </c:pt>
                <c:pt idx="428">
                  <c:v>42.8</c:v>
                </c:pt>
                <c:pt idx="429">
                  <c:v>42.9</c:v>
                </c:pt>
                <c:pt idx="430">
                  <c:v>43</c:v>
                </c:pt>
                <c:pt idx="431">
                  <c:v>43.1</c:v>
                </c:pt>
                <c:pt idx="432">
                  <c:v>43.2</c:v>
                </c:pt>
                <c:pt idx="433">
                  <c:v>43.3</c:v>
                </c:pt>
                <c:pt idx="434">
                  <c:v>43.4</c:v>
                </c:pt>
                <c:pt idx="435">
                  <c:v>43.5</c:v>
                </c:pt>
                <c:pt idx="436">
                  <c:v>43.6</c:v>
                </c:pt>
                <c:pt idx="437">
                  <c:v>43.7</c:v>
                </c:pt>
                <c:pt idx="438">
                  <c:v>43.8</c:v>
                </c:pt>
                <c:pt idx="439">
                  <c:v>43.9</c:v>
                </c:pt>
                <c:pt idx="440">
                  <c:v>44</c:v>
                </c:pt>
                <c:pt idx="441">
                  <c:v>44.1</c:v>
                </c:pt>
                <c:pt idx="442">
                  <c:v>44.2</c:v>
                </c:pt>
                <c:pt idx="443">
                  <c:v>44.3</c:v>
                </c:pt>
                <c:pt idx="444">
                  <c:v>44.4</c:v>
                </c:pt>
                <c:pt idx="445">
                  <c:v>44.5</c:v>
                </c:pt>
                <c:pt idx="446">
                  <c:v>44.6</c:v>
                </c:pt>
                <c:pt idx="447">
                  <c:v>44.7</c:v>
                </c:pt>
                <c:pt idx="448">
                  <c:v>44.8</c:v>
                </c:pt>
                <c:pt idx="449">
                  <c:v>44.9</c:v>
                </c:pt>
                <c:pt idx="450">
                  <c:v>45</c:v>
                </c:pt>
                <c:pt idx="451">
                  <c:v>45.1</c:v>
                </c:pt>
                <c:pt idx="452">
                  <c:v>45.2</c:v>
                </c:pt>
                <c:pt idx="453">
                  <c:v>45.3</c:v>
                </c:pt>
                <c:pt idx="454">
                  <c:v>45.4</c:v>
                </c:pt>
                <c:pt idx="455">
                  <c:v>45.5</c:v>
                </c:pt>
                <c:pt idx="456">
                  <c:v>45.6</c:v>
                </c:pt>
                <c:pt idx="457">
                  <c:v>45.7</c:v>
                </c:pt>
                <c:pt idx="458">
                  <c:v>45.8</c:v>
                </c:pt>
                <c:pt idx="459">
                  <c:v>45.9</c:v>
                </c:pt>
                <c:pt idx="460">
                  <c:v>46</c:v>
                </c:pt>
                <c:pt idx="461">
                  <c:v>46.1</c:v>
                </c:pt>
                <c:pt idx="462">
                  <c:v>46.2</c:v>
                </c:pt>
                <c:pt idx="463">
                  <c:v>46.3</c:v>
                </c:pt>
                <c:pt idx="464">
                  <c:v>46.4</c:v>
                </c:pt>
                <c:pt idx="465">
                  <c:v>46.5</c:v>
                </c:pt>
                <c:pt idx="466">
                  <c:v>46.6</c:v>
                </c:pt>
                <c:pt idx="467">
                  <c:v>46.7</c:v>
                </c:pt>
                <c:pt idx="468">
                  <c:v>46.8</c:v>
                </c:pt>
                <c:pt idx="469">
                  <c:v>46.9</c:v>
                </c:pt>
                <c:pt idx="470">
                  <c:v>47</c:v>
                </c:pt>
                <c:pt idx="471">
                  <c:v>47.1</c:v>
                </c:pt>
                <c:pt idx="472">
                  <c:v>47.2</c:v>
                </c:pt>
                <c:pt idx="473">
                  <c:v>47.3</c:v>
                </c:pt>
                <c:pt idx="474">
                  <c:v>47.4</c:v>
                </c:pt>
                <c:pt idx="475">
                  <c:v>47.5</c:v>
                </c:pt>
                <c:pt idx="476">
                  <c:v>47.6</c:v>
                </c:pt>
                <c:pt idx="477">
                  <c:v>47.7</c:v>
                </c:pt>
                <c:pt idx="478">
                  <c:v>47.8</c:v>
                </c:pt>
                <c:pt idx="479">
                  <c:v>47.9</c:v>
                </c:pt>
                <c:pt idx="480">
                  <c:v>48</c:v>
                </c:pt>
                <c:pt idx="481">
                  <c:v>48.1</c:v>
                </c:pt>
                <c:pt idx="482">
                  <c:v>48.2</c:v>
                </c:pt>
                <c:pt idx="483">
                  <c:v>48.3</c:v>
                </c:pt>
                <c:pt idx="484">
                  <c:v>48.4</c:v>
                </c:pt>
                <c:pt idx="485">
                  <c:v>48.5</c:v>
                </c:pt>
                <c:pt idx="486">
                  <c:v>48.6</c:v>
                </c:pt>
                <c:pt idx="487">
                  <c:v>48.7</c:v>
                </c:pt>
                <c:pt idx="488">
                  <c:v>48.8</c:v>
                </c:pt>
                <c:pt idx="489">
                  <c:v>48.9</c:v>
                </c:pt>
                <c:pt idx="490">
                  <c:v>49</c:v>
                </c:pt>
                <c:pt idx="491">
                  <c:v>49.1</c:v>
                </c:pt>
                <c:pt idx="492">
                  <c:v>49.2</c:v>
                </c:pt>
                <c:pt idx="493">
                  <c:v>49.3</c:v>
                </c:pt>
                <c:pt idx="494">
                  <c:v>49.4</c:v>
                </c:pt>
                <c:pt idx="495">
                  <c:v>49.5</c:v>
                </c:pt>
                <c:pt idx="496">
                  <c:v>49.6</c:v>
                </c:pt>
                <c:pt idx="497">
                  <c:v>49.7</c:v>
                </c:pt>
                <c:pt idx="498">
                  <c:v>49.8</c:v>
                </c:pt>
                <c:pt idx="499">
                  <c:v>49.9</c:v>
                </c:pt>
                <c:pt idx="500">
                  <c:v>50</c:v>
                </c:pt>
                <c:pt idx="501">
                  <c:v>50.1</c:v>
                </c:pt>
                <c:pt idx="502">
                  <c:v>50.2</c:v>
                </c:pt>
                <c:pt idx="503">
                  <c:v>50.3</c:v>
                </c:pt>
                <c:pt idx="504">
                  <c:v>50.4</c:v>
                </c:pt>
                <c:pt idx="505">
                  <c:v>50.5</c:v>
                </c:pt>
                <c:pt idx="506">
                  <c:v>50.6</c:v>
                </c:pt>
                <c:pt idx="507">
                  <c:v>50.7</c:v>
                </c:pt>
                <c:pt idx="508">
                  <c:v>50.8</c:v>
                </c:pt>
                <c:pt idx="509">
                  <c:v>50.9</c:v>
                </c:pt>
                <c:pt idx="510">
                  <c:v>51</c:v>
                </c:pt>
                <c:pt idx="511">
                  <c:v>51.1</c:v>
                </c:pt>
                <c:pt idx="512">
                  <c:v>51.2</c:v>
                </c:pt>
                <c:pt idx="513">
                  <c:v>51.3</c:v>
                </c:pt>
                <c:pt idx="514">
                  <c:v>51.4</c:v>
                </c:pt>
                <c:pt idx="515">
                  <c:v>51.5</c:v>
                </c:pt>
                <c:pt idx="516">
                  <c:v>51.6</c:v>
                </c:pt>
                <c:pt idx="517">
                  <c:v>51.7</c:v>
                </c:pt>
                <c:pt idx="518">
                  <c:v>51.8</c:v>
                </c:pt>
                <c:pt idx="519">
                  <c:v>51.9</c:v>
                </c:pt>
                <c:pt idx="520">
                  <c:v>52</c:v>
                </c:pt>
                <c:pt idx="521">
                  <c:v>52.1</c:v>
                </c:pt>
                <c:pt idx="522">
                  <c:v>52.2</c:v>
                </c:pt>
                <c:pt idx="523">
                  <c:v>52.3</c:v>
                </c:pt>
                <c:pt idx="524">
                  <c:v>52.4</c:v>
                </c:pt>
                <c:pt idx="525">
                  <c:v>52.5</c:v>
                </c:pt>
                <c:pt idx="526">
                  <c:v>52.6</c:v>
                </c:pt>
                <c:pt idx="527">
                  <c:v>52.7</c:v>
                </c:pt>
                <c:pt idx="528">
                  <c:v>52.8</c:v>
                </c:pt>
                <c:pt idx="529">
                  <c:v>52.9</c:v>
                </c:pt>
                <c:pt idx="530">
                  <c:v>53</c:v>
                </c:pt>
                <c:pt idx="531">
                  <c:v>53.1</c:v>
                </c:pt>
                <c:pt idx="532">
                  <c:v>53.2</c:v>
                </c:pt>
                <c:pt idx="533">
                  <c:v>53.3</c:v>
                </c:pt>
                <c:pt idx="534">
                  <c:v>53.4</c:v>
                </c:pt>
                <c:pt idx="535">
                  <c:v>53.5</c:v>
                </c:pt>
                <c:pt idx="536">
                  <c:v>53.6</c:v>
                </c:pt>
                <c:pt idx="537">
                  <c:v>53.7</c:v>
                </c:pt>
                <c:pt idx="538">
                  <c:v>53.8</c:v>
                </c:pt>
                <c:pt idx="539">
                  <c:v>53.9</c:v>
                </c:pt>
                <c:pt idx="540">
                  <c:v>54</c:v>
                </c:pt>
                <c:pt idx="541">
                  <c:v>54.1</c:v>
                </c:pt>
                <c:pt idx="542">
                  <c:v>54.2</c:v>
                </c:pt>
                <c:pt idx="543">
                  <c:v>54.3</c:v>
                </c:pt>
                <c:pt idx="544">
                  <c:v>54.4</c:v>
                </c:pt>
                <c:pt idx="545">
                  <c:v>54.5</c:v>
                </c:pt>
                <c:pt idx="546">
                  <c:v>54.6</c:v>
                </c:pt>
                <c:pt idx="547">
                  <c:v>54.7</c:v>
                </c:pt>
                <c:pt idx="548">
                  <c:v>54.8</c:v>
                </c:pt>
                <c:pt idx="549">
                  <c:v>54.9</c:v>
                </c:pt>
                <c:pt idx="550">
                  <c:v>55</c:v>
                </c:pt>
                <c:pt idx="551">
                  <c:v>55.1</c:v>
                </c:pt>
                <c:pt idx="552">
                  <c:v>55.2</c:v>
                </c:pt>
                <c:pt idx="553">
                  <c:v>55.3</c:v>
                </c:pt>
                <c:pt idx="554">
                  <c:v>55.4</c:v>
                </c:pt>
                <c:pt idx="555">
                  <c:v>55.5</c:v>
                </c:pt>
                <c:pt idx="556">
                  <c:v>55.6</c:v>
                </c:pt>
                <c:pt idx="557">
                  <c:v>55.7</c:v>
                </c:pt>
                <c:pt idx="558">
                  <c:v>55.8</c:v>
                </c:pt>
                <c:pt idx="559">
                  <c:v>55.9</c:v>
                </c:pt>
                <c:pt idx="560">
                  <c:v>56</c:v>
                </c:pt>
                <c:pt idx="561">
                  <c:v>56.1</c:v>
                </c:pt>
                <c:pt idx="562">
                  <c:v>56.2</c:v>
                </c:pt>
                <c:pt idx="563">
                  <c:v>56.3</c:v>
                </c:pt>
                <c:pt idx="564">
                  <c:v>56.4</c:v>
                </c:pt>
                <c:pt idx="565">
                  <c:v>56.5</c:v>
                </c:pt>
                <c:pt idx="566">
                  <c:v>56.6</c:v>
                </c:pt>
                <c:pt idx="567">
                  <c:v>56.7</c:v>
                </c:pt>
                <c:pt idx="568">
                  <c:v>56.8</c:v>
                </c:pt>
                <c:pt idx="569">
                  <c:v>56.9</c:v>
                </c:pt>
                <c:pt idx="570">
                  <c:v>57</c:v>
                </c:pt>
                <c:pt idx="571">
                  <c:v>57.1</c:v>
                </c:pt>
                <c:pt idx="572">
                  <c:v>57.2</c:v>
                </c:pt>
                <c:pt idx="573">
                  <c:v>57.3</c:v>
                </c:pt>
                <c:pt idx="574">
                  <c:v>57.4</c:v>
                </c:pt>
                <c:pt idx="575">
                  <c:v>57.5</c:v>
                </c:pt>
                <c:pt idx="576">
                  <c:v>57.6</c:v>
                </c:pt>
                <c:pt idx="577">
                  <c:v>57.7</c:v>
                </c:pt>
                <c:pt idx="578">
                  <c:v>57.8</c:v>
                </c:pt>
                <c:pt idx="579">
                  <c:v>57.9</c:v>
                </c:pt>
                <c:pt idx="580">
                  <c:v>58</c:v>
                </c:pt>
                <c:pt idx="581">
                  <c:v>58.1</c:v>
                </c:pt>
                <c:pt idx="582">
                  <c:v>58.2</c:v>
                </c:pt>
                <c:pt idx="583">
                  <c:v>58.3</c:v>
                </c:pt>
                <c:pt idx="584">
                  <c:v>58.4</c:v>
                </c:pt>
                <c:pt idx="585">
                  <c:v>58.5</c:v>
                </c:pt>
                <c:pt idx="586">
                  <c:v>58.6</c:v>
                </c:pt>
                <c:pt idx="587">
                  <c:v>58.7</c:v>
                </c:pt>
                <c:pt idx="588">
                  <c:v>58.8</c:v>
                </c:pt>
                <c:pt idx="589">
                  <c:v>58.9</c:v>
                </c:pt>
                <c:pt idx="590">
                  <c:v>59</c:v>
                </c:pt>
                <c:pt idx="591">
                  <c:v>59.1</c:v>
                </c:pt>
                <c:pt idx="592">
                  <c:v>59.2</c:v>
                </c:pt>
                <c:pt idx="593">
                  <c:v>59.3</c:v>
                </c:pt>
                <c:pt idx="594">
                  <c:v>59.4</c:v>
                </c:pt>
                <c:pt idx="595">
                  <c:v>59.5</c:v>
                </c:pt>
                <c:pt idx="596">
                  <c:v>59.6</c:v>
                </c:pt>
                <c:pt idx="597">
                  <c:v>59.7</c:v>
                </c:pt>
                <c:pt idx="598">
                  <c:v>59.8</c:v>
                </c:pt>
                <c:pt idx="599">
                  <c:v>59.9</c:v>
                </c:pt>
                <c:pt idx="600">
                  <c:v>60</c:v>
                </c:pt>
                <c:pt idx="601">
                  <c:v>60.1</c:v>
                </c:pt>
                <c:pt idx="602">
                  <c:v>60.2</c:v>
                </c:pt>
                <c:pt idx="603">
                  <c:v>60.3</c:v>
                </c:pt>
                <c:pt idx="604">
                  <c:v>60.4</c:v>
                </c:pt>
                <c:pt idx="605">
                  <c:v>60.5</c:v>
                </c:pt>
                <c:pt idx="606">
                  <c:v>60.6</c:v>
                </c:pt>
                <c:pt idx="607">
                  <c:v>60.7</c:v>
                </c:pt>
                <c:pt idx="608">
                  <c:v>60.8</c:v>
                </c:pt>
                <c:pt idx="609">
                  <c:v>60.9</c:v>
                </c:pt>
                <c:pt idx="610">
                  <c:v>61</c:v>
                </c:pt>
                <c:pt idx="611">
                  <c:v>61.1</c:v>
                </c:pt>
                <c:pt idx="612">
                  <c:v>61.2</c:v>
                </c:pt>
                <c:pt idx="613">
                  <c:v>61.3</c:v>
                </c:pt>
                <c:pt idx="614">
                  <c:v>61.4</c:v>
                </c:pt>
                <c:pt idx="615">
                  <c:v>61.5</c:v>
                </c:pt>
                <c:pt idx="616">
                  <c:v>61.6</c:v>
                </c:pt>
                <c:pt idx="617">
                  <c:v>61.7</c:v>
                </c:pt>
                <c:pt idx="618">
                  <c:v>61.8</c:v>
                </c:pt>
                <c:pt idx="619">
                  <c:v>61.9</c:v>
                </c:pt>
                <c:pt idx="620">
                  <c:v>62</c:v>
                </c:pt>
                <c:pt idx="621">
                  <c:v>62.1</c:v>
                </c:pt>
                <c:pt idx="622">
                  <c:v>62.2</c:v>
                </c:pt>
                <c:pt idx="623">
                  <c:v>62.3</c:v>
                </c:pt>
                <c:pt idx="624">
                  <c:v>62.4</c:v>
                </c:pt>
                <c:pt idx="625">
                  <c:v>62.5</c:v>
                </c:pt>
                <c:pt idx="626">
                  <c:v>62.6</c:v>
                </c:pt>
                <c:pt idx="627">
                  <c:v>62.7</c:v>
                </c:pt>
                <c:pt idx="628">
                  <c:v>62.8</c:v>
                </c:pt>
                <c:pt idx="629">
                  <c:v>62.9</c:v>
                </c:pt>
                <c:pt idx="630">
                  <c:v>63</c:v>
                </c:pt>
                <c:pt idx="631">
                  <c:v>63.1</c:v>
                </c:pt>
                <c:pt idx="632">
                  <c:v>63.2</c:v>
                </c:pt>
                <c:pt idx="633">
                  <c:v>63.3</c:v>
                </c:pt>
                <c:pt idx="634">
                  <c:v>63.4</c:v>
                </c:pt>
                <c:pt idx="635">
                  <c:v>63.5</c:v>
                </c:pt>
                <c:pt idx="636">
                  <c:v>63.6</c:v>
                </c:pt>
                <c:pt idx="637">
                  <c:v>63.7</c:v>
                </c:pt>
                <c:pt idx="638">
                  <c:v>63.8</c:v>
                </c:pt>
                <c:pt idx="639">
                  <c:v>63.9</c:v>
                </c:pt>
                <c:pt idx="640">
                  <c:v>64</c:v>
                </c:pt>
                <c:pt idx="641">
                  <c:v>64.099999999999994</c:v>
                </c:pt>
                <c:pt idx="642">
                  <c:v>64.2</c:v>
                </c:pt>
                <c:pt idx="643">
                  <c:v>64.3</c:v>
                </c:pt>
                <c:pt idx="644">
                  <c:v>64.400000000000006</c:v>
                </c:pt>
                <c:pt idx="645">
                  <c:v>64.5</c:v>
                </c:pt>
                <c:pt idx="646">
                  <c:v>64.599999999999994</c:v>
                </c:pt>
                <c:pt idx="647">
                  <c:v>64.7</c:v>
                </c:pt>
                <c:pt idx="648">
                  <c:v>64.8</c:v>
                </c:pt>
                <c:pt idx="649">
                  <c:v>64.900000000000006</c:v>
                </c:pt>
                <c:pt idx="650">
                  <c:v>65</c:v>
                </c:pt>
                <c:pt idx="651">
                  <c:v>65.099999999999994</c:v>
                </c:pt>
                <c:pt idx="652">
                  <c:v>65.2</c:v>
                </c:pt>
                <c:pt idx="653">
                  <c:v>65.3</c:v>
                </c:pt>
                <c:pt idx="654">
                  <c:v>65.400000000000006</c:v>
                </c:pt>
                <c:pt idx="655">
                  <c:v>65.5</c:v>
                </c:pt>
                <c:pt idx="656">
                  <c:v>65.599999999999994</c:v>
                </c:pt>
                <c:pt idx="657">
                  <c:v>65.7</c:v>
                </c:pt>
                <c:pt idx="658">
                  <c:v>65.8</c:v>
                </c:pt>
                <c:pt idx="659">
                  <c:v>65.900000000000006</c:v>
                </c:pt>
                <c:pt idx="660">
                  <c:v>66</c:v>
                </c:pt>
                <c:pt idx="661">
                  <c:v>66.099999999999994</c:v>
                </c:pt>
                <c:pt idx="662">
                  <c:v>66.2</c:v>
                </c:pt>
                <c:pt idx="663">
                  <c:v>66.3</c:v>
                </c:pt>
                <c:pt idx="664">
                  <c:v>66.400000000000006</c:v>
                </c:pt>
                <c:pt idx="665">
                  <c:v>66.5</c:v>
                </c:pt>
                <c:pt idx="666">
                  <c:v>66.599999999999994</c:v>
                </c:pt>
                <c:pt idx="667">
                  <c:v>66.7</c:v>
                </c:pt>
                <c:pt idx="668">
                  <c:v>66.8</c:v>
                </c:pt>
                <c:pt idx="669">
                  <c:v>66.900000000000006</c:v>
                </c:pt>
                <c:pt idx="670">
                  <c:v>67</c:v>
                </c:pt>
                <c:pt idx="671">
                  <c:v>67.099999999999994</c:v>
                </c:pt>
                <c:pt idx="672">
                  <c:v>67.2</c:v>
                </c:pt>
                <c:pt idx="673">
                  <c:v>67.3</c:v>
                </c:pt>
                <c:pt idx="674">
                  <c:v>67.400000000000006</c:v>
                </c:pt>
                <c:pt idx="675">
                  <c:v>67.5</c:v>
                </c:pt>
                <c:pt idx="676">
                  <c:v>67.599999999999994</c:v>
                </c:pt>
                <c:pt idx="677">
                  <c:v>67.7</c:v>
                </c:pt>
                <c:pt idx="678">
                  <c:v>67.8</c:v>
                </c:pt>
                <c:pt idx="679">
                  <c:v>67.900000000000006</c:v>
                </c:pt>
                <c:pt idx="680">
                  <c:v>68</c:v>
                </c:pt>
                <c:pt idx="681">
                  <c:v>68.099999999999994</c:v>
                </c:pt>
                <c:pt idx="682">
                  <c:v>68.2</c:v>
                </c:pt>
                <c:pt idx="683">
                  <c:v>68.3</c:v>
                </c:pt>
                <c:pt idx="684">
                  <c:v>68.400000000000006</c:v>
                </c:pt>
                <c:pt idx="685">
                  <c:v>68.5</c:v>
                </c:pt>
                <c:pt idx="686">
                  <c:v>68.599999999999994</c:v>
                </c:pt>
                <c:pt idx="687">
                  <c:v>68.7</c:v>
                </c:pt>
                <c:pt idx="688">
                  <c:v>68.8</c:v>
                </c:pt>
                <c:pt idx="689">
                  <c:v>68.900000000000006</c:v>
                </c:pt>
                <c:pt idx="690">
                  <c:v>69</c:v>
                </c:pt>
                <c:pt idx="691">
                  <c:v>69.099999999999994</c:v>
                </c:pt>
                <c:pt idx="692">
                  <c:v>69.2</c:v>
                </c:pt>
                <c:pt idx="693">
                  <c:v>69.3</c:v>
                </c:pt>
                <c:pt idx="694">
                  <c:v>69.400000000000006</c:v>
                </c:pt>
                <c:pt idx="695">
                  <c:v>69.5</c:v>
                </c:pt>
                <c:pt idx="696">
                  <c:v>69.599999999999994</c:v>
                </c:pt>
                <c:pt idx="697">
                  <c:v>69.7</c:v>
                </c:pt>
                <c:pt idx="698">
                  <c:v>69.8</c:v>
                </c:pt>
                <c:pt idx="699">
                  <c:v>69.900000000000006</c:v>
                </c:pt>
                <c:pt idx="700">
                  <c:v>70</c:v>
                </c:pt>
                <c:pt idx="701">
                  <c:v>70.099999999999994</c:v>
                </c:pt>
                <c:pt idx="702">
                  <c:v>70.2</c:v>
                </c:pt>
                <c:pt idx="703">
                  <c:v>70.3</c:v>
                </c:pt>
                <c:pt idx="704">
                  <c:v>70.400000000000006</c:v>
                </c:pt>
                <c:pt idx="705">
                  <c:v>70.5</c:v>
                </c:pt>
                <c:pt idx="706">
                  <c:v>70.599999999999994</c:v>
                </c:pt>
                <c:pt idx="707">
                  <c:v>70.7</c:v>
                </c:pt>
                <c:pt idx="708">
                  <c:v>70.8</c:v>
                </c:pt>
                <c:pt idx="709">
                  <c:v>70.900000000000006</c:v>
                </c:pt>
                <c:pt idx="710">
                  <c:v>71</c:v>
                </c:pt>
                <c:pt idx="711">
                  <c:v>71.099999999999994</c:v>
                </c:pt>
                <c:pt idx="712">
                  <c:v>71.2</c:v>
                </c:pt>
                <c:pt idx="713">
                  <c:v>71.3</c:v>
                </c:pt>
                <c:pt idx="714">
                  <c:v>71.400000000000006</c:v>
                </c:pt>
                <c:pt idx="715">
                  <c:v>71.5</c:v>
                </c:pt>
                <c:pt idx="716">
                  <c:v>71.599999999999994</c:v>
                </c:pt>
                <c:pt idx="717">
                  <c:v>71.7</c:v>
                </c:pt>
                <c:pt idx="718">
                  <c:v>71.8</c:v>
                </c:pt>
                <c:pt idx="719">
                  <c:v>71.900000000000006</c:v>
                </c:pt>
                <c:pt idx="720">
                  <c:v>72</c:v>
                </c:pt>
                <c:pt idx="721">
                  <c:v>72.099999999999994</c:v>
                </c:pt>
                <c:pt idx="722">
                  <c:v>72.2</c:v>
                </c:pt>
                <c:pt idx="723">
                  <c:v>72.3</c:v>
                </c:pt>
                <c:pt idx="724">
                  <c:v>72.400000000000006</c:v>
                </c:pt>
                <c:pt idx="725">
                  <c:v>72.5</c:v>
                </c:pt>
                <c:pt idx="726">
                  <c:v>72.599999999999994</c:v>
                </c:pt>
                <c:pt idx="727">
                  <c:v>72.7</c:v>
                </c:pt>
                <c:pt idx="728">
                  <c:v>72.8</c:v>
                </c:pt>
                <c:pt idx="729">
                  <c:v>72.900000000000006</c:v>
                </c:pt>
                <c:pt idx="730">
                  <c:v>73</c:v>
                </c:pt>
                <c:pt idx="731">
                  <c:v>73.099999999999994</c:v>
                </c:pt>
                <c:pt idx="732">
                  <c:v>73.2</c:v>
                </c:pt>
                <c:pt idx="733">
                  <c:v>73.3</c:v>
                </c:pt>
                <c:pt idx="734">
                  <c:v>73.400000000000006</c:v>
                </c:pt>
                <c:pt idx="735">
                  <c:v>73.5</c:v>
                </c:pt>
                <c:pt idx="736">
                  <c:v>73.599999999999994</c:v>
                </c:pt>
                <c:pt idx="737">
                  <c:v>73.7</c:v>
                </c:pt>
                <c:pt idx="738">
                  <c:v>73.8</c:v>
                </c:pt>
                <c:pt idx="739">
                  <c:v>73.900000000000006</c:v>
                </c:pt>
                <c:pt idx="740">
                  <c:v>74</c:v>
                </c:pt>
                <c:pt idx="741">
                  <c:v>74.099999999999994</c:v>
                </c:pt>
                <c:pt idx="742">
                  <c:v>74.2</c:v>
                </c:pt>
                <c:pt idx="743">
                  <c:v>74.3</c:v>
                </c:pt>
                <c:pt idx="744">
                  <c:v>74.400000000000006</c:v>
                </c:pt>
                <c:pt idx="745">
                  <c:v>74.5</c:v>
                </c:pt>
                <c:pt idx="746">
                  <c:v>74.599999999999994</c:v>
                </c:pt>
                <c:pt idx="747">
                  <c:v>74.7</c:v>
                </c:pt>
                <c:pt idx="748">
                  <c:v>74.8</c:v>
                </c:pt>
                <c:pt idx="749">
                  <c:v>74.900000000000006</c:v>
                </c:pt>
                <c:pt idx="750">
                  <c:v>75</c:v>
                </c:pt>
                <c:pt idx="751">
                  <c:v>75.099999999999994</c:v>
                </c:pt>
                <c:pt idx="752">
                  <c:v>75.2</c:v>
                </c:pt>
                <c:pt idx="753">
                  <c:v>75.3</c:v>
                </c:pt>
                <c:pt idx="754">
                  <c:v>75.400000000000006</c:v>
                </c:pt>
                <c:pt idx="755">
                  <c:v>75.5</c:v>
                </c:pt>
                <c:pt idx="756">
                  <c:v>75.599999999999994</c:v>
                </c:pt>
                <c:pt idx="757">
                  <c:v>75.7</c:v>
                </c:pt>
                <c:pt idx="758">
                  <c:v>75.8</c:v>
                </c:pt>
                <c:pt idx="759">
                  <c:v>75.900000000000006</c:v>
                </c:pt>
                <c:pt idx="760">
                  <c:v>76</c:v>
                </c:pt>
                <c:pt idx="761">
                  <c:v>76.099999999999994</c:v>
                </c:pt>
                <c:pt idx="762">
                  <c:v>76.2</c:v>
                </c:pt>
                <c:pt idx="763">
                  <c:v>76.3</c:v>
                </c:pt>
                <c:pt idx="764">
                  <c:v>76.400000000000006</c:v>
                </c:pt>
                <c:pt idx="765">
                  <c:v>76.5</c:v>
                </c:pt>
                <c:pt idx="766">
                  <c:v>76.599999999999994</c:v>
                </c:pt>
                <c:pt idx="767">
                  <c:v>76.7</c:v>
                </c:pt>
                <c:pt idx="768">
                  <c:v>76.8</c:v>
                </c:pt>
                <c:pt idx="769">
                  <c:v>76.900000000000006</c:v>
                </c:pt>
                <c:pt idx="770">
                  <c:v>77</c:v>
                </c:pt>
                <c:pt idx="771">
                  <c:v>77.099999999999994</c:v>
                </c:pt>
                <c:pt idx="772">
                  <c:v>77.2</c:v>
                </c:pt>
                <c:pt idx="773">
                  <c:v>77.3</c:v>
                </c:pt>
                <c:pt idx="774">
                  <c:v>77.400000000000006</c:v>
                </c:pt>
                <c:pt idx="775">
                  <c:v>77.5</c:v>
                </c:pt>
                <c:pt idx="776">
                  <c:v>77.599999999999994</c:v>
                </c:pt>
                <c:pt idx="777">
                  <c:v>77.7</c:v>
                </c:pt>
                <c:pt idx="778">
                  <c:v>77.8</c:v>
                </c:pt>
                <c:pt idx="779">
                  <c:v>77.900000000000006</c:v>
                </c:pt>
                <c:pt idx="780">
                  <c:v>78</c:v>
                </c:pt>
                <c:pt idx="781">
                  <c:v>78.099999999999994</c:v>
                </c:pt>
                <c:pt idx="782">
                  <c:v>78.2</c:v>
                </c:pt>
                <c:pt idx="783">
                  <c:v>78.3</c:v>
                </c:pt>
                <c:pt idx="784">
                  <c:v>78.400000000000006</c:v>
                </c:pt>
                <c:pt idx="785">
                  <c:v>78.5</c:v>
                </c:pt>
                <c:pt idx="786">
                  <c:v>78.599999999999994</c:v>
                </c:pt>
                <c:pt idx="787">
                  <c:v>78.7</c:v>
                </c:pt>
                <c:pt idx="788">
                  <c:v>78.8</c:v>
                </c:pt>
                <c:pt idx="789">
                  <c:v>78.900000000000006</c:v>
                </c:pt>
                <c:pt idx="790">
                  <c:v>79</c:v>
                </c:pt>
                <c:pt idx="791">
                  <c:v>79.099999999999994</c:v>
                </c:pt>
                <c:pt idx="792">
                  <c:v>79.2</c:v>
                </c:pt>
                <c:pt idx="793">
                  <c:v>79.3</c:v>
                </c:pt>
                <c:pt idx="794">
                  <c:v>79.400000000000006</c:v>
                </c:pt>
                <c:pt idx="795">
                  <c:v>79.5</c:v>
                </c:pt>
                <c:pt idx="796">
                  <c:v>79.599999999999994</c:v>
                </c:pt>
                <c:pt idx="797">
                  <c:v>79.7</c:v>
                </c:pt>
                <c:pt idx="798">
                  <c:v>79.8</c:v>
                </c:pt>
                <c:pt idx="799">
                  <c:v>79.900000000000006</c:v>
                </c:pt>
                <c:pt idx="800">
                  <c:v>80</c:v>
                </c:pt>
                <c:pt idx="801">
                  <c:v>80.099999999999994</c:v>
                </c:pt>
                <c:pt idx="802">
                  <c:v>80.2</c:v>
                </c:pt>
                <c:pt idx="803">
                  <c:v>80.3</c:v>
                </c:pt>
                <c:pt idx="804">
                  <c:v>80.400000000000006</c:v>
                </c:pt>
                <c:pt idx="805">
                  <c:v>80.5</c:v>
                </c:pt>
                <c:pt idx="806">
                  <c:v>80.599999999999994</c:v>
                </c:pt>
                <c:pt idx="807">
                  <c:v>80.7</c:v>
                </c:pt>
                <c:pt idx="808">
                  <c:v>80.8</c:v>
                </c:pt>
                <c:pt idx="809">
                  <c:v>80.900000000000006</c:v>
                </c:pt>
                <c:pt idx="810">
                  <c:v>81</c:v>
                </c:pt>
                <c:pt idx="811">
                  <c:v>81.099999999999994</c:v>
                </c:pt>
                <c:pt idx="812">
                  <c:v>81.2</c:v>
                </c:pt>
                <c:pt idx="813">
                  <c:v>81.3</c:v>
                </c:pt>
                <c:pt idx="814">
                  <c:v>81.400000000000006</c:v>
                </c:pt>
                <c:pt idx="815">
                  <c:v>81.5</c:v>
                </c:pt>
                <c:pt idx="816">
                  <c:v>81.599999999999994</c:v>
                </c:pt>
                <c:pt idx="817">
                  <c:v>81.7</c:v>
                </c:pt>
                <c:pt idx="818">
                  <c:v>81.8</c:v>
                </c:pt>
                <c:pt idx="819">
                  <c:v>81.900000000000006</c:v>
                </c:pt>
                <c:pt idx="820">
                  <c:v>82</c:v>
                </c:pt>
                <c:pt idx="821">
                  <c:v>82.1</c:v>
                </c:pt>
                <c:pt idx="822">
                  <c:v>82.2</c:v>
                </c:pt>
                <c:pt idx="823">
                  <c:v>82.3</c:v>
                </c:pt>
                <c:pt idx="824">
                  <c:v>82.4</c:v>
                </c:pt>
                <c:pt idx="825">
                  <c:v>82.5</c:v>
                </c:pt>
                <c:pt idx="826">
                  <c:v>82.6</c:v>
                </c:pt>
                <c:pt idx="827">
                  <c:v>82.7</c:v>
                </c:pt>
                <c:pt idx="828">
                  <c:v>82.8</c:v>
                </c:pt>
                <c:pt idx="829">
                  <c:v>82.9</c:v>
                </c:pt>
                <c:pt idx="830">
                  <c:v>83</c:v>
                </c:pt>
                <c:pt idx="831">
                  <c:v>83.1</c:v>
                </c:pt>
                <c:pt idx="832">
                  <c:v>83.2</c:v>
                </c:pt>
                <c:pt idx="833">
                  <c:v>83.3</c:v>
                </c:pt>
                <c:pt idx="834">
                  <c:v>83.4</c:v>
                </c:pt>
                <c:pt idx="835">
                  <c:v>83.5</c:v>
                </c:pt>
                <c:pt idx="836">
                  <c:v>83.6</c:v>
                </c:pt>
                <c:pt idx="837">
                  <c:v>83.7</c:v>
                </c:pt>
                <c:pt idx="838">
                  <c:v>83.8</c:v>
                </c:pt>
                <c:pt idx="839">
                  <c:v>83.9</c:v>
                </c:pt>
                <c:pt idx="840">
                  <c:v>84</c:v>
                </c:pt>
                <c:pt idx="841">
                  <c:v>84.1</c:v>
                </c:pt>
                <c:pt idx="842">
                  <c:v>84.2</c:v>
                </c:pt>
                <c:pt idx="843">
                  <c:v>84.3</c:v>
                </c:pt>
                <c:pt idx="844">
                  <c:v>84.4</c:v>
                </c:pt>
                <c:pt idx="845">
                  <c:v>84.5</c:v>
                </c:pt>
                <c:pt idx="846">
                  <c:v>84.6</c:v>
                </c:pt>
                <c:pt idx="847">
                  <c:v>84.7</c:v>
                </c:pt>
                <c:pt idx="848">
                  <c:v>84.8</c:v>
                </c:pt>
                <c:pt idx="849">
                  <c:v>84.9</c:v>
                </c:pt>
                <c:pt idx="850">
                  <c:v>85</c:v>
                </c:pt>
                <c:pt idx="851">
                  <c:v>85.1</c:v>
                </c:pt>
                <c:pt idx="852">
                  <c:v>85.2</c:v>
                </c:pt>
                <c:pt idx="853">
                  <c:v>85.3</c:v>
                </c:pt>
                <c:pt idx="854">
                  <c:v>85.4</c:v>
                </c:pt>
                <c:pt idx="855">
                  <c:v>85.5</c:v>
                </c:pt>
                <c:pt idx="856">
                  <c:v>85.6</c:v>
                </c:pt>
                <c:pt idx="857">
                  <c:v>85.7</c:v>
                </c:pt>
                <c:pt idx="858">
                  <c:v>85.8</c:v>
                </c:pt>
                <c:pt idx="859">
                  <c:v>85.9</c:v>
                </c:pt>
                <c:pt idx="860">
                  <c:v>86</c:v>
                </c:pt>
                <c:pt idx="861">
                  <c:v>86.1</c:v>
                </c:pt>
                <c:pt idx="862">
                  <c:v>86.2</c:v>
                </c:pt>
                <c:pt idx="863">
                  <c:v>86.3</c:v>
                </c:pt>
                <c:pt idx="864">
                  <c:v>86.4</c:v>
                </c:pt>
                <c:pt idx="865">
                  <c:v>86.5</c:v>
                </c:pt>
                <c:pt idx="866">
                  <c:v>86.6</c:v>
                </c:pt>
                <c:pt idx="867">
                  <c:v>86.7</c:v>
                </c:pt>
                <c:pt idx="868">
                  <c:v>86.8</c:v>
                </c:pt>
                <c:pt idx="869">
                  <c:v>86.9</c:v>
                </c:pt>
                <c:pt idx="870">
                  <c:v>87</c:v>
                </c:pt>
                <c:pt idx="871">
                  <c:v>87.1</c:v>
                </c:pt>
                <c:pt idx="872">
                  <c:v>87.2</c:v>
                </c:pt>
                <c:pt idx="873">
                  <c:v>87.3</c:v>
                </c:pt>
                <c:pt idx="874">
                  <c:v>87.4</c:v>
                </c:pt>
                <c:pt idx="875">
                  <c:v>87.5</c:v>
                </c:pt>
                <c:pt idx="876">
                  <c:v>87.6</c:v>
                </c:pt>
                <c:pt idx="877">
                  <c:v>87.7</c:v>
                </c:pt>
                <c:pt idx="878">
                  <c:v>87.8</c:v>
                </c:pt>
                <c:pt idx="879">
                  <c:v>87.9</c:v>
                </c:pt>
                <c:pt idx="880">
                  <c:v>88</c:v>
                </c:pt>
                <c:pt idx="881">
                  <c:v>88.1</c:v>
                </c:pt>
                <c:pt idx="882">
                  <c:v>88.2</c:v>
                </c:pt>
                <c:pt idx="883">
                  <c:v>88.3</c:v>
                </c:pt>
                <c:pt idx="884">
                  <c:v>88.4</c:v>
                </c:pt>
                <c:pt idx="885">
                  <c:v>88.5</c:v>
                </c:pt>
                <c:pt idx="886">
                  <c:v>88.6</c:v>
                </c:pt>
                <c:pt idx="887">
                  <c:v>88.7</c:v>
                </c:pt>
                <c:pt idx="888">
                  <c:v>88.8</c:v>
                </c:pt>
                <c:pt idx="889">
                  <c:v>88.9</c:v>
                </c:pt>
                <c:pt idx="890">
                  <c:v>89</c:v>
                </c:pt>
                <c:pt idx="891">
                  <c:v>89.1</c:v>
                </c:pt>
                <c:pt idx="892">
                  <c:v>89.2</c:v>
                </c:pt>
                <c:pt idx="893">
                  <c:v>89.3</c:v>
                </c:pt>
                <c:pt idx="894">
                  <c:v>89.4</c:v>
                </c:pt>
                <c:pt idx="895">
                  <c:v>89.5</c:v>
                </c:pt>
                <c:pt idx="896">
                  <c:v>89.6</c:v>
                </c:pt>
                <c:pt idx="897">
                  <c:v>89.7</c:v>
                </c:pt>
                <c:pt idx="898">
                  <c:v>89.8</c:v>
                </c:pt>
                <c:pt idx="899">
                  <c:v>89.9</c:v>
                </c:pt>
                <c:pt idx="900">
                  <c:v>90</c:v>
                </c:pt>
                <c:pt idx="901">
                  <c:v>90.1</c:v>
                </c:pt>
                <c:pt idx="902">
                  <c:v>90.2</c:v>
                </c:pt>
                <c:pt idx="903">
                  <c:v>90.3</c:v>
                </c:pt>
                <c:pt idx="904">
                  <c:v>90.4</c:v>
                </c:pt>
                <c:pt idx="905">
                  <c:v>90.5</c:v>
                </c:pt>
                <c:pt idx="906">
                  <c:v>90.6</c:v>
                </c:pt>
                <c:pt idx="907">
                  <c:v>90.7</c:v>
                </c:pt>
                <c:pt idx="908">
                  <c:v>90.8</c:v>
                </c:pt>
                <c:pt idx="909">
                  <c:v>90.9</c:v>
                </c:pt>
                <c:pt idx="910">
                  <c:v>91</c:v>
                </c:pt>
                <c:pt idx="911">
                  <c:v>91.1</c:v>
                </c:pt>
                <c:pt idx="912">
                  <c:v>91.2</c:v>
                </c:pt>
                <c:pt idx="913">
                  <c:v>91.3</c:v>
                </c:pt>
                <c:pt idx="914">
                  <c:v>91.4</c:v>
                </c:pt>
                <c:pt idx="915">
                  <c:v>91.5</c:v>
                </c:pt>
                <c:pt idx="916">
                  <c:v>91.6</c:v>
                </c:pt>
                <c:pt idx="917">
                  <c:v>91.7</c:v>
                </c:pt>
                <c:pt idx="918">
                  <c:v>91.8</c:v>
                </c:pt>
                <c:pt idx="919">
                  <c:v>91.9</c:v>
                </c:pt>
                <c:pt idx="920">
                  <c:v>92</c:v>
                </c:pt>
                <c:pt idx="921">
                  <c:v>92.1</c:v>
                </c:pt>
                <c:pt idx="922">
                  <c:v>92.2</c:v>
                </c:pt>
                <c:pt idx="923">
                  <c:v>92.3</c:v>
                </c:pt>
                <c:pt idx="924">
                  <c:v>92.4</c:v>
                </c:pt>
                <c:pt idx="925">
                  <c:v>92.5</c:v>
                </c:pt>
                <c:pt idx="926">
                  <c:v>92.6</c:v>
                </c:pt>
                <c:pt idx="927">
                  <c:v>92.7</c:v>
                </c:pt>
                <c:pt idx="928">
                  <c:v>92.8</c:v>
                </c:pt>
                <c:pt idx="929">
                  <c:v>92.9</c:v>
                </c:pt>
                <c:pt idx="930">
                  <c:v>93</c:v>
                </c:pt>
                <c:pt idx="931">
                  <c:v>93.1</c:v>
                </c:pt>
                <c:pt idx="932">
                  <c:v>93.2</c:v>
                </c:pt>
                <c:pt idx="933">
                  <c:v>93.3</c:v>
                </c:pt>
                <c:pt idx="934">
                  <c:v>93.4</c:v>
                </c:pt>
                <c:pt idx="935">
                  <c:v>93.5</c:v>
                </c:pt>
                <c:pt idx="936">
                  <c:v>93.6</c:v>
                </c:pt>
                <c:pt idx="937">
                  <c:v>93.7</c:v>
                </c:pt>
                <c:pt idx="938">
                  <c:v>93.8</c:v>
                </c:pt>
                <c:pt idx="939">
                  <c:v>93.9</c:v>
                </c:pt>
                <c:pt idx="940">
                  <c:v>94</c:v>
                </c:pt>
                <c:pt idx="941">
                  <c:v>94.1</c:v>
                </c:pt>
                <c:pt idx="942">
                  <c:v>94.2</c:v>
                </c:pt>
                <c:pt idx="943">
                  <c:v>94.3</c:v>
                </c:pt>
                <c:pt idx="944">
                  <c:v>94.4</c:v>
                </c:pt>
                <c:pt idx="945">
                  <c:v>94.5</c:v>
                </c:pt>
                <c:pt idx="946">
                  <c:v>94.6</c:v>
                </c:pt>
                <c:pt idx="947">
                  <c:v>94.7</c:v>
                </c:pt>
                <c:pt idx="948">
                  <c:v>94.8</c:v>
                </c:pt>
                <c:pt idx="949">
                  <c:v>94.9</c:v>
                </c:pt>
                <c:pt idx="950">
                  <c:v>95</c:v>
                </c:pt>
                <c:pt idx="951">
                  <c:v>95.1</c:v>
                </c:pt>
                <c:pt idx="952">
                  <c:v>95.2</c:v>
                </c:pt>
                <c:pt idx="953">
                  <c:v>95.3</c:v>
                </c:pt>
                <c:pt idx="954">
                  <c:v>95.4</c:v>
                </c:pt>
                <c:pt idx="955">
                  <c:v>95.5</c:v>
                </c:pt>
                <c:pt idx="956">
                  <c:v>95.6</c:v>
                </c:pt>
                <c:pt idx="957">
                  <c:v>95.7</c:v>
                </c:pt>
                <c:pt idx="958">
                  <c:v>95.8</c:v>
                </c:pt>
                <c:pt idx="959">
                  <c:v>95.9</c:v>
                </c:pt>
                <c:pt idx="960">
                  <c:v>96</c:v>
                </c:pt>
                <c:pt idx="961">
                  <c:v>96.1</c:v>
                </c:pt>
                <c:pt idx="962">
                  <c:v>96.2</c:v>
                </c:pt>
                <c:pt idx="963">
                  <c:v>96.3</c:v>
                </c:pt>
                <c:pt idx="964">
                  <c:v>96.4</c:v>
                </c:pt>
                <c:pt idx="965">
                  <c:v>96.5</c:v>
                </c:pt>
                <c:pt idx="966">
                  <c:v>96.6</c:v>
                </c:pt>
                <c:pt idx="967">
                  <c:v>96.7</c:v>
                </c:pt>
                <c:pt idx="968">
                  <c:v>96.8</c:v>
                </c:pt>
                <c:pt idx="969">
                  <c:v>96.9</c:v>
                </c:pt>
                <c:pt idx="970">
                  <c:v>97</c:v>
                </c:pt>
                <c:pt idx="971">
                  <c:v>97.1</c:v>
                </c:pt>
                <c:pt idx="972">
                  <c:v>97.2</c:v>
                </c:pt>
                <c:pt idx="973">
                  <c:v>97.3</c:v>
                </c:pt>
                <c:pt idx="974">
                  <c:v>97.4</c:v>
                </c:pt>
                <c:pt idx="975">
                  <c:v>97.5</c:v>
                </c:pt>
                <c:pt idx="976">
                  <c:v>97.6</c:v>
                </c:pt>
                <c:pt idx="977">
                  <c:v>97.7</c:v>
                </c:pt>
                <c:pt idx="978">
                  <c:v>97.8</c:v>
                </c:pt>
                <c:pt idx="979">
                  <c:v>97.9</c:v>
                </c:pt>
                <c:pt idx="980">
                  <c:v>98</c:v>
                </c:pt>
                <c:pt idx="981">
                  <c:v>98.1</c:v>
                </c:pt>
                <c:pt idx="982">
                  <c:v>98.2</c:v>
                </c:pt>
                <c:pt idx="983">
                  <c:v>98.3</c:v>
                </c:pt>
                <c:pt idx="984">
                  <c:v>98.4</c:v>
                </c:pt>
                <c:pt idx="985">
                  <c:v>98.5</c:v>
                </c:pt>
                <c:pt idx="986">
                  <c:v>98.6</c:v>
                </c:pt>
                <c:pt idx="987">
                  <c:v>98.7</c:v>
                </c:pt>
                <c:pt idx="988">
                  <c:v>98.8</c:v>
                </c:pt>
                <c:pt idx="989">
                  <c:v>98.9</c:v>
                </c:pt>
                <c:pt idx="990">
                  <c:v>99</c:v>
                </c:pt>
                <c:pt idx="991">
                  <c:v>99.1</c:v>
                </c:pt>
                <c:pt idx="992">
                  <c:v>99.2</c:v>
                </c:pt>
                <c:pt idx="993">
                  <c:v>99.3</c:v>
                </c:pt>
                <c:pt idx="994">
                  <c:v>99.4</c:v>
                </c:pt>
                <c:pt idx="995">
                  <c:v>99.5</c:v>
                </c:pt>
                <c:pt idx="996">
                  <c:v>99.6</c:v>
                </c:pt>
                <c:pt idx="997">
                  <c:v>99.7</c:v>
                </c:pt>
                <c:pt idx="998">
                  <c:v>99.8</c:v>
                </c:pt>
                <c:pt idx="999">
                  <c:v>99.9</c:v>
                </c:pt>
                <c:pt idx="1000">
                  <c:v>100</c:v>
                </c:pt>
              </c:numCache>
            </c:numRef>
          </c:xVal>
          <c:yVal>
            <c:numRef>
              <c:f>'RMSD All'!$L$2:$L$1002</c:f>
              <c:numCache>
                <c:formatCode>General</c:formatCode>
                <c:ptCount val="1001"/>
                <c:pt idx="0">
                  <c:v>1.4680209999999998</c:v>
                </c:pt>
                <c:pt idx="1">
                  <c:v>1.469638</c:v>
                </c:pt>
                <c:pt idx="2">
                  <c:v>1.6180379999999999</c:v>
                </c:pt>
                <c:pt idx="3">
                  <c:v>1.6815880000000001</c:v>
                </c:pt>
                <c:pt idx="4">
                  <c:v>1.417646</c:v>
                </c:pt>
                <c:pt idx="5">
                  <c:v>1.56257</c:v>
                </c:pt>
                <c:pt idx="6">
                  <c:v>1.4255590000000002</c:v>
                </c:pt>
                <c:pt idx="7">
                  <c:v>1.5564580000000001</c:v>
                </c:pt>
                <c:pt idx="8">
                  <c:v>1.318279</c:v>
                </c:pt>
                <c:pt idx="9">
                  <c:v>1.6687569999999998</c:v>
                </c:pt>
                <c:pt idx="10">
                  <c:v>1.7693890000000001</c:v>
                </c:pt>
                <c:pt idx="11">
                  <c:v>1.5812729999999999</c:v>
                </c:pt>
                <c:pt idx="12">
                  <c:v>1.6247349999999998</c:v>
                </c:pt>
                <c:pt idx="13">
                  <c:v>1.4930209999999999</c:v>
                </c:pt>
                <c:pt idx="14">
                  <c:v>1.636749</c:v>
                </c:pt>
                <c:pt idx="15">
                  <c:v>1.527911</c:v>
                </c:pt>
                <c:pt idx="16">
                  <c:v>1.6218440000000001</c:v>
                </c:pt>
                <c:pt idx="17">
                  <c:v>1.5088699999999999</c:v>
                </c:pt>
                <c:pt idx="18">
                  <c:v>1.4940370000000001</c:v>
                </c:pt>
                <c:pt idx="19">
                  <c:v>1.461878</c:v>
                </c:pt>
                <c:pt idx="20">
                  <c:v>1.578454</c:v>
                </c:pt>
                <c:pt idx="21">
                  <c:v>1.6110550000000001</c:v>
                </c:pt>
                <c:pt idx="22">
                  <c:v>1.484297</c:v>
                </c:pt>
                <c:pt idx="23">
                  <c:v>1.735514</c:v>
                </c:pt>
                <c:pt idx="24">
                  <c:v>1.6516030000000002</c:v>
                </c:pt>
                <c:pt idx="25">
                  <c:v>1.7878959999999999</c:v>
                </c:pt>
                <c:pt idx="26">
                  <c:v>1.732791</c:v>
                </c:pt>
                <c:pt idx="27">
                  <c:v>1.864627</c:v>
                </c:pt>
                <c:pt idx="28">
                  <c:v>1.8390339999999998</c:v>
                </c:pt>
                <c:pt idx="29">
                  <c:v>1.9200490000000001</c:v>
                </c:pt>
                <c:pt idx="30">
                  <c:v>1.6884730000000001</c:v>
                </c:pt>
                <c:pt idx="31">
                  <c:v>1.6429879999999999</c:v>
                </c:pt>
                <c:pt idx="32">
                  <c:v>1.8144850000000001</c:v>
                </c:pt>
                <c:pt idx="33">
                  <c:v>2.0048189999999999</c:v>
                </c:pt>
                <c:pt idx="34">
                  <c:v>1.9146320000000001</c:v>
                </c:pt>
                <c:pt idx="35">
                  <c:v>1.7730960000000002</c:v>
                </c:pt>
                <c:pt idx="36">
                  <c:v>1.9220809999999999</c:v>
                </c:pt>
                <c:pt idx="37">
                  <c:v>2.128263</c:v>
                </c:pt>
                <c:pt idx="38">
                  <c:v>1.9513929999999999</c:v>
                </c:pt>
                <c:pt idx="39">
                  <c:v>2.2703309999999997</c:v>
                </c:pt>
                <c:pt idx="40">
                  <c:v>2.4925259999999998</c:v>
                </c:pt>
                <c:pt idx="41">
                  <c:v>2.5609739999999999</c:v>
                </c:pt>
                <c:pt idx="42">
                  <c:v>2.491009</c:v>
                </c:pt>
                <c:pt idx="43">
                  <c:v>2.3033260000000002</c:v>
                </c:pt>
                <c:pt idx="44">
                  <c:v>2.3646320000000003</c:v>
                </c:pt>
                <c:pt idx="45">
                  <c:v>2.3517999999999999</c:v>
                </c:pt>
                <c:pt idx="46">
                  <c:v>2.5794009999999998</c:v>
                </c:pt>
                <c:pt idx="47">
                  <c:v>2.2108639999999999</c:v>
                </c:pt>
                <c:pt idx="48">
                  <c:v>2.2180749999999998</c:v>
                </c:pt>
                <c:pt idx="49">
                  <c:v>1.932369</c:v>
                </c:pt>
                <c:pt idx="50">
                  <c:v>1.994129</c:v>
                </c:pt>
                <c:pt idx="51">
                  <c:v>2.183414</c:v>
                </c:pt>
                <c:pt idx="52">
                  <c:v>2.4999799999999999</c:v>
                </c:pt>
                <c:pt idx="53">
                  <c:v>2.4582790000000001</c:v>
                </c:pt>
                <c:pt idx="54">
                  <c:v>2.618843</c:v>
                </c:pt>
                <c:pt idx="55">
                  <c:v>2.5571969999999999</c:v>
                </c:pt>
                <c:pt idx="56">
                  <c:v>2.5642079999999998</c:v>
                </c:pt>
                <c:pt idx="57">
                  <c:v>2.6472289999999998</c:v>
                </c:pt>
                <c:pt idx="58">
                  <c:v>2.426507</c:v>
                </c:pt>
                <c:pt idx="59">
                  <c:v>2.9026139999999998</c:v>
                </c:pt>
                <c:pt idx="60">
                  <c:v>2.6177820000000001</c:v>
                </c:pt>
                <c:pt idx="61">
                  <c:v>2.1771560000000001</c:v>
                </c:pt>
                <c:pt idx="62">
                  <c:v>2.4457409999999999</c:v>
                </c:pt>
                <c:pt idx="63">
                  <c:v>2.2397429999999998</c:v>
                </c:pt>
                <c:pt idx="64">
                  <c:v>2.1419510000000002</c:v>
                </c:pt>
                <c:pt idx="65">
                  <c:v>2.0269270000000001</c:v>
                </c:pt>
                <c:pt idx="66">
                  <c:v>2.6840479999999998</c:v>
                </c:pt>
                <c:pt idx="67">
                  <c:v>2.4630529999999999</c:v>
                </c:pt>
                <c:pt idx="68">
                  <c:v>2.3830689999999999</c:v>
                </c:pt>
                <c:pt idx="69">
                  <c:v>2.5024150000000001</c:v>
                </c:pt>
                <c:pt idx="70">
                  <c:v>2.6809560000000001</c:v>
                </c:pt>
                <c:pt idx="71">
                  <c:v>2.5307819999999999</c:v>
                </c:pt>
                <c:pt idx="72">
                  <c:v>2.730969</c:v>
                </c:pt>
                <c:pt idx="73">
                  <c:v>2.8320879999999997</c:v>
                </c:pt>
                <c:pt idx="74">
                  <c:v>2.7056740000000001</c:v>
                </c:pt>
                <c:pt idx="75">
                  <c:v>2.3603640000000001</c:v>
                </c:pt>
                <c:pt idx="76">
                  <c:v>2.578586</c:v>
                </c:pt>
                <c:pt idx="77">
                  <c:v>2.7005040000000005</c:v>
                </c:pt>
                <c:pt idx="78">
                  <c:v>2.7870719999999998</c:v>
                </c:pt>
                <c:pt idx="79">
                  <c:v>2.7628340000000002</c:v>
                </c:pt>
                <c:pt idx="80">
                  <c:v>2.8057939999999997</c:v>
                </c:pt>
                <c:pt idx="81">
                  <c:v>2.5775259999999998</c:v>
                </c:pt>
                <c:pt idx="82">
                  <c:v>2.9934050000000001</c:v>
                </c:pt>
                <c:pt idx="83">
                  <c:v>2.6558079999999999</c:v>
                </c:pt>
                <c:pt idx="84">
                  <c:v>2.5666509999999998</c:v>
                </c:pt>
                <c:pt idx="85">
                  <c:v>2.708958</c:v>
                </c:pt>
                <c:pt idx="86">
                  <c:v>2.5194889999999996</c:v>
                </c:pt>
                <c:pt idx="87">
                  <c:v>2.5474890000000001</c:v>
                </c:pt>
                <c:pt idx="88">
                  <c:v>2.433926</c:v>
                </c:pt>
                <c:pt idx="89">
                  <c:v>2.504645</c:v>
                </c:pt>
                <c:pt idx="90">
                  <c:v>2.7047599999999998</c:v>
                </c:pt>
                <c:pt idx="91">
                  <c:v>2.6786110000000001</c:v>
                </c:pt>
                <c:pt idx="92">
                  <c:v>2.7242410000000001</c:v>
                </c:pt>
                <c:pt idx="93">
                  <c:v>2.6137060000000001</c:v>
                </c:pt>
                <c:pt idx="94">
                  <c:v>2.7309840000000003</c:v>
                </c:pt>
                <c:pt idx="95">
                  <c:v>2.5409039999999998</c:v>
                </c:pt>
                <c:pt idx="96">
                  <c:v>2.7040769999999998</c:v>
                </c:pt>
                <c:pt idx="97">
                  <c:v>2.9868109999999999</c:v>
                </c:pt>
                <c:pt idx="98">
                  <c:v>2.5173220000000001</c:v>
                </c:pt>
                <c:pt idx="99">
                  <c:v>2.4872299999999998</c:v>
                </c:pt>
                <c:pt idx="100">
                  <c:v>2.333501</c:v>
                </c:pt>
                <c:pt idx="101">
                  <c:v>2.4217759999999999</c:v>
                </c:pt>
                <c:pt idx="102">
                  <c:v>2.6294529999999998</c:v>
                </c:pt>
                <c:pt idx="103">
                  <c:v>2.2880750000000001</c:v>
                </c:pt>
                <c:pt idx="104">
                  <c:v>2.3258429999999999</c:v>
                </c:pt>
                <c:pt idx="105">
                  <c:v>2.495406</c:v>
                </c:pt>
                <c:pt idx="106">
                  <c:v>2.4459490000000002</c:v>
                </c:pt>
                <c:pt idx="107">
                  <c:v>2.5392239999999999</c:v>
                </c:pt>
                <c:pt idx="108">
                  <c:v>2.5181009999999997</c:v>
                </c:pt>
                <c:pt idx="109">
                  <c:v>2.7732939999999999</c:v>
                </c:pt>
                <c:pt idx="110">
                  <c:v>2.5494180000000002</c:v>
                </c:pt>
                <c:pt idx="111">
                  <c:v>2.7305819999999996</c:v>
                </c:pt>
                <c:pt idx="112">
                  <c:v>2.8220909999999999</c:v>
                </c:pt>
                <c:pt idx="113">
                  <c:v>2.9144670000000001</c:v>
                </c:pt>
                <c:pt idx="114">
                  <c:v>3.1184509999999999</c:v>
                </c:pt>
                <c:pt idx="115">
                  <c:v>2.7932030000000001</c:v>
                </c:pt>
                <c:pt idx="116">
                  <c:v>2.7898540000000001</c:v>
                </c:pt>
                <c:pt idx="117">
                  <c:v>2.8152159999999999</c:v>
                </c:pt>
                <c:pt idx="118">
                  <c:v>2.7264359999999996</c:v>
                </c:pt>
                <c:pt idx="119">
                  <c:v>3.1205229999999999</c:v>
                </c:pt>
                <c:pt idx="120">
                  <c:v>2.9907949999999999</c:v>
                </c:pt>
                <c:pt idx="121">
                  <c:v>2.7544259999999996</c:v>
                </c:pt>
                <c:pt idx="122">
                  <c:v>2.7013949999999998</c:v>
                </c:pt>
                <c:pt idx="123">
                  <c:v>2.9580410000000001</c:v>
                </c:pt>
                <c:pt idx="124">
                  <c:v>2.6639200000000001</c:v>
                </c:pt>
                <c:pt idx="125">
                  <c:v>2.4752529999999999</c:v>
                </c:pt>
                <c:pt idx="126">
                  <c:v>2.5969449999999998</c:v>
                </c:pt>
                <c:pt idx="127">
                  <c:v>2.6564569999999996</c:v>
                </c:pt>
                <c:pt idx="128">
                  <c:v>2.8435100000000002</c:v>
                </c:pt>
                <c:pt idx="129">
                  <c:v>2.7275519999999998</c:v>
                </c:pt>
                <c:pt idx="130">
                  <c:v>2.7325369999999998</c:v>
                </c:pt>
                <c:pt idx="131">
                  <c:v>2.7593859999999997</c:v>
                </c:pt>
                <c:pt idx="132">
                  <c:v>3.3046419999999999</c:v>
                </c:pt>
                <c:pt idx="133">
                  <c:v>2.8903020000000001</c:v>
                </c:pt>
                <c:pt idx="134">
                  <c:v>3.1480290000000002</c:v>
                </c:pt>
                <c:pt idx="135">
                  <c:v>3.2066159999999999</c:v>
                </c:pt>
                <c:pt idx="136">
                  <c:v>2.7917809999999998</c:v>
                </c:pt>
                <c:pt idx="137">
                  <c:v>2.470488</c:v>
                </c:pt>
                <c:pt idx="138">
                  <c:v>2.350819</c:v>
                </c:pt>
                <c:pt idx="139">
                  <c:v>2.6208659999999999</c:v>
                </c:pt>
                <c:pt idx="140">
                  <c:v>2.5979580000000002</c:v>
                </c:pt>
                <c:pt idx="141">
                  <c:v>2.4741070000000001</c:v>
                </c:pt>
                <c:pt idx="142">
                  <c:v>2.2724660000000001</c:v>
                </c:pt>
                <c:pt idx="143">
                  <c:v>2.405195</c:v>
                </c:pt>
                <c:pt idx="144">
                  <c:v>2.3469760000000002</c:v>
                </c:pt>
                <c:pt idx="145">
                  <c:v>2.2549700000000001</c:v>
                </c:pt>
                <c:pt idx="146">
                  <c:v>2.043733</c:v>
                </c:pt>
                <c:pt idx="147">
                  <c:v>2.1997739999999997</c:v>
                </c:pt>
                <c:pt idx="148">
                  <c:v>2.161975</c:v>
                </c:pt>
                <c:pt idx="149">
                  <c:v>2.1278610000000002</c:v>
                </c:pt>
                <c:pt idx="150">
                  <c:v>2.461541</c:v>
                </c:pt>
                <c:pt idx="151">
                  <c:v>2.3973550000000001</c:v>
                </c:pt>
                <c:pt idx="152">
                  <c:v>2.2706770000000001</c:v>
                </c:pt>
                <c:pt idx="153">
                  <c:v>2.353729</c:v>
                </c:pt>
                <c:pt idx="154">
                  <c:v>2.0930070000000001</c:v>
                </c:pt>
                <c:pt idx="155">
                  <c:v>2.122204</c:v>
                </c:pt>
                <c:pt idx="156">
                  <c:v>2.3560149999999997</c:v>
                </c:pt>
                <c:pt idx="157">
                  <c:v>2.1758990000000002</c:v>
                </c:pt>
                <c:pt idx="158">
                  <c:v>2.4877530000000001</c:v>
                </c:pt>
                <c:pt idx="159">
                  <c:v>2.145343</c:v>
                </c:pt>
                <c:pt idx="160">
                  <c:v>2.1305009999999998</c:v>
                </c:pt>
                <c:pt idx="161">
                  <c:v>2.2288420000000002</c:v>
                </c:pt>
                <c:pt idx="162">
                  <c:v>2.3977710000000001</c:v>
                </c:pt>
                <c:pt idx="163">
                  <c:v>2.4031410000000002</c:v>
                </c:pt>
                <c:pt idx="164">
                  <c:v>2.3790990000000001</c:v>
                </c:pt>
                <c:pt idx="165">
                  <c:v>2.3277129999999997</c:v>
                </c:pt>
                <c:pt idx="166">
                  <c:v>2.3394490000000001</c:v>
                </c:pt>
                <c:pt idx="167">
                  <c:v>2.583879</c:v>
                </c:pt>
                <c:pt idx="168">
                  <c:v>2.3338049999999999</c:v>
                </c:pt>
                <c:pt idx="169">
                  <c:v>2.3745120000000002</c:v>
                </c:pt>
                <c:pt idx="170">
                  <c:v>2.3252739999999998</c:v>
                </c:pt>
                <c:pt idx="171">
                  <c:v>2.416528</c:v>
                </c:pt>
                <c:pt idx="172">
                  <c:v>2.2772760000000001</c:v>
                </c:pt>
                <c:pt idx="173">
                  <c:v>2.2718609999999999</c:v>
                </c:pt>
                <c:pt idx="174">
                  <c:v>2.4773800000000001</c:v>
                </c:pt>
                <c:pt idx="175">
                  <c:v>2.5611859999999997</c:v>
                </c:pt>
                <c:pt idx="176">
                  <c:v>2.6636229999999999</c:v>
                </c:pt>
                <c:pt idx="177">
                  <c:v>2.3279670000000001</c:v>
                </c:pt>
                <c:pt idx="178">
                  <c:v>2.4619979999999999</c:v>
                </c:pt>
                <c:pt idx="179">
                  <c:v>2.3172839999999999</c:v>
                </c:pt>
                <c:pt idx="180">
                  <c:v>2.2732510000000001</c:v>
                </c:pt>
                <c:pt idx="181">
                  <c:v>2.250928</c:v>
                </c:pt>
                <c:pt idx="182">
                  <c:v>2.4197340000000001</c:v>
                </c:pt>
                <c:pt idx="183">
                  <c:v>2.355194</c:v>
                </c:pt>
                <c:pt idx="184">
                  <c:v>2.3107739999999999</c:v>
                </c:pt>
                <c:pt idx="185">
                  <c:v>2.1776469999999999</c:v>
                </c:pt>
                <c:pt idx="186">
                  <c:v>2.3067760000000002</c:v>
                </c:pt>
                <c:pt idx="187">
                  <c:v>2.356671</c:v>
                </c:pt>
                <c:pt idx="188">
                  <c:v>2.4289510000000001</c:v>
                </c:pt>
                <c:pt idx="189">
                  <c:v>2.3335629999999998</c:v>
                </c:pt>
                <c:pt idx="190">
                  <c:v>2.2955929999999998</c:v>
                </c:pt>
                <c:pt idx="191">
                  <c:v>2.4146709999999998</c:v>
                </c:pt>
                <c:pt idx="192">
                  <c:v>2.3009119999999998</c:v>
                </c:pt>
                <c:pt idx="193">
                  <c:v>2.6469369999999999</c:v>
                </c:pt>
                <c:pt idx="194">
                  <c:v>2.4619150000000003</c:v>
                </c:pt>
                <c:pt idx="195">
                  <c:v>2.4083930000000002</c:v>
                </c:pt>
                <c:pt idx="196">
                  <c:v>2.3552999999999997</c:v>
                </c:pt>
                <c:pt idx="197">
                  <c:v>2.1661520000000003</c:v>
                </c:pt>
                <c:pt idx="198">
                  <c:v>2.4622820000000001</c:v>
                </c:pt>
                <c:pt idx="199">
                  <c:v>2.0526870000000002</c:v>
                </c:pt>
                <c:pt idx="200">
                  <c:v>2.1211350000000002</c:v>
                </c:pt>
                <c:pt idx="201">
                  <c:v>2.3409110000000002</c:v>
                </c:pt>
                <c:pt idx="202">
                  <c:v>2.8066079999999998</c:v>
                </c:pt>
                <c:pt idx="203">
                  <c:v>2.480124</c:v>
                </c:pt>
                <c:pt idx="204">
                  <c:v>2.35019</c:v>
                </c:pt>
                <c:pt idx="205">
                  <c:v>2.3819280000000003</c:v>
                </c:pt>
                <c:pt idx="206">
                  <c:v>2.3437570000000001</c:v>
                </c:pt>
                <c:pt idx="207">
                  <c:v>2.4674480000000001</c:v>
                </c:pt>
                <c:pt idx="208">
                  <c:v>2.4255430000000002</c:v>
                </c:pt>
                <c:pt idx="209">
                  <c:v>2.3852630000000001</c:v>
                </c:pt>
                <c:pt idx="210">
                  <c:v>2.43574</c:v>
                </c:pt>
                <c:pt idx="211">
                  <c:v>2.1093000000000002</c:v>
                </c:pt>
                <c:pt idx="212">
                  <c:v>2.056635</c:v>
                </c:pt>
                <c:pt idx="213">
                  <c:v>2.2281659999999999</c:v>
                </c:pt>
                <c:pt idx="214">
                  <c:v>2.466002</c:v>
                </c:pt>
                <c:pt idx="215">
                  <c:v>2.4209259999999997</c:v>
                </c:pt>
                <c:pt idx="216">
                  <c:v>2.3007240000000002</c:v>
                </c:pt>
                <c:pt idx="217">
                  <c:v>2.3308529999999998</c:v>
                </c:pt>
                <c:pt idx="218">
                  <c:v>2.3810470000000001</c:v>
                </c:pt>
                <c:pt idx="219">
                  <c:v>2.1451129999999998</c:v>
                </c:pt>
                <c:pt idx="220">
                  <c:v>2.3439760000000001</c:v>
                </c:pt>
                <c:pt idx="221">
                  <c:v>2.5087839999999999</c:v>
                </c:pt>
                <c:pt idx="222">
                  <c:v>2.282537</c:v>
                </c:pt>
                <c:pt idx="223">
                  <c:v>2.456369</c:v>
                </c:pt>
                <c:pt idx="224">
                  <c:v>2.3367520000000002</c:v>
                </c:pt>
                <c:pt idx="225">
                  <c:v>2.5780279999999998</c:v>
                </c:pt>
                <c:pt idx="226">
                  <c:v>2.8851149999999999</c:v>
                </c:pt>
                <c:pt idx="227">
                  <c:v>2.873945</c:v>
                </c:pt>
                <c:pt idx="228">
                  <c:v>2.6464149999999997</c:v>
                </c:pt>
                <c:pt idx="229">
                  <c:v>2.3157359999999998</c:v>
                </c:pt>
                <c:pt idx="230">
                  <c:v>2.6781820000000001</c:v>
                </c:pt>
                <c:pt idx="231">
                  <c:v>2.4464079999999999</c:v>
                </c:pt>
                <c:pt idx="232">
                  <c:v>2.3922979999999998</c:v>
                </c:pt>
                <c:pt idx="233">
                  <c:v>2.4610599999999998</c:v>
                </c:pt>
                <c:pt idx="234">
                  <c:v>2.7775810000000001</c:v>
                </c:pt>
                <c:pt idx="235">
                  <c:v>2.84538</c:v>
                </c:pt>
                <c:pt idx="236">
                  <c:v>2.9693459999999998</c:v>
                </c:pt>
                <c:pt idx="237">
                  <c:v>2.7088259999999997</c:v>
                </c:pt>
                <c:pt idx="238">
                  <c:v>2.825393</c:v>
                </c:pt>
                <c:pt idx="239">
                  <c:v>2.9359580000000003</c:v>
                </c:pt>
                <c:pt idx="240">
                  <c:v>2.9947720000000002</c:v>
                </c:pt>
                <c:pt idx="241">
                  <c:v>2.8076539999999999</c:v>
                </c:pt>
                <c:pt idx="242">
                  <c:v>2.8116950000000003</c:v>
                </c:pt>
                <c:pt idx="243">
                  <c:v>2.6976740000000001</c:v>
                </c:pt>
                <c:pt idx="244">
                  <c:v>2.5702340000000001</c:v>
                </c:pt>
                <c:pt idx="245">
                  <c:v>2.569445</c:v>
                </c:pt>
                <c:pt idx="246">
                  <c:v>2.6193470000000003</c:v>
                </c:pt>
                <c:pt idx="247">
                  <c:v>2.5494830000000004</c:v>
                </c:pt>
                <c:pt idx="248">
                  <c:v>2.669918</c:v>
                </c:pt>
                <c:pt idx="249">
                  <c:v>2.7196920000000002</c:v>
                </c:pt>
                <c:pt idx="250">
                  <c:v>2.7376230000000001</c:v>
                </c:pt>
                <c:pt idx="251">
                  <c:v>2.8645520000000002</c:v>
                </c:pt>
                <c:pt idx="252">
                  <c:v>2.8423690000000001</c:v>
                </c:pt>
                <c:pt idx="253">
                  <c:v>2.8183099999999999</c:v>
                </c:pt>
                <c:pt idx="254">
                  <c:v>2.7002069999999998</c:v>
                </c:pt>
                <c:pt idx="255">
                  <c:v>2.802673</c:v>
                </c:pt>
                <c:pt idx="256">
                  <c:v>2.7605030000000004</c:v>
                </c:pt>
                <c:pt idx="257">
                  <c:v>2.7466040000000005</c:v>
                </c:pt>
                <c:pt idx="258">
                  <c:v>3.1362200000000002</c:v>
                </c:pt>
                <c:pt idx="259">
                  <c:v>2.5651160000000002</c:v>
                </c:pt>
                <c:pt idx="260">
                  <c:v>2.683697</c:v>
                </c:pt>
                <c:pt idx="261">
                  <c:v>2.5207230000000003</c:v>
                </c:pt>
                <c:pt idx="262">
                  <c:v>2.6978629999999999</c:v>
                </c:pt>
                <c:pt idx="263">
                  <c:v>2.6649940000000001</c:v>
                </c:pt>
                <c:pt idx="264">
                  <c:v>2.937252</c:v>
                </c:pt>
                <c:pt idx="265">
                  <c:v>2.8019500000000002</c:v>
                </c:pt>
                <c:pt idx="266">
                  <c:v>2.8031879999999996</c:v>
                </c:pt>
                <c:pt idx="267">
                  <c:v>2.7579939999999996</c:v>
                </c:pt>
                <c:pt idx="268">
                  <c:v>2.6252940000000002</c:v>
                </c:pt>
                <c:pt idx="269">
                  <c:v>2.8876560000000002</c:v>
                </c:pt>
                <c:pt idx="270">
                  <c:v>2.7187650000000003</c:v>
                </c:pt>
                <c:pt idx="271">
                  <c:v>2.862282</c:v>
                </c:pt>
                <c:pt idx="272">
                  <c:v>2.7385809999999999</c:v>
                </c:pt>
                <c:pt idx="273">
                  <c:v>2.6502819999999998</c:v>
                </c:pt>
                <c:pt idx="274">
                  <c:v>2.7376770000000001</c:v>
                </c:pt>
                <c:pt idx="275">
                  <c:v>2.8806310000000002</c:v>
                </c:pt>
                <c:pt idx="276">
                  <c:v>3.1038420000000002</c:v>
                </c:pt>
                <c:pt idx="277">
                  <c:v>2.8106979999999999</c:v>
                </c:pt>
                <c:pt idx="278">
                  <c:v>2.8021919999999998</c:v>
                </c:pt>
                <c:pt idx="279">
                  <c:v>2.7460550000000001</c:v>
                </c:pt>
                <c:pt idx="280">
                  <c:v>2.852131</c:v>
                </c:pt>
                <c:pt idx="281">
                  <c:v>2.5166709999999997</c:v>
                </c:pt>
                <c:pt idx="282">
                  <c:v>2.5659049999999999</c:v>
                </c:pt>
                <c:pt idx="283">
                  <c:v>2.5134610000000004</c:v>
                </c:pt>
                <c:pt idx="284">
                  <c:v>2.7153830000000001</c:v>
                </c:pt>
                <c:pt idx="285">
                  <c:v>2.7066440000000003</c:v>
                </c:pt>
                <c:pt idx="286">
                  <c:v>2.4481199999999999</c:v>
                </c:pt>
                <c:pt idx="287">
                  <c:v>2.6145160000000001</c:v>
                </c:pt>
                <c:pt idx="288">
                  <c:v>2.5245669999999998</c:v>
                </c:pt>
                <c:pt idx="289">
                  <c:v>2.3299059999999998</c:v>
                </c:pt>
                <c:pt idx="290">
                  <c:v>2.4761359999999999</c:v>
                </c:pt>
                <c:pt idx="291">
                  <c:v>2.6118960000000002</c:v>
                </c:pt>
                <c:pt idx="292">
                  <c:v>2.279827</c:v>
                </c:pt>
                <c:pt idx="293">
                  <c:v>2.5312210000000004</c:v>
                </c:pt>
                <c:pt idx="294">
                  <c:v>2.6501700000000001</c:v>
                </c:pt>
                <c:pt idx="295">
                  <c:v>2.4946809999999999</c:v>
                </c:pt>
                <c:pt idx="296">
                  <c:v>2.5638100000000001</c:v>
                </c:pt>
                <c:pt idx="297">
                  <c:v>2.676015</c:v>
                </c:pt>
                <c:pt idx="298">
                  <c:v>2.2531750000000001</c:v>
                </c:pt>
                <c:pt idx="299">
                  <c:v>2.3198369999999997</c:v>
                </c:pt>
                <c:pt idx="300">
                  <c:v>2.4486590000000001</c:v>
                </c:pt>
                <c:pt idx="301">
                  <c:v>2.3804590000000001</c:v>
                </c:pt>
                <c:pt idx="302">
                  <c:v>2.5405410000000002</c:v>
                </c:pt>
                <c:pt idx="303">
                  <c:v>2.8281749999999999</c:v>
                </c:pt>
                <c:pt idx="304">
                  <c:v>2.6307740000000002</c:v>
                </c:pt>
                <c:pt idx="305">
                  <c:v>2.6591379999999996</c:v>
                </c:pt>
                <c:pt idx="306">
                  <c:v>2.513045</c:v>
                </c:pt>
                <c:pt idx="307">
                  <c:v>2.5478589999999999</c:v>
                </c:pt>
                <c:pt idx="308">
                  <c:v>2.4536509999999998</c:v>
                </c:pt>
                <c:pt idx="309">
                  <c:v>2.5275669999999999</c:v>
                </c:pt>
                <c:pt idx="310">
                  <c:v>2.7551969999999999</c:v>
                </c:pt>
                <c:pt idx="311">
                  <c:v>2.5001689999999996</c:v>
                </c:pt>
                <c:pt idx="312">
                  <c:v>2.7829670000000002</c:v>
                </c:pt>
                <c:pt idx="313">
                  <c:v>2.7429229999999998</c:v>
                </c:pt>
                <c:pt idx="314">
                  <c:v>2.5978820000000002</c:v>
                </c:pt>
                <c:pt idx="315">
                  <c:v>2.3766319999999999</c:v>
                </c:pt>
                <c:pt idx="316">
                  <c:v>2.674258</c:v>
                </c:pt>
                <c:pt idx="317">
                  <c:v>2.6388129999999999</c:v>
                </c:pt>
                <c:pt idx="318">
                  <c:v>2.8338900000000002</c:v>
                </c:pt>
                <c:pt idx="319">
                  <c:v>2.5503</c:v>
                </c:pt>
                <c:pt idx="320">
                  <c:v>2.606773</c:v>
                </c:pt>
                <c:pt idx="321">
                  <c:v>2.3243469999999999</c:v>
                </c:pt>
                <c:pt idx="322">
                  <c:v>2.5685409999999997</c:v>
                </c:pt>
                <c:pt idx="323">
                  <c:v>2.735843</c:v>
                </c:pt>
                <c:pt idx="324">
                  <c:v>2.734855</c:v>
                </c:pt>
                <c:pt idx="325">
                  <c:v>2.84687</c:v>
                </c:pt>
                <c:pt idx="326">
                  <c:v>3.0168980000000003</c:v>
                </c:pt>
                <c:pt idx="327">
                  <c:v>2.6240010000000002</c:v>
                </c:pt>
                <c:pt idx="328">
                  <c:v>2.7616610000000001</c:v>
                </c:pt>
                <c:pt idx="329">
                  <c:v>2.9621599999999999</c:v>
                </c:pt>
                <c:pt idx="330">
                  <c:v>2.8403320000000001</c:v>
                </c:pt>
                <c:pt idx="331">
                  <c:v>2.9595630000000002</c:v>
                </c:pt>
                <c:pt idx="332">
                  <c:v>2.756154</c:v>
                </c:pt>
                <c:pt idx="333">
                  <c:v>2.8136610000000002</c:v>
                </c:pt>
                <c:pt idx="334">
                  <c:v>2.9552250000000004</c:v>
                </c:pt>
                <c:pt idx="335">
                  <c:v>2.7142539999999999</c:v>
                </c:pt>
                <c:pt idx="336">
                  <c:v>2.7442119999999997</c:v>
                </c:pt>
                <c:pt idx="337">
                  <c:v>2.8664879999999999</c:v>
                </c:pt>
                <c:pt idx="338">
                  <c:v>2.9107620000000001</c:v>
                </c:pt>
                <c:pt idx="339">
                  <c:v>2.7601839999999997</c:v>
                </c:pt>
                <c:pt idx="340">
                  <c:v>2.7578069999999997</c:v>
                </c:pt>
                <c:pt idx="341">
                  <c:v>2.7568599999999996</c:v>
                </c:pt>
                <c:pt idx="342">
                  <c:v>2.8502610000000002</c:v>
                </c:pt>
                <c:pt idx="343">
                  <c:v>2.786772</c:v>
                </c:pt>
                <c:pt idx="344">
                  <c:v>2.7731250000000003</c:v>
                </c:pt>
                <c:pt idx="345">
                  <c:v>2.8294510000000002</c:v>
                </c:pt>
                <c:pt idx="346">
                  <c:v>2.309383</c:v>
                </c:pt>
                <c:pt idx="347">
                  <c:v>2.7167150000000002</c:v>
                </c:pt>
                <c:pt idx="348">
                  <c:v>2.5130239999999997</c:v>
                </c:pt>
                <c:pt idx="349">
                  <c:v>2.614077</c:v>
                </c:pt>
                <c:pt idx="350">
                  <c:v>2.7775639999999999</c:v>
                </c:pt>
                <c:pt idx="351">
                  <c:v>2.7460100000000001</c:v>
                </c:pt>
                <c:pt idx="352">
                  <c:v>2.9194830000000001</c:v>
                </c:pt>
                <c:pt idx="353">
                  <c:v>2.5838359999999998</c:v>
                </c:pt>
                <c:pt idx="354">
                  <c:v>2.7738390000000002</c:v>
                </c:pt>
                <c:pt idx="355">
                  <c:v>2.6300679999999996</c:v>
                </c:pt>
                <c:pt idx="356">
                  <c:v>2.7070410000000003</c:v>
                </c:pt>
                <c:pt idx="357">
                  <c:v>2.5727529999999996</c:v>
                </c:pt>
                <c:pt idx="358">
                  <c:v>2.5428760000000001</c:v>
                </c:pt>
                <c:pt idx="359">
                  <c:v>2.4958480000000001</c:v>
                </c:pt>
                <c:pt idx="360">
                  <c:v>2.6817609999999998</c:v>
                </c:pt>
                <c:pt idx="361">
                  <c:v>2.663354</c:v>
                </c:pt>
                <c:pt idx="362">
                  <c:v>2.5908290000000003</c:v>
                </c:pt>
                <c:pt idx="363">
                  <c:v>2.4803159999999997</c:v>
                </c:pt>
                <c:pt idx="364">
                  <c:v>2.6806049999999999</c:v>
                </c:pt>
                <c:pt idx="365">
                  <c:v>2.6705909999999999</c:v>
                </c:pt>
                <c:pt idx="366">
                  <c:v>2.844411</c:v>
                </c:pt>
                <c:pt idx="367">
                  <c:v>2.6723019999999997</c:v>
                </c:pt>
                <c:pt idx="368">
                  <c:v>2.6925139999999996</c:v>
                </c:pt>
                <c:pt idx="369">
                  <c:v>3.0654320000000004</c:v>
                </c:pt>
                <c:pt idx="370">
                  <c:v>2.9964809999999997</c:v>
                </c:pt>
                <c:pt idx="371">
                  <c:v>2.8093940000000002</c:v>
                </c:pt>
                <c:pt idx="372">
                  <c:v>2.5390760000000001</c:v>
                </c:pt>
                <c:pt idx="373">
                  <c:v>2.7038839999999995</c:v>
                </c:pt>
                <c:pt idx="374">
                  <c:v>2.7196989999999999</c:v>
                </c:pt>
                <c:pt idx="375">
                  <c:v>2.5916060000000001</c:v>
                </c:pt>
                <c:pt idx="376">
                  <c:v>2.7468270000000001</c:v>
                </c:pt>
                <c:pt idx="377">
                  <c:v>2.7805960000000001</c:v>
                </c:pt>
                <c:pt idx="378">
                  <c:v>2.761695</c:v>
                </c:pt>
                <c:pt idx="379">
                  <c:v>2.5743819999999999</c:v>
                </c:pt>
                <c:pt idx="380">
                  <c:v>2.7731759999999999</c:v>
                </c:pt>
                <c:pt idx="381">
                  <c:v>2.7113659999999999</c:v>
                </c:pt>
                <c:pt idx="382">
                  <c:v>2.7375470000000002</c:v>
                </c:pt>
                <c:pt idx="383">
                  <c:v>2.5555569999999999</c:v>
                </c:pt>
                <c:pt idx="384">
                  <c:v>2.6442779999999999</c:v>
                </c:pt>
                <c:pt idx="385">
                  <c:v>2.3340299999999998</c:v>
                </c:pt>
                <c:pt idx="386">
                  <c:v>2.2966100000000003</c:v>
                </c:pt>
                <c:pt idx="387">
                  <c:v>2.5042870000000002</c:v>
                </c:pt>
                <c:pt idx="388">
                  <c:v>2.4022700000000001</c:v>
                </c:pt>
                <c:pt idx="389">
                  <c:v>2.656479</c:v>
                </c:pt>
                <c:pt idx="390">
                  <c:v>2.5824619999999996</c:v>
                </c:pt>
                <c:pt idx="391">
                  <c:v>2.5505430000000002</c:v>
                </c:pt>
                <c:pt idx="392">
                  <c:v>2.6594540000000002</c:v>
                </c:pt>
                <c:pt idx="393">
                  <c:v>2.459975</c:v>
                </c:pt>
                <c:pt idx="394">
                  <c:v>2.6794820000000001</c:v>
                </c:pt>
                <c:pt idx="395">
                  <c:v>2.6084719999999999</c:v>
                </c:pt>
                <c:pt idx="396">
                  <c:v>2.7918379999999998</c:v>
                </c:pt>
                <c:pt idx="397">
                  <c:v>2.76912</c:v>
                </c:pt>
                <c:pt idx="398">
                  <c:v>2.589143</c:v>
                </c:pt>
                <c:pt idx="399">
                  <c:v>2.9385789999999998</c:v>
                </c:pt>
                <c:pt idx="400">
                  <c:v>2.6971129999999999</c:v>
                </c:pt>
                <c:pt idx="401">
                  <c:v>2.6874399999999996</c:v>
                </c:pt>
                <c:pt idx="402">
                  <c:v>2.3038189999999998</c:v>
                </c:pt>
                <c:pt idx="403">
                  <c:v>2.8409599999999999</c:v>
                </c:pt>
                <c:pt idx="404">
                  <c:v>2.8038049999999997</c:v>
                </c:pt>
                <c:pt idx="405">
                  <c:v>2.7330670000000001</c:v>
                </c:pt>
                <c:pt idx="406">
                  <c:v>2.720027</c:v>
                </c:pt>
                <c:pt idx="407">
                  <c:v>2.5279829999999999</c:v>
                </c:pt>
                <c:pt idx="408">
                  <c:v>2.6035300000000001</c:v>
                </c:pt>
                <c:pt idx="409">
                  <c:v>2.7636630000000002</c:v>
                </c:pt>
                <c:pt idx="410">
                  <c:v>3.0621049999999999</c:v>
                </c:pt>
                <c:pt idx="411">
                  <c:v>3.1688690000000004</c:v>
                </c:pt>
                <c:pt idx="412">
                  <c:v>3.2857240000000001</c:v>
                </c:pt>
                <c:pt idx="413">
                  <c:v>3.0642659999999999</c:v>
                </c:pt>
                <c:pt idx="414">
                  <c:v>3.0411519999999999</c:v>
                </c:pt>
                <c:pt idx="415">
                  <c:v>2.804792</c:v>
                </c:pt>
                <c:pt idx="416">
                  <c:v>2.4546739999999998</c:v>
                </c:pt>
                <c:pt idx="417">
                  <c:v>2.3476179999999998</c:v>
                </c:pt>
                <c:pt idx="418">
                  <c:v>2.3608409999999997</c:v>
                </c:pt>
                <c:pt idx="419">
                  <c:v>2.3455629999999998</c:v>
                </c:pt>
                <c:pt idx="420">
                  <c:v>2.412067</c:v>
                </c:pt>
                <c:pt idx="421">
                  <c:v>2.5332320000000004</c:v>
                </c:pt>
                <c:pt idx="422">
                  <c:v>2.450952</c:v>
                </c:pt>
                <c:pt idx="423">
                  <c:v>2.5010470000000002</c:v>
                </c:pt>
                <c:pt idx="424">
                  <c:v>2.726137</c:v>
                </c:pt>
                <c:pt idx="425">
                  <c:v>2.4427270000000001</c:v>
                </c:pt>
                <c:pt idx="426">
                  <c:v>2.549051</c:v>
                </c:pt>
                <c:pt idx="427">
                  <c:v>2.613108</c:v>
                </c:pt>
                <c:pt idx="428">
                  <c:v>2.3643429999999999</c:v>
                </c:pt>
                <c:pt idx="429">
                  <c:v>2.2833359999999998</c:v>
                </c:pt>
                <c:pt idx="430">
                  <c:v>2.8655190000000004</c:v>
                </c:pt>
                <c:pt idx="431">
                  <c:v>2.5947009999999997</c:v>
                </c:pt>
                <c:pt idx="432">
                  <c:v>2.5376789999999998</c:v>
                </c:pt>
                <c:pt idx="433">
                  <c:v>2.6060240000000001</c:v>
                </c:pt>
                <c:pt idx="434">
                  <c:v>2.6961030000000004</c:v>
                </c:pt>
                <c:pt idx="435">
                  <c:v>2.8169630000000003</c:v>
                </c:pt>
                <c:pt idx="436">
                  <c:v>2.6918880000000001</c:v>
                </c:pt>
                <c:pt idx="437">
                  <c:v>2.5359409999999998</c:v>
                </c:pt>
                <c:pt idx="438">
                  <c:v>2.6546249999999998</c:v>
                </c:pt>
                <c:pt idx="439">
                  <c:v>2.7998269999999996</c:v>
                </c:pt>
                <c:pt idx="440">
                  <c:v>2.7061310000000001</c:v>
                </c:pt>
                <c:pt idx="441">
                  <c:v>2.551466</c:v>
                </c:pt>
                <c:pt idx="442">
                  <c:v>2.533023</c:v>
                </c:pt>
                <c:pt idx="443">
                  <c:v>2.7594819999999998</c:v>
                </c:pt>
                <c:pt idx="444">
                  <c:v>2.7934130000000001</c:v>
                </c:pt>
                <c:pt idx="445">
                  <c:v>2.6436860000000002</c:v>
                </c:pt>
                <c:pt idx="446">
                  <c:v>2.6351269999999998</c:v>
                </c:pt>
                <c:pt idx="447">
                  <c:v>2.4817390000000001</c:v>
                </c:pt>
                <c:pt idx="448">
                  <c:v>2.479476</c:v>
                </c:pt>
                <c:pt idx="449">
                  <c:v>2.3939620000000001</c:v>
                </c:pt>
                <c:pt idx="450">
                  <c:v>2.5315449999999999</c:v>
                </c:pt>
                <c:pt idx="451">
                  <c:v>2.722121</c:v>
                </c:pt>
                <c:pt idx="452">
                  <c:v>2.975905</c:v>
                </c:pt>
                <c:pt idx="453">
                  <c:v>2.6853039999999999</c:v>
                </c:pt>
                <c:pt idx="454">
                  <c:v>2.8390300000000002</c:v>
                </c:pt>
                <c:pt idx="455">
                  <c:v>2.9074670000000005</c:v>
                </c:pt>
                <c:pt idx="456">
                  <c:v>2.9818670000000003</c:v>
                </c:pt>
                <c:pt idx="457">
                  <c:v>2.8193679999999999</c:v>
                </c:pt>
                <c:pt idx="458">
                  <c:v>2.7743729999999998</c:v>
                </c:pt>
                <c:pt idx="459">
                  <c:v>2.8105960000000003</c:v>
                </c:pt>
                <c:pt idx="460">
                  <c:v>2.3257140000000001</c:v>
                </c:pt>
                <c:pt idx="461">
                  <c:v>2.3715470000000001</c:v>
                </c:pt>
                <c:pt idx="462">
                  <c:v>2.4963299999999999</c:v>
                </c:pt>
                <c:pt idx="463">
                  <c:v>2.5892049999999998</c:v>
                </c:pt>
                <c:pt idx="464">
                  <c:v>2.6664460000000001</c:v>
                </c:pt>
                <c:pt idx="465">
                  <c:v>2.4556</c:v>
                </c:pt>
                <c:pt idx="466">
                  <c:v>2.6827869999999998</c:v>
                </c:pt>
                <c:pt idx="467">
                  <c:v>2.4517420000000003</c:v>
                </c:pt>
                <c:pt idx="468">
                  <c:v>2.5595699999999999</c:v>
                </c:pt>
                <c:pt idx="469">
                  <c:v>2.504651</c:v>
                </c:pt>
                <c:pt idx="470">
                  <c:v>2.4139369999999998</c:v>
                </c:pt>
                <c:pt idx="471">
                  <c:v>2.6840580000000003</c:v>
                </c:pt>
                <c:pt idx="472">
                  <c:v>2.4419969999999998</c:v>
                </c:pt>
                <c:pt idx="473">
                  <c:v>2.469061</c:v>
                </c:pt>
                <c:pt idx="474">
                  <c:v>2.6128360000000002</c:v>
                </c:pt>
                <c:pt idx="475">
                  <c:v>2.387105</c:v>
                </c:pt>
                <c:pt idx="476">
                  <c:v>2.4200729999999999</c:v>
                </c:pt>
                <c:pt idx="477">
                  <c:v>2.4868680000000003</c:v>
                </c:pt>
                <c:pt idx="478">
                  <c:v>2.4871509999999999</c:v>
                </c:pt>
                <c:pt idx="479">
                  <c:v>2.3382549999999998</c:v>
                </c:pt>
                <c:pt idx="480">
                  <c:v>2.2866629999999999</c:v>
                </c:pt>
                <c:pt idx="481">
                  <c:v>2.5578479999999999</c:v>
                </c:pt>
                <c:pt idx="482">
                  <c:v>2.62032</c:v>
                </c:pt>
                <c:pt idx="483">
                  <c:v>2.5093739999999998</c:v>
                </c:pt>
                <c:pt idx="484">
                  <c:v>2.419702</c:v>
                </c:pt>
                <c:pt idx="485">
                  <c:v>2.0788090000000001</c:v>
                </c:pt>
                <c:pt idx="486">
                  <c:v>2.3988490000000002</c:v>
                </c:pt>
                <c:pt idx="487">
                  <c:v>2.7472159999999999</c:v>
                </c:pt>
                <c:pt idx="488">
                  <c:v>2.2611470000000002</c:v>
                </c:pt>
                <c:pt idx="489">
                  <c:v>2.411133</c:v>
                </c:pt>
                <c:pt idx="490">
                  <c:v>2.4688780000000001</c:v>
                </c:pt>
                <c:pt idx="491">
                  <c:v>2.623545</c:v>
                </c:pt>
                <c:pt idx="492">
                  <c:v>2.4127190000000001</c:v>
                </c:pt>
                <c:pt idx="493">
                  <c:v>2.507244</c:v>
                </c:pt>
                <c:pt idx="494">
                  <c:v>2.4628359999999998</c:v>
                </c:pt>
                <c:pt idx="495">
                  <c:v>2.3135820000000002</c:v>
                </c:pt>
                <c:pt idx="496">
                  <c:v>2.7292889999999996</c:v>
                </c:pt>
                <c:pt idx="497">
                  <c:v>2.7832569999999999</c:v>
                </c:pt>
                <c:pt idx="498">
                  <c:v>2.5558209999999999</c:v>
                </c:pt>
                <c:pt idx="499">
                  <c:v>2.6631929999999997</c:v>
                </c:pt>
                <c:pt idx="500">
                  <c:v>2.3798029999999999</c:v>
                </c:pt>
                <c:pt idx="501">
                  <c:v>2.5038650000000002</c:v>
                </c:pt>
                <c:pt idx="502">
                  <c:v>2.3598330000000001</c:v>
                </c:pt>
                <c:pt idx="503">
                  <c:v>2.4116580000000001</c:v>
                </c:pt>
                <c:pt idx="504">
                  <c:v>2.6446540000000001</c:v>
                </c:pt>
                <c:pt idx="505">
                  <c:v>2.4051520000000002</c:v>
                </c:pt>
                <c:pt idx="506">
                  <c:v>2.6368619999999998</c:v>
                </c:pt>
                <c:pt idx="507">
                  <c:v>2.7043240000000002</c:v>
                </c:pt>
                <c:pt idx="508">
                  <c:v>2.8103359999999999</c:v>
                </c:pt>
                <c:pt idx="509">
                  <c:v>2.6055489999999999</c:v>
                </c:pt>
                <c:pt idx="510">
                  <c:v>2.5438960000000002</c:v>
                </c:pt>
                <c:pt idx="511">
                  <c:v>2.4952389999999998</c:v>
                </c:pt>
                <c:pt idx="512">
                  <c:v>2.4711829999999999</c:v>
                </c:pt>
                <c:pt idx="513">
                  <c:v>2.3068359999999997</c:v>
                </c:pt>
                <c:pt idx="514">
                  <c:v>2.5075099999999999</c:v>
                </c:pt>
                <c:pt idx="515">
                  <c:v>2.4927519999999999</c:v>
                </c:pt>
                <c:pt idx="516">
                  <c:v>2.4284849999999998</c:v>
                </c:pt>
                <c:pt idx="517">
                  <c:v>2.6893499999999997</c:v>
                </c:pt>
                <c:pt idx="518">
                  <c:v>2.6559670000000004</c:v>
                </c:pt>
                <c:pt idx="519">
                  <c:v>2.8652600000000001</c:v>
                </c:pt>
                <c:pt idx="520">
                  <c:v>3.1741930000000003</c:v>
                </c:pt>
                <c:pt idx="521">
                  <c:v>3.3164670000000003</c:v>
                </c:pt>
                <c:pt idx="522">
                  <c:v>2.9940830000000003</c:v>
                </c:pt>
                <c:pt idx="523">
                  <c:v>2.930002</c:v>
                </c:pt>
                <c:pt idx="524">
                  <c:v>2.9489169999999998</c:v>
                </c:pt>
                <c:pt idx="525">
                  <c:v>2.6010719999999998</c:v>
                </c:pt>
                <c:pt idx="526">
                  <c:v>2.8554879999999998</c:v>
                </c:pt>
                <c:pt idx="527">
                  <c:v>2.7621459999999995</c:v>
                </c:pt>
                <c:pt idx="528">
                  <c:v>2.8945979999999998</c:v>
                </c:pt>
                <c:pt idx="529">
                  <c:v>2.894333</c:v>
                </c:pt>
                <c:pt idx="530">
                  <c:v>3.0753340000000002</c:v>
                </c:pt>
                <c:pt idx="531">
                  <c:v>3.1885390000000005</c:v>
                </c:pt>
                <c:pt idx="532">
                  <c:v>3.098001</c:v>
                </c:pt>
                <c:pt idx="533">
                  <c:v>2.6933279999999997</c:v>
                </c:pt>
                <c:pt idx="534">
                  <c:v>2.7474159999999999</c:v>
                </c:pt>
                <c:pt idx="535">
                  <c:v>3.0328390000000001</c:v>
                </c:pt>
                <c:pt idx="536">
                  <c:v>2.9891740000000002</c:v>
                </c:pt>
                <c:pt idx="537">
                  <c:v>3.2187939999999999</c:v>
                </c:pt>
                <c:pt idx="538">
                  <c:v>2.9968139999999996</c:v>
                </c:pt>
                <c:pt idx="539">
                  <c:v>2.9895480000000001</c:v>
                </c:pt>
                <c:pt idx="540">
                  <c:v>2.8890719999999996</c:v>
                </c:pt>
                <c:pt idx="541">
                  <c:v>2.8504519999999998</c:v>
                </c:pt>
                <c:pt idx="542">
                  <c:v>2.9977589999999998</c:v>
                </c:pt>
                <c:pt idx="543">
                  <c:v>2.9835469999999997</c:v>
                </c:pt>
                <c:pt idx="544">
                  <c:v>2.7646820000000001</c:v>
                </c:pt>
                <c:pt idx="545">
                  <c:v>2.5687680000000004</c:v>
                </c:pt>
                <c:pt idx="546">
                  <c:v>2.5936870000000001</c:v>
                </c:pt>
                <c:pt idx="547">
                  <c:v>2.4165260000000002</c:v>
                </c:pt>
                <c:pt idx="548">
                  <c:v>2.7393489999999998</c:v>
                </c:pt>
                <c:pt idx="549">
                  <c:v>2.5292829999999999</c:v>
                </c:pt>
                <c:pt idx="550">
                  <c:v>2.6731020000000001</c:v>
                </c:pt>
                <c:pt idx="551">
                  <c:v>2.868512</c:v>
                </c:pt>
                <c:pt idx="552">
                  <c:v>2.8577580000000005</c:v>
                </c:pt>
                <c:pt idx="553">
                  <c:v>2.604244</c:v>
                </c:pt>
                <c:pt idx="554">
                  <c:v>2.8336499999999996</c:v>
                </c:pt>
                <c:pt idx="555">
                  <c:v>3.0040620000000002</c:v>
                </c:pt>
                <c:pt idx="556">
                  <c:v>2.9148709999999998</c:v>
                </c:pt>
                <c:pt idx="557">
                  <c:v>2.939041</c:v>
                </c:pt>
                <c:pt idx="558">
                  <c:v>2.5658019999999997</c:v>
                </c:pt>
                <c:pt idx="559">
                  <c:v>2.6631310000000004</c:v>
                </c:pt>
                <c:pt idx="560">
                  <c:v>2.653651</c:v>
                </c:pt>
                <c:pt idx="561">
                  <c:v>2.548994</c:v>
                </c:pt>
                <c:pt idx="562">
                  <c:v>2.400271</c:v>
                </c:pt>
                <c:pt idx="563">
                  <c:v>2.5585780000000002</c:v>
                </c:pt>
                <c:pt idx="564">
                  <c:v>2.2702010000000001</c:v>
                </c:pt>
                <c:pt idx="565">
                  <c:v>2.505649</c:v>
                </c:pt>
                <c:pt idx="566">
                  <c:v>2.6360260000000002</c:v>
                </c:pt>
                <c:pt idx="567">
                  <c:v>2.4327939999999999</c:v>
                </c:pt>
                <c:pt idx="568">
                  <c:v>2.4576859999999998</c:v>
                </c:pt>
                <c:pt idx="569">
                  <c:v>2.4478780000000002</c:v>
                </c:pt>
                <c:pt idx="570">
                  <c:v>2.6302680000000001</c:v>
                </c:pt>
                <c:pt idx="571">
                  <c:v>2.5126599999999999</c:v>
                </c:pt>
                <c:pt idx="572">
                  <c:v>2.5370090000000003</c:v>
                </c:pt>
                <c:pt idx="573">
                  <c:v>2.4984100000000002</c:v>
                </c:pt>
                <c:pt idx="574">
                  <c:v>2.6649929999999999</c:v>
                </c:pt>
                <c:pt idx="575">
                  <c:v>2.5937159999999997</c:v>
                </c:pt>
                <c:pt idx="576">
                  <c:v>2.7290419999999997</c:v>
                </c:pt>
                <c:pt idx="577">
                  <c:v>2.7808830000000002</c:v>
                </c:pt>
                <c:pt idx="578">
                  <c:v>2.9914449999999997</c:v>
                </c:pt>
                <c:pt idx="579">
                  <c:v>2.750826</c:v>
                </c:pt>
                <c:pt idx="580">
                  <c:v>2.9049870000000002</c:v>
                </c:pt>
                <c:pt idx="581">
                  <c:v>2.7181260000000003</c:v>
                </c:pt>
                <c:pt idx="582">
                  <c:v>2.7375470000000002</c:v>
                </c:pt>
                <c:pt idx="583">
                  <c:v>2.64689</c:v>
                </c:pt>
                <c:pt idx="584">
                  <c:v>2.469252</c:v>
                </c:pt>
                <c:pt idx="585">
                  <c:v>2.8118400000000001</c:v>
                </c:pt>
                <c:pt idx="586">
                  <c:v>2.5635970000000001</c:v>
                </c:pt>
                <c:pt idx="587">
                  <c:v>2.5909490000000002</c:v>
                </c:pt>
                <c:pt idx="588">
                  <c:v>2.5529269999999999</c:v>
                </c:pt>
                <c:pt idx="589">
                  <c:v>2.7056360000000002</c:v>
                </c:pt>
                <c:pt idx="590">
                  <c:v>2.7220240000000002</c:v>
                </c:pt>
                <c:pt idx="591">
                  <c:v>2.9313450000000003</c:v>
                </c:pt>
                <c:pt idx="592">
                  <c:v>2.5995759999999999</c:v>
                </c:pt>
                <c:pt idx="593">
                  <c:v>2.9521860000000002</c:v>
                </c:pt>
                <c:pt idx="594">
                  <c:v>2.8049230000000005</c:v>
                </c:pt>
                <c:pt idx="595">
                  <c:v>2.6908569999999998</c:v>
                </c:pt>
                <c:pt idx="596">
                  <c:v>2.6426820000000002</c:v>
                </c:pt>
                <c:pt idx="597">
                  <c:v>2.5901239999999999</c:v>
                </c:pt>
                <c:pt idx="598">
                  <c:v>2.9534440000000002</c:v>
                </c:pt>
                <c:pt idx="599">
                  <c:v>2.8353990000000002</c:v>
                </c:pt>
                <c:pt idx="600">
                  <c:v>2.7567910000000002</c:v>
                </c:pt>
                <c:pt idx="601">
                  <c:v>2.8492199999999999</c:v>
                </c:pt>
                <c:pt idx="602">
                  <c:v>2.9222009999999998</c:v>
                </c:pt>
                <c:pt idx="603">
                  <c:v>2.4790220000000001</c:v>
                </c:pt>
                <c:pt idx="604">
                  <c:v>3.0818149999999997</c:v>
                </c:pt>
                <c:pt idx="605">
                  <c:v>3.1314779999999995</c:v>
                </c:pt>
                <c:pt idx="606">
                  <c:v>2.7019219999999997</c:v>
                </c:pt>
                <c:pt idx="607">
                  <c:v>2.8654020000000004</c:v>
                </c:pt>
                <c:pt idx="608">
                  <c:v>2.6804450000000002</c:v>
                </c:pt>
                <c:pt idx="609">
                  <c:v>2.9465200000000005</c:v>
                </c:pt>
                <c:pt idx="610">
                  <c:v>3.1556109999999999</c:v>
                </c:pt>
                <c:pt idx="611">
                  <c:v>3.1487100000000003</c:v>
                </c:pt>
                <c:pt idx="612">
                  <c:v>3.4033249999999997</c:v>
                </c:pt>
                <c:pt idx="613">
                  <c:v>3.5651389999999998</c:v>
                </c:pt>
                <c:pt idx="614">
                  <c:v>3.9335189999999995</c:v>
                </c:pt>
                <c:pt idx="615">
                  <c:v>4.0207249999999997</c:v>
                </c:pt>
                <c:pt idx="616">
                  <c:v>4.2601270000000007</c:v>
                </c:pt>
                <c:pt idx="617">
                  <c:v>4.2127239999999997</c:v>
                </c:pt>
                <c:pt idx="618">
                  <c:v>4.4031180000000001</c:v>
                </c:pt>
                <c:pt idx="619">
                  <c:v>4.2878490000000005</c:v>
                </c:pt>
                <c:pt idx="620">
                  <c:v>4.5123519999999999</c:v>
                </c:pt>
                <c:pt idx="621">
                  <c:v>4.6922730000000001</c:v>
                </c:pt>
                <c:pt idx="622">
                  <c:v>4.7323209999999998</c:v>
                </c:pt>
                <c:pt idx="623">
                  <c:v>5.1306159999999998</c:v>
                </c:pt>
                <c:pt idx="624">
                  <c:v>5.4640489999999993</c:v>
                </c:pt>
                <c:pt idx="625">
                  <c:v>5.2031740000000006</c:v>
                </c:pt>
                <c:pt idx="626">
                  <c:v>5.471444</c:v>
                </c:pt>
                <c:pt idx="627">
                  <c:v>5.4296690000000005</c:v>
                </c:pt>
                <c:pt idx="628">
                  <c:v>5.916156</c:v>
                </c:pt>
                <c:pt idx="629">
                  <c:v>5.6749740000000006</c:v>
                </c:pt>
                <c:pt idx="630">
                  <c:v>5.8652800000000003</c:v>
                </c:pt>
                <c:pt idx="631">
                  <c:v>6.4359829999999993</c:v>
                </c:pt>
                <c:pt idx="632">
                  <c:v>6.1650830000000001</c:v>
                </c:pt>
                <c:pt idx="633">
                  <c:v>6.4809660000000004</c:v>
                </c:pt>
                <c:pt idx="634">
                  <c:v>6.1646830000000001</c:v>
                </c:pt>
                <c:pt idx="635">
                  <c:v>5.9958460000000002</c:v>
                </c:pt>
                <c:pt idx="636">
                  <c:v>7.4992440000000009</c:v>
                </c:pt>
                <c:pt idx="637">
                  <c:v>6.8947700000000003</c:v>
                </c:pt>
                <c:pt idx="638">
                  <c:v>6.977621000000001</c:v>
                </c:pt>
                <c:pt idx="639">
                  <c:v>6.8588559999999994</c:v>
                </c:pt>
                <c:pt idx="640">
                  <c:v>6.6970520000000002</c:v>
                </c:pt>
                <c:pt idx="641">
                  <c:v>6.40923</c:v>
                </c:pt>
                <c:pt idx="642">
                  <c:v>4.9549130000000003</c:v>
                </c:pt>
                <c:pt idx="643">
                  <c:v>5.3471929999999999</c:v>
                </c:pt>
                <c:pt idx="644">
                  <c:v>6.8210090000000001</c:v>
                </c:pt>
                <c:pt idx="645">
                  <c:v>5.608835</c:v>
                </c:pt>
                <c:pt idx="646">
                  <c:v>5.7338299999999993</c:v>
                </c:pt>
                <c:pt idx="647">
                  <c:v>5.5755569999999999</c:v>
                </c:pt>
                <c:pt idx="648">
                  <c:v>5.3242370000000001</c:v>
                </c:pt>
                <c:pt idx="649">
                  <c:v>6.0426970000000004</c:v>
                </c:pt>
                <c:pt idx="650">
                  <c:v>5.5001090000000001</c:v>
                </c:pt>
                <c:pt idx="651">
                  <c:v>5.8705410000000002</c:v>
                </c:pt>
                <c:pt idx="652">
                  <c:v>5.5502739999999999</c:v>
                </c:pt>
                <c:pt idx="653">
                  <c:v>5.6602810000000003</c:v>
                </c:pt>
                <c:pt idx="654">
                  <c:v>5.6720199999999998</c:v>
                </c:pt>
                <c:pt idx="655">
                  <c:v>6.1297820000000005</c:v>
                </c:pt>
                <c:pt idx="656">
                  <c:v>5.5363899999999999</c:v>
                </c:pt>
                <c:pt idx="657">
                  <c:v>5.0799519999999996</c:v>
                </c:pt>
                <c:pt idx="658">
                  <c:v>5.0179830000000001</c:v>
                </c:pt>
                <c:pt idx="659">
                  <c:v>5.1507069999999997</c:v>
                </c:pt>
                <c:pt idx="660">
                  <c:v>4.7385669999999998</c:v>
                </c:pt>
                <c:pt idx="661">
                  <c:v>4.8595329999999999</c:v>
                </c:pt>
                <c:pt idx="662">
                  <c:v>4.9018620000000004</c:v>
                </c:pt>
                <c:pt idx="663">
                  <c:v>5.1057759999999996</c:v>
                </c:pt>
                <c:pt idx="664">
                  <c:v>5.0023629999999999</c:v>
                </c:pt>
                <c:pt idx="665">
                  <c:v>4.9201899999999998</c:v>
                </c:pt>
                <c:pt idx="666">
                  <c:v>5.2599490000000007</c:v>
                </c:pt>
                <c:pt idx="667">
                  <c:v>4.8009539999999999</c:v>
                </c:pt>
                <c:pt idx="668">
                  <c:v>4.7873739999999998</c:v>
                </c:pt>
                <c:pt idx="669">
                  <c:v>5.3122159999999994</c:v>
                </c:pt>
                <c:pt idx="670">
                  <c:v>5.7534669999999997</c:v>
                </c:pt>
                <c:pt idx="671">
                  <c:v>5.5870750000000005</c:v>
                </c:pt>
                <c:pt idx="672">
                  <c:v>5.618989</c:v>
                </c:pt>
                <c:pt idx="673">
                  <c:v>5.7812169999999998</c:v>
                </c:pt>
                <c:pt idx="674">
                  <c:v>5.8011230000000005</c:v>
                </c:pt>
                <c:pt idx="675">
                  <c:v>6.9811540000000001</c:v>
                </c:pt>
                <c:pt idx="676">
                  <c:v>6.6062539999999998</c:v>
                </c:pt>
                <c:pt idx="677">
                  <c:v>6.3721620000000003</c:v>
                </c:pt>
                <c:pt idx="678">
                  <c:v>6.3380990000000006</c:v>
                </c:pt>
                <c:pt idx="679">
                  <c:v>6.373767</c:v>
                </c:pt>
                <c:pt idx="680">
                  <c:v>6.7933950000000003</c:v>
                </c:pt>
                <c:pt idx="681">
                  <c:v>6.7397569999999991</c:v>
                </c:pt>
                <c:pt idx="682">
                  <c:v>7.3327960000000001</c:v>
                </c:pt>
                <c:pt idx="683">
                  <c:v>7.0100130000000007</c:v>
                </c:pt>
                <c:pt idx="684">
                  <c:v>6.6597720000000002</c:v>
                </c:pt>
                <c:pt idx="685">
                  <c:v>6.7489100000000004</c:v>
                </c:pt>
                <c:pt idx="686">
                  <c:v>6.3216510000000001</c:v>
                </c:pt>
                <c:pt idx="687">
                  <c:v>6.6995909999999999</c:v>
                </c:pt>
                <c:pt idx="688">
                  <c:v>6.142201</c:v>
                </c:pt>
                <c:pt idx="689">
                  <c:v>6.1050899999999997</c:v>
                </c:pt>
                <c:pt idx="690">
                  <c:v>5.231421000000001</c:v>
                </c:pt>
                <c:pt idx="691">
                  <c:v>5.5862029999999994</c:v>
                </c:pt>
                <c:pt idx="692">
                  <c:v>5.4439659999999996</c:v>
                </c:pt>
                <c:pt idx="693">
                  <c:v>6.9058840000000004</c:v>
                </c:pt>
                <c:pt idx="694">
                  <c:v>6.5168110000000006</c:v>
                </c:pt>
                <c:pt idx="695">
                  <c:v>6.7074189999999998</c:v>
                </c:pt>
                <c:pt idx="696">
                  <c:v>6.2526610000000007</c:v>
                </c:pt>
                <c:pt idx="697">
                  <c:v>6.1947989999999997</c:v>
                </c:pt>
                <c:pt idx="698">
                  <c:v>5.2792839999999996</c:v>
                </c:pt>
                <c:pt idx="699">
                  <c:v>5.2887899999999997</c:v>
                </c:pt>
                <c:pt idx="700">
                  <c:v>6.4338819999999997</c:v>
                </c:pt>
                <c:pt idx="701">
                  <c:v>6.9394039999999997</c:v>
                </c:pt>
                <c:pt idx="702">
                  <c:v>6.0523389999999999</c:v>
                </c:pt>
                <c:pt idx="703">
                  <c:v>4.5842689999999999</c:v>
                </c:pt>
                <c:pt idx="704">
                  <c:v>4.3021279999999997</c:v>
                </c:pt>
                <c:pt idx="705">
                  <c:v>5.3396540000000003</c:v>
                </c:pt>
                <c:pt idx="706">
                  <c:v>6.5054789999999993</c:v>
                </c:pt>
                <c:pt idx="707">
                  <c:v>6.3230360000000001</c:v>
                </c:pt>
                <c:pt idx="708">
                  <c:v>6.5087399999999995</c:v>
                </c:pt>
                <c:pt idx="709">
                  <c:v>6.5531589999999991</c:v>
                </c:pt>
                <c:pt idx="710">
                  <c:v>6.84558</c:v>
                </c:pt>
                <c:pt idx="711">
                  <c:v>7.2074289999999994</c:v>
                </c:pt>
                <c:pt idx="712">
                  <c:v>6.2351089999999996</c:v>
                </c:pt>
                <c:pt idx="713">
                  <c:v>6.8923749999999995</c:v>
                </c:pt>
                <c:pt idx="714">
                  <c:v>5.0630709999999999</c:v>
                </c:pt>
                <c:pt idx="715">
                  <c:v>5.0110700000000001</c:v>
                </c:pt>
                <c:pt idx="716">
                  <c:v>6.2242390000000007</c:v>
                </c:pt>
                <c:pt idx="717">
                  <c:v>6.2743590000000005</c:v>
                </c:pt>
                <c:pt idx="718">
                  <c:v>6.0926489999999998</c:v>
                </c:pt>
                <c:pt idx="719">
                  <c:v>6.1888750000000003</c:v>
                </c:pt>
                <c:pt idx="720">
                  <c:v>6.0076680000000007</c:v>
                </c:pt>
                <c:pt idx="721">
                  <c:v>6.0086700000000004</c:v>
                </c:pt>
                <c:pt idx="722">
                  <c:v>6.2456399999999999</c:v>
                </c:pt>
                <c:pt idx="723">
                  <c:v>5.9625120000000003</c:v>
                </c:pt>
                <c:pt idx="724">
                  <c:v>5.7868949999999995</c:v>
                </c:pt>
                <c:pt idx="725">
                  <c:v>5.2776399999999999</c:v>
                </c:pt>
                <c:pt idx="726">
                  <c:v>6.0095860000000005</c:v>
                </c:pt>
                <c:pt idx="727">
                  <c:v>4.791868</c:v>
                </c:pt>
                <c:pt idx="728">
                  <c:v>4.5602409999999995</c:v>
                </c:pt>
                <c:pt idx="729">
                  <c:v>4.6101570000000001</c:v>
                </c:pt>
                <c:pt idx="730">
                  <c:v>4.4465479999999999</c:v>
                </c:pt>
                <c:pt idx="731">
                  <c:v>5.0705270000000002</c:v>
                </c:pt>
                <c:pt idx="732">
                  <c:v>5.887637999999999</c:v>
                </c:pt>
                <c:pt idx="733">
                  <c:v>6.3867649999999996</c:v>
                </c:pt>
                <c:pt idx="734">
                  <c:v>6.2190279999999998</c:v>
                </c:pt>
                <c:pt idx="735">
                  <c:v>6.1195330000000006</c:v>
                </c:pt>
                <c:pt idx="736">
                  <c:v>5.3840350000000008</c:v>
                </c:pt>
                <c:pt idx="737">
                  <c:v>5.3114369999999997</c:v>
                </c:pt>
                <c:pt idx="738">
                  <c:v>5.0592950000000005</c:v>
                </c:pt>
                <c:pt idx="739">
                  <c:v>4.4988280000000005</c:v>
                </c:pt>
                <c:pt idx="740">
                  <c:v>4.6861230000000003</c:v>
                </c:pt>
                <c:pt idx="741">
                  <c:v>4.4013999999999998</c:v>
                </c:pt>
                <c:pt idx="742">
                  <c:v>3.9611449999999997</c:v>
                </c:pt>
                <c:pt idx="743">
                  <c:v>3.6492609999999996</c:v>
                </c:pt>
                <c:pt idx="744">
                  <c:v>6.6215539999999997</c:v>
                </c:pt>
                <c:pt idx="745">
                  <c:v>6.7420170000000006</c:v>
                </c:pt>
                <c:pt idx="746">
                  <c:v>4.0352920000000001</c:v>
                </c:pt>
                <c:pt idx="747">
                  <c:v>6.9422879999999996</c:v>
                </c:pt>
                <c:pt idx="748">
                  <c:v>4.8738320000000002</c:v>
                </c:pt>
                <c:pt idx="749">
                  <c:v>4.0984999999999996</c:v>
                </c:pt>
                <c:pt idx="750">
                  <c:v>6.4343240000000002</c:v>
                </c:pt>
                <c:pt idx="751">
                  <c:v>6.0032290000000001</c:v>
                </c:pt>
                <c:pt idx="752">
                  <c:v>5.7657610000000004</c:v>
                </c:pt>
                <c:pt idx="753">
                  <c:v>5.516604000000001</c:v>
                </c:pt>
                <c:pt idx="754">
                  <c:v>5.90909</c:v>
                </c:pt>
                <c:pt idx="755">
                  <c:v>5.7628780000000006</c:v>
                </c:pt>
                <c:pt idx="756">
                  <c:v>6.0091510000000001</c:v>
                </c:pt>
                <c:pt idx="757">
                  <c:v>5.1428919999999998</c:v>
                </c:pt>
                <c:pt idx="758">
                  <c:v>4.2894520000000007</c:v>
                </c:pt>
                <c:pt idx="759">
                  <c:v>4.6654359999999997</c:v>
                </c:pt>
                <c:pt idx="760">
                  <c:v>4.6771739999999999</c:v>
                </c:pt>
                <c:pt idx="761">
                  <c:v>4.7444290000000002</c:v>
                </c:pt>
                <c:pt idx="762">
                  <c:v>4.9124420000000004</c:v>
                </c:pt>
                <c:pt idx="763">
                  <c:v>4.2940119999999995</c:v>
                </c:pt>
                <c:pt idx="764">
                  <c:v>4.3995730000000002</c:v>
                </c:pt>
                <c:pt idx="765">
                  <c:v>4.3299720000000006</c:v>
                </c:pt>
                <c:pt idx="766">
                  <c:v>4.3952270000000002</c:v>
                </c:pt>
                <c:pt idx="767">
                  <c:v>4.4265569999999999</c:v>
                </c:pt>
                <c:pt idx="768">
                  <c:v>4.4411040000000002</c:v>
                </c:pt>
                <c:pt idx="769">
                  <c:v>3.9873730000000003</c:v>
                </c:pt>
                <c:pt idx="770">
                  <c:v>4.205813</c:v>
                </c:pt>
                <c:pt idx="771">
                  <c:v>4.2477869999999998</c:v>
                </c:pt>
                <c:pt idx="772">
                  <c:v>4.3617620000000006</c:v>
                </c:pt>
                <c:pt idx="773">
                  <c:v>4.3620150000000004</c:v>
                </c:pt>
                <c:pt idx="774">
                  <c:v>4.462866</c:v>
                </c:pt>
                <c:pt idx="775">
                  <c:v>4.7142269999999993</c:v>
                </c:pt>
                <c:pt idx="776">
                  <c:v>4.6419749999999995</c:v>
                </c:pt>
                <c:pt idx="777">
                  <c:v>4.6108039999999999</c:v>
                </c:pt>
                <c:pt idx="778">
                  <c:v>4.6540119999999998</c:v>
                </c:pt>
                <c:pt idx="779">
                  <c:v>4.62256</c:v>
                </c:pt>
                <c:pt idx="780">
                  <c:v>4.7572550000000007</c:v>
                </c:pt>
                <c:pt idx="781">
                  <c:v>4.6474580000000003</c:v>
                </c:pt>
                <c:pt idx="782">
                  <c:v>4.5842709999999993</c:v>
                </c:pt>
                <c:pt idx="783">
                  <c:v>4.5442689999999999</c:v>
                </c:pt>
                <c:pt idx="784">
                  <c:v>4.5927959999999999</c:v>
                </c:pt>
                <c:pt idx="785">
                  <c:v>4.5835410000000003</c:v>
                </c:pt>
                <c:pt idx="786">
                  <c:v>4.6165560000000001</c:v>
                </c:pt>
                <c:pt idx="787">
                  <c:v>4.5146750000000004</c:v>
                </c:pt>
                <c:pt idx="788">
                  <c:v>4.704885</c:v>
                </c:pt>
                <c:pt idx="789">
                  <c:v>4.6846829999999997</c:v>
                </c:pt>
                <c:pt idx="790">
                  <c:v>4.8847570000000005</c:v>
                </c:pt>
                <c:pt idx="791">
                  <c:v>4.9423960000000005</c:v>
                </c:pt>
                <c:pt idx="792">
                  <c:v>4.6512370000000001</c:v>
                </c:pt>
                <c:pt idx="793">
                  <c:v>4.4269499999999997</c:v>
                </c:pt>
                <c:pt idx="794">
                  <c:v>4.4936769999999999</c:v>
                </c:pt>
                <c:pt idx="795">
                  <c:v>4.0928779999999998</c:v>
                </c:pt>
                <c:pt idx="796">
                  <c:v>4.2926099999999998</c:v>
                </c:pt>
                <c:pt idx="797">
                  <c:v>4.2987609999999998</c:v>
                </c:pt>
                <c:pt idx="798">
                  <c:v>4.3165250000000004</c:v>
                </c:pt>
                <c:pt idx="799">
                  <c:v>4.533722</c:v>
                </c:pt>
                <c:pt idx="800">
                  <c:v>4.3051519999999996</c:v>
                </c:pt>
                <c:pt idx="801">
                  <c:v>4.1390539999999998</c:v>
                </c:pt>
                <c:pt idx="802">
                  <c:v>4.4459280000000003</c:v>
                </c:pt>
                <c:pt idx="803">
                  <c:v>3.936245</c:v>
                </c:pt>
                <c:pt idx="804">
                  <c:v>3.9014929999999999</c:v>
                </c:pt>
                <c:pt idx="805">
                  <c:v>3.8778899999999998</c:v>
                </c:pt>
                <c:pt idx="806">
                  <c:v>3.9051830000000001</c:v>
                </c:pt>
                <c:pt idx="807">
                  <c:v>3.9927489999999999</c:v>
                </c:pt>
                <c:pt idx="808">
                  <c:v>3.9855510000000001</c:v>
                </c:pt>
                <c:pt idx="809">
                  <c:v>3.9081640000000002</c:v>
                </c:pt>
                <c:pt idx="810">
                  <c:v>3.7940290000000001</c:v>
                </c:pt>
                <c:pt idx="811">
                  <c:v>3.7457669999999998</c:v>
                </c:pt>
                <c:pt idx="812">
                  <c:v>3.9200469999999998</c:v>
                </c:pt>
                <c:pt idx="813">
                  <c:v>3.8398280000000002</c:v>
                </c:pt>
                <c:pt idx="814">
                  <c:v>3.958561</c:v>
                </c:pt>
                <c:pt idx="815">
                  <c:v>4.0278450000000001</c:v>
                </c:pt>
                <c:pt idx="816">
                  <c:v>3.8633099999999998</c:v>
                </c:pt>
                <c:pt idx="817">
                  <c:v>3.804487</c:v>
                </c:pt>
                <c:pt idx="818">
                  <c:v>3.7011270000000001</c:v>
                </c:pt>
                <c:pt idx="819">
                  <c:v>3.7403170000000001</c:v>
                </c:pt>
                <c:pt idx="820">
                  <c:v>3.6506440000000002</c:v>
                </c:pt>
                <c:pt idx="821">
                  <c:v>3.9012910000000001</c:v>
                </c:pt>
                <c:pt idx="822">
                  <c:v>3.802486</c:v>
                </c:pt>
                <c:pt idx="823">
                  <c:v>3.6932860000000001</c:v>
                </c:pt>
                <c:pt idx="824">
                  <c:v>3.7346870000000001</c:v>
                </c:pt>
                <c:pt idx="825">
                  <c:v>3.8192500000000003</c:v>
                </c:pt>
                <c:pt idx="826">
                  <c:v>3.8176359999999998</c:v>
                </c:pt>
                <c:pt idx="827">
                  <c:v>3.642963</c:v>
                </c:pt>
                <c:pt idx="828">
                  <c:v>3.6872790000000002</c:v>
                </c:pt>
                <c:pt idx="829">
                  <c:v>3.8308469999999999</c:v>
                </c:pt>
                <c:pt idx="830">
                  <c:v>3.980575</c:v>
                </c:pt>
                <c:pt idx="831">
                  <c:v>3.732218</c:v>
                </c:pt>
                <c:pt idx="832">
                  <c:v>3.6850319999999996</c:v>
                </c:pt>
                <c:pt idx="833">
                  <c:v>3.8329089999999999</c:v>
                </c:pt>
                <c:pt idx="834">
                  <c:v>3.7355709999999998</c:v>
                </c:pt>
                <c:pt idx="835">
                  <c:v>3.8584010000000002</c:v>
                </c:pt>
                <c:pt idx="836">
                  <c:v>3.8054929999999998</c:v>
                </c:pt>
                <c:pt idx="837">
                  <c:v>3.802241</c:v>
                </c:pt>
                <c:pt idx="838">
                  <c:v>3.8071410000000001</c:v>
                </c:pt>
                <c:pt idx="839">
                  <c:v>3.8587860000000003</c:v>
                </c:pt>
                <c:pt idx="840">
                  <c:v>3.73089</c:v>
                </c:pt>
                <c:pt idx="841">
                  <c:v>3.8335699999999999</c:v>
                </c:pt>
                <c:pt idx="842">
                  <c:v>3.927019</c:v>
                </c:pt>
                <c:pt idx="843">
                  <c:v>3.844382</c:v>
                </c:pt>
                <c:pt idx="844">
                  <c:v>3.907791</c:v>
                </c:pt>
                <c:pt idx="845">
                  <c:v>3.7833260000000002</c:v>
                </c:pt>
                <c:pt idx="846">
                  <c:v>3.914838</c:v>
                </c:pt>
                <c:pt idx="847">
                  <c:v>3.8033260000000002</c:v>
                </c:pt>
                <c:pt idx="848">
                  <c:v>3.9716390000000001</c:v>
                </c:pt>
                <c:pt idx="849">
                  <c:v>3.8795800000000003</c:v>
                </c:pt>
                <c:pt idx="850">
                  <c:v>3.8754939999999998</c:v>
                </c:pt>
                <c:pt idx="851">
                  <c:v>3.8312919999999999</c:v>
                </c:pt>
                <c:pt idx="852">
                  <c:v>3.6726589999999999</c:v>
                </c:pt>
                <c:pt idx="853">
                  <c:v>3.831391</c:v>
                </c:pt>
                <c:pt idx="854">
                  <c:v>3.782009</c:v>
                </c:pt>
                <c:pt idx="855">
                  <c:v>3.7994879999999998</c:v>
                </c:pt>
                <c:pt idx="856">
                  <c:v>3.8375650000000001</c:v>
                </c:pt>
                <c:pt idx="857">
                  <c:v>3.7472250000000003</c:v>
                </c:pt>
                <c:pt idx="858">
                  <c:v>3.8157920000000001</c:v>
                </c:pt>
                <c:pt idx="859">
                  <c:v>3.700866</c:v>
                </c:pt>
                <c:pt idx="860">
                  <c:v>3.5945329999999998</c:v>
                </c:pt>
                <c:pt idx="861">
                  <c:v>3.8020999999999998</c:v>
                </c:pt>
                <c:pt idx="862">
                  <c:v>3.6961690000000003</c:v>
                </c:pt>
                <c:pt idx="863">
                  <c:v>3.6767889999999999</c:v>
                </c:pt>
                <c:pt idx="864">
                  <c:v>3.861094</c:v>
                </c:pt>
                <c:pt idx="865">
                  <c:v>3.6932009999999997</c:v>
                </c:pt>
                <c:pt idx="866">
                  <c:v>3.682159</c:v>
                </c:pt>
                <c:pt idx="867">
                  <c:v>3.5530780000000002</c:v>
                </c:pt>
                <c:pt idx="868">
                  <c:v>3.895032</c:v>
                </c:pt>
                <c:pt idx="869">
                  <c:v>3.731134</c:v>
                </c:pt>
                <c:pt idx="870">
                  <c:v>3.5037940000000001</c:v>
                </c:pt>
                <c:pt idx="871">
                  <c:v>3.5864849999999997</c:v>
                </c:pt>
                <c:pt idx="872">
                  <c:v>3.5678729999999996</c:v>
                </c:pt>
                <c:pt idx="873">
                  <c:v>3.6112300000000004</c:v>
                </c:pt>
                <c:pt idx="874">
                  <c:v>3.5298819999999997</c:v>
                </c:pt>
                <c:pt idx="875">
                  <c:v>3.6715009999999997</c:v>
                </c:pt>
                <c:pt idx="876">
                  <c:v>3.6444000000000001</c:v>
                </c:pt>
                <c:pt idx="877">
                  <c:v>3.5940090000000002</c:v>
                </c:pt>
                <c:pt idx="878">
                  <c:v>3.5343180000000003</c:v>
                </c:pt>
                <c:pt idx="879">
                  <c:v>3.6213570000000002</c:v>
                </c:pt>
                <c:pt idx="880">
                  <c:v>3.4543990000000004</c:v>
                </c:pt>
                <c:pt idx="881">
                  <c:v>3.5965000000000003</c:v>
                </c:pt>
                <c:pt idx="882">
                  <c:v>3.6682360000000003</c:v>
                </c:pt>
                <c:pt idx="883">
                  <c:v>3.5065910000000002</c:v>
                </c:pt>
                <c:pt idx="884">
                  <c:v>3.5226390000000003</c:v>
                </c:pt>
                <c:pt idx="885">
                  <c:v>3.6835440000000004</c:v>
                </c:pt>
                <c:pt idx="886">
                  <c:v>3.5791029999999999</c:v>
                </c:pt>
                <c:pt idx="887">
                  <c:v>3.8217600000000003</c:v>
                </c:pt>
                <c:pt idx="888">
                  <c:v>3.6610420000000001</c:v>
                </c:pt>
                <c:pt idx="889">
                  <c:v>3.6740660000000003</c:v>
                </c:pt>
                <c:pt idx="890">
                  <c:v>3.5919600000000003</c:v>
                </c:pt>
                <c:pt idx="891">
                  <c:v>3.5533450000000002</c:v>
                </c:pt>
                <c:pt idx="892">
                  <c:v>3.4658099999999998</c:v>
                </c:pt>
                <c:pt idx="893">
                  <c:v>3.6699280000000001</c:v>
                </c:pt>
                <c:pt idx="894">
                  <c:v>3.663535</c:v>
                </c:pt>
                <c:pt idx="895">
                  <c:v>3.6933400000000001</c:v>
                </c:pt>
                <c:pt idx="896">
                  <c:v>3.8056760000000001</c:v>
                </c:pt>
                <c:pt idx="897">
                  <c:v>3.712326</c:v>
                </c:pt>
                <c:pt idx="898">
                  <c:v>3.7926949999999997</c:v>
                </c:pt>
                <c:pt idx="899">
                  <c:v>3.5603469999999997</c:v>
                </c:pt>
                <c:pt idx="900">
                  <c:v>3.6403970000000001</c:v>
                </c:pt>
                <c:pt idx="901">
                  <c:v>3.7835200000000002</c:v>
                </c:pt>
                <c:pt idx="902">
                  <c:v>3.6797839999999997</c:v>
                </c:pt>
                <c:pt idx="903">
                  <c:v>3.6039660000000002</c:v>
                </c:pt>
                <c:pt idx="904">
                  <c:v>3.8108760000000004</c:v>
                </c:pt>
                <c:pt idx="905">
                  <c:v>3.5733220000000001</c:v>
                </c:pt>
                <c:pt idx="906">
                  <c:v>3.5691730000000002</c:v>
                </c:pt>
                <c:pt idx="907">
                  <c:v>3.613003</c:v>
                </c:pt>
                <c:pt idx="908">
                  <c:v>3.569331</c:v>
                </c:pt>
                <c:pt idx="909">
                  <c:v>3.6088789999999999</c:v>
                </c:pt>
                <c:pt idx="910">
                  <c:v>3.6041800000000004</c:v>
                </c:pt>
                <c:pt idx="911">
                  <c:v>3.6428750000000001</c:v>
                </c:pt>
                <c:pt idx="912">
                  <c:v>3.5893599999999997</c:v>
                </c:pt>
                <c:pt idx="913">
                  <c:v>3.5777450000000002</c:v>
                </c:pt>
                <c:pt idx="914">
                  <c:v>3.6593799999999996</c:v>
                </c:pt>
                <c:pt idx="915">
                  <c:v>3.7932939999999999</c:v>
                </c:pt>
                <c:pt idx="916">
                  <c:v>3.6782219999999999</c:v>
                </c:pt>
                <c:pt idx="917">
                  <c:v>3.5603479999999998</c:v>
                </c:pt>
                <c:pt idx="918">
                  <c:v>3.5771789999999997</c:v>
                </c:pt>
                <c:pt idx="919">
                  <c:v>3.774905</c:v>
                </c:pt>
                <c:pt idx="920">
                  <c:v>3.840811</c:v>
                </c:pt>
                <c:pt idx="921">
                  <c:v>3.8378889999999997</c:v>
                </c:pt>
                <c:pt idx="922">
                  <c:v>3.9208270000000001</c:v>
                </c:pt>
                <c:pt idx="923">
                  <c:v>3.6034699999999997</c:v>
                </c:pt>
                <c:pt idx="924">
                  <c:v>3.6707800000000002</c:v>
                </c:pt>
                <c:pt idx="925">
                  <c:v>3.6857630000000001</c:v>
                </c:pt>
                <c:pt idx="926">
                  <c:v>3.3295409999999999</c:v>
                </c:pt>
                <c:pt idx="927">
                  <c:v>3.4239160000000002</c:v>
                </c:pt>
                <c:pt idx="928">
                  <c:v>3.3138450000000002</c:v>
                </c:pt>
                <c:pt idx="929">
                  <c:v>3.7621320000000003</c:v>
                </c:pt>
                <c:pt idx="930">
                  <c:v>3.3988329999999998</c:v>
                </c:pt>
                <c:pt idx="931">
                  <c:v>3.4417969999999998</c:v>
                </c:pt>
                <c:pt idx="932">
                  <c:v>3.5864159999999998</c:v>
                </c:pt>
                <c:pt idx="933">
                  <c:v>3.6084779999999999</c:v>
                </c:pt>
                <c:pt idx="934">
                  <c:v>3.343394</c:v>
                </c:pt>
                <c:pt idx="935">
                  <c:v>3.4280439999999999</c:v>
                </c:pt>
                <c:pt idx="936">
                  <c:v>3.4872799999999997</c:v>
                </c:pt>
                <c:pt idx="937">
                  <c:v>3.4159709999999999</c:v>
                </c:pt>
                <c:pt idx="938">
                  <c:v>3.4396420000000001</c:v>
                </c:pt>
                <c:pt idx="939">
                  <c:v>3.4178320000000002</c:v>
                </c:pt>
                <c:pt idx="940">
                  <c:v>3.6576710000000001</c:v>
                </c:pt>
                <c:pt idx="941">
                  <c:v>3.5901779999999999</c:v>
                </c:pt>
                <c:pt idx="942">
                  <c:v>3.4536150000000001</c:v>
                </c:pt>
                <c:pt idx="943">
                  <c:v>3.4333340000000003</c:v>
                </c:pt>
                <c:pt idx="944">
                  <c:v>3.5765580000000003</c:v>
                </c:pt>
                <c:pt idx="945">
                  <c:v>3.4588039999999998</c:v>
                </c:pt>
                <c:pt idx="946">
                  <c:v>3.526281</c:v>
                </c:pt>
                <c:pt idx="947">
                  <c:v>3.4370270000000005</c:v>
                </c:pt>
                <c:pt idx="948">
                  <c:v>3.5016639999999999</c:v>
                </c:pt>
                <c:pt idx="949">
                  <c:v>3.3736120000000005</c:v>
                </c:pt>
                <c:pt idx="950">
                  <c:v>3.4142969999999999</c:v>
                </c:pt>
                <c:pt idx="951">
                  <c:v>3.4763739999999999</c:v>
                </c:pt>
                <c:pt idx="952">
                  <c:v>3.5194640000000001</c:v>
                </c:pt>
                <c:pt idx="953">
                  <c:v>3.5876960000000002</c:v>
                </c:pt>
                <c:pt idx="954">
                  <c:v>3.452985</c:v>
                </c:pt>
                <c:pt idx="955">
                  <c:v>3.4900189999999998</c:v>
                </c:pt>
                <c:pt idx="956">
                  <c:v>3.4118589999999998</c:v>
                </c:pt>
                <c:pt idx="957">
                  <c:v>3.5233789999999998</c:v>
                </c:pt>
                <c:pt idx="958">
                  <c:v>3.6107889999999996</c:v>
                </c:pt>
                <c:pt idx="959">
                  <c:v>3.5186089999999997</c:v>
                </c:pt>
                <c:pt idx="960">
                  <c:v>3.457265</c:v>
                </c:pt>
                <c:pt idx="961">
                  <c:v>3.6491220000000002</c:v>
                </c:pt>
                <c:pt idx="962">
                  <c:v>3.6349530000000003</c:v>
                </c:pt>
                <c:pt idx="963">
                  <c:v>3.6647730000000003</c:v>
                </c:pt>
                <c:pt idx="964">
                  <c:v>3.4633089999999997</c:v>
                </c:pt>
                <c:pt idx="965">
                  <c:v>3.6097390000000003</c:v>
                </c:pt>
                <c:pt idx="966">
                  <c:v>3.5129739999999998</c:v>
                </c:pt>
                <c:pt idx="967">
                  <c:v>3.5735670000000002</c:v>
                </c:pt>
                <c:pt idx="968">
                  <c:v>3.7091259999999999</c:v>
                </c:pt>
                <c:pt idx="969">
                  <c:v>3.622036</c:v>
                </c:pt>
                <c:pt idx="970">
                  <c:v>3.57484</c:v>
                </c:pt>
                <c:pt idx="971">
                  <c:v>3.632638</c:v>
                </c:pt>
                <c:pt idx="972">
                  <c:v>3.5243340000000001</c:v>
                </c:pt>
                <c:pt idx="973">
                  <c:v>3.5721000000000003</c:v>
                </c:pt>
                <c:pt idx="974">
                  <c:v>3.533255</c:v>
                </c:pt>
                <c:pt idx="975">
                  <c:v>3.5402770000000001</c:v>
                </c:pt>
                <c:pt idx="976">
                  <c:v>3.5633110000000001</c:v>
                </c:pt>
                <c:pt idx="977">
                  <c:v>3.6798769999999998</c:v>
                </c:pt>
                <c:pt idx="978">
                  <c:v>3.6328319999999996</c:v>
                </c:pt>
                <c:pt idx="979">
                  <c:v>3.5719699999999999</c:v>
                </c:pt>
                <c:pt idx="980">
                  <c:v>3.5984670000000003</c:v>
                </c:pt>
                <c:pt idx="981">
                  <c:v>3.6105689999999999</c:v>
                </c:pt>
                <c:pt idx="982">
                  <c:v>3.6043209999999997</c:v>
                </c:pt>
                <c:pt idx="983">
                  <c:v>3.6090280000000003</c:v>
                </c:pt>
                <c:pt idx="984">
                  <c:v>3.4909859999999999</c:v>
                </c:pt>
                <c:pt idx="985">
                  <c:v>3.4250470000000002</c:v>
                </c:pt>
                <c:pt idx="986">
                  <c:v>3.6287279999999997</c:v>
                </c:pt>
                <c:pt idx="987">
                  <c:v>3.5875190000000003</c:v>
                </c:pt>
                <c:pt idx="988">
                  <c:v>3.6136560000000002</c:v>
                </c:pt>
                <c:pt idx="989">
                  <c:v>3.5300069999999999</c:v>
                </c:pt>
                <c:pt idx="990">
                  <c:v>3.5844450000000001</c:v>
                </c:pt>
                <c:pt idx="991">
                  <c:v>3.5661100000000001</c:v>
                </c:pt>
                <c:pt idx="992">
                  <c:v>3.5227049999999998</c:v>
                </c:pt>
                <c:pt idx="993">
                  <c:v>3.4436620000000002</c:v>
                </c:pt>
                <c:pt idx="994">
                  <c:v>3.4580300000000004</c:v>
                </c:pt>
                <c:pt idx="995">
                  <c:v>3.6462379999999999</c:v>
                </c:pt>
                <c:pt idx="996">
                  <c:v>3.6123539999999998</c:v>
                </c:pt>
                <c:pt idx="997">
                  <c:v>3.5438419999999997</c:v>
                </c:pt>
                <c:pt idx="998">
                  <c:v>3.5331059999999996</c:v>
                </c:pt>
                <c:pt idx="999">
                  <c:v>3.675427</c:v>
                </c:pt>
                <c:pt idx="1000">
                  <c:v>3.652346000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03DD-476C-8A2A-D98E48F79D97}"/>
            </c:ext>
          </c:extLst>
        </c:ser>
        <c:ser>
          <c:idx val="2"/>
          <c:order val="1"/>
          <c:tx>
            <c:v>hACE2 protein</c:v>
          </c:tx>
          <c:spPr>
            <a:ln w="12700" cap="rnd">
              <a:solidFill>
                <a:srgbClr val="0070C0"/>
              </a:solidFill>
              <a:round/>
            </a:ln>
            <a:effectLst/>
          </c:spPr>
          <c:marker>
            <c:symbol val="none"/>
          </c:marker>
          <c:xVal>
            <c:numRef>
              <c:f>'RMSD All'!$K$2:$K$1002</c:f>
              <c:numCache>
                <c:formatCode>General</c:formatCode>
                <c:ptCount val="100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  <c:pt idx="11">
                  <c:v>1.1000000000000001</c:v>
                </c:pt>
                <c:pt idx="12">
                  <c:v>1.2</c:v>
                </c:pt>
                <c:pt idx="13">
                  <c:v>1.3</c:v>
                </c:pt>
                <c:pt idx="14">
                  <c:v>1.4</c:v>
                </c:pt>
                <c:pt idx="15">
                  <c:v>1.5</c:v>
                </c:pt>
                <c:pt idx="16">
                  <c:v>1.6</c:v>
                </c:pt>
                <c:pt idx="17">
                  <c:v>1.7</c:v>
                </c:pt>
                <c:pt idx="18">
                  <c:v>1.8</c:v>
                </c:pt>
                <c:pt idx="19">
                  <c:v>1.9</c:v>
                </c:pt>
                <c:pt idx="20">
                  <c:v>2</c:v>
                </c:pt>
                <c:pt idx="21">
                  <c:v>2.1</c:v>
                </c:pt>
                <c:pt idx="22">
                  <c:v>2.2000000000000002</c:v>
                </c:pt>
                <c:pt idx="23">
                  <c:v>2.2999999999999998</c:v>
                </c:pt>
                <c:pt idx="24">
                  <c:v>2.4</c:v>
                </c:pt>
                <c:pt idx="25">
                  <c:v>2.5</c:v>
                </c:pt>
                <c:pt idx="26">
                  <c:v>2.6</c:v>
                </c:pt>
                <c:pt idx="27">
                  <c:v>2.7</c:v>
                </c:pt>
                <c:pt idx="28">
                  <c:v>2.8</c:v>
                </c:pt>
                <c:pt idx="29">
                  <c:v>2.9</c:v>
                </c:pt>
                <c:pt idx="30">
                  <c:v>3</c:v>
                </c:pt>
                <c:pt idx="31">
                  <c:v>3.1</c:v>
                </c:pt>
                <c:pt idx="32">
                  <c:v>3.2</c:v>
                </c:pt>
                <c:pt idx="33">
                  <c:v>3.3</c:v>
                </c:pt>
                <c:pt idx="34">
                  <c:v>3.4</c:v>
                </c:pt>
                <c:pt idx="35">
                  <c:v>3.5</c:v>
                </c:pt>
                <c:pt idx="36">
                  <c:v>3.6</c:v>
                </c:pt>
                <c:pt idx="37">
                  <c:v>3.7</c:v>
                </c:pt>
                <c:pt idx="38">
                  <c:v>3.8</c:v>
                </c:pt>
                <c:pt idx="39">
                  <c:v>3.9</c:v>
                </c:pt>
                <c:pt idx="40">
                  <c:v>4</c:v>
                </c:pt>
                <c:pt idx="41">
                  <c:v>4.0999999999999996</c:v>
                </c:pt>
                <c:pt idx="42">
                  <c:v>4.2</c:v>
                </c:pt>
                <c:pt idx="43">
                  <c:v>4.3</c:v>
                </c:pt>
                <c:pt idx="44">
                  <c:v>4.4000000000000004</c:v>
                </c:pt>
                <c:pt idx="45">
                  <c:v>4.5</c:v>
                </c:pt>
                <c:pt idx="46">
                  <c:v>4.5999999999999996</c:v>
                </c:pt>
                <c:pt idx="47">
                  <c:v>4.7</c:v>
                </c:pt>
                <c:pt idx="48">
                  <c:v>4.8</c:v>
                </c:pt>
                <c:pt idx="49">
                  <c:v>4.9000000000000004</c:v>
                </c:pt>
                <c:pt idx="50">
                  <c:v>5</c:v>
                </c:pt>
                <c:pt idx="51">
                  <c:v>5.0999999999999996</c:v>
                </c:pt>
                <c:pt idx="52">
                  <c:v>5.2</c:v>
                </c:pt>
                <c:pt idx="53">
                  <c:v>5.3</c:v>
                </c:pt>
                <c:pt idx="54">
                  <c:v>5.4</c:v>
                </c:pt>
                <c:pt idx="55">
                  <c:v>5.5</c:v>
                </c:pt>
                <c:pt idx="56">
                  <c:v>5.6</c:v>
                </c:pt>
                <c:pt idx="57">
                  <c:v>5.7</c:v>
                </c:pt>
                <c:pt idx="58">
                  <c:v>5.8</c:v>
                </c:pt>
                <c:pt idx="59">
                  <c:v>5.9</c:v>
                </c:pt>
                <c:pt idx="60">
                  <c:v>6</c:v>
                </c:pt>
                <c:pt idx="61">
                  <c:v>6.1</c:v>
                </c:pt>
                <c:pt idx="62">
                  <c:v>6.2</c:v>
                </c:pt>
                <c:pt idx="63">
                  <c:v>6.3</c:v>
                </c:pt>
                <c:pt idx="64">
                  <c:v>6.4</c:v>
                </c:pt>
                <c:pt idx="65">
                  <c:v>6.5</c:v>
                </c:pt>
                <c:pt idx="66">
                  <c:v>6.6</c:v>
                </c:pt>
                <c:pt idx="67">
                  <c:v>6.7</c:v>
                </c:pt>
                <c:pt idx="68">
                  <c:v>6.8</c:v>
                </c:pt>
                <c:pt idx="69">
                  <c:v>6.9</c:v>
                </c:pt>
                <c:pt idx="70">
                  <c:v>7</c:v>
                </c:pt>
                <c:pt idx="71">
                  <c:v>7.1</c:v>
                </c:pt>
                <c:pt idx="72">
                  <c:v>7.2</c:v>
                </c:pt>
                <c:pt idx="73">
                  <c:v>7.3</c:v>
                </c:pt>
                <c:pt idx="74">
                  <c:v>7.4</c:v>
                </c:pt>
                <c:pt idx="75">
                  <c:v>7.5</c:v>
                </c:pt>
                <c:pt idx="76">
                  <c:v>7.6</c:v>
                </c:pt>
                <c:pt idx="77">
                  <c:v>7.7</c:v>
                </c:pt>
                <c:pt idx="78">
                  <c:v>7.8</c:v>
                </c:pt>
                <c:pt idx="79">
                  <c:v>7.9</c:v>
                </c:pt>
                <c:pt idx="80">
                  <c:v>8</c:v>
                </c:pt>
                <c:pt idx="81">
                  <c:v>8.1</c:v>
                </c:pt>
                <c:pt idx="82">
                  <c:v>8.1999999999999993</c:v>
                </c:pt>
                <c:pt idx="83">
                  <c:v>8.3000000000000007</c:v>
                </c:pt>
                <c:pt idx="84">
                  <c:v>8.4</c:v>
                </c:pt>
                <c:pt idx="85">
                  <c:v>8.5</c:v>
                </c:pt>
                <c:pt idx="86">
                  <c:v>8.6</c:v>
                </c:pt>
                <c:pt idx="87">
                  <c:v>8.6999999999999993</c:v>
                </c:pt>
                <c:pt idx="88">
                  <c:v>8.8000000000000007</c:v>
                </c:pt>
                <c:pt idx="89">
                  <c:v>8.9</c:v>
                </c:pt>
                <c:pt idx="90">
                  <c:v>9</c:v>
                </c:pt>
                <c:pt idx="91">
                  <c:v>9.1</c:v>
                </c:pt>
                <c:pt idx="92">
                  <c:v>9.1999999999999993</c:v>
                </c:pt>
                <c:pt idx="93">
                  <c:v>9.3000000000000007</c:v>
                </c:pt>
                <c:pt idx="94">
                  <c:v>9.4</c:v>
                </c:pt>
                <c:pt idx="95">
                  <c:v>9.5</c:v>
                </c:pt>
                <c:pt idx="96">
                  <c:v>9.6</c:v>
                </c:pt>
                <c:pt idx="97">
                  <c:v>9.6999999999999993</c:v>
                </c:pt>
                <c:pt idx="98">
                  <c:v>9.8000000000000007</c:v>
                </c:pt>
                <c:pt idx="99">
                  <c:v>9.9</c:v>
                </c:pt>
                <c:pt idx="100">
                  <c:v>10</c:v>
                </c:pt>
                <c:pt idx="101">
                  <c:v>10.1</c:v>
                </c:pt>
                <c:pt idx="102">
                  <c:v>10.199999999999999</c:v>
                </c:pt>
                <c:pt idx="103">
                  <c:v>10.3</c:v>
                </c:pt>
                <c:pt idx="104">
                  <c:v>10.4</c:v>
                </c:pt>
                <c:pt idx="105">
                  <c:v>10.5</c:v>
                </c:pt>
                <c:pt idx="106">
                  <c:v>10.6</c:v>
                </c:pt>
                <c:pt idx="107">
                  <c:v>10.7</c:v>
                </c:pt>
                <c:pt idx="108">
                  <c:v>10.8</c:v>
                </c:pt>
                <c:pt idx="109">
                  <c:v>10.9</c:v>
                </c:pt>
                <c:pt idx="110">
                  <c:v>11</c:v>
                </c:pt>
                <c:pt idx="111">
                  <c:v>11.1</c:v>
                </c:pt>
                <c:pt idx="112">
                  <c:v>11.2</c:v>
                </c:pt>
                <c:pt idx="113">
                  <c:v>11.3</c:v>
                </c:pt>
                <c:pt idx="114">
                  <c:v>11.4</c:v>
                </c:pt>
                <c:pt idx="115">
                  <c:v>11.5</c:v>
                </c:pt>
                <c:pt idx="116">
                  <c:v>11.6</c:v>
                </c:pt>
                <c:pt idx="117">
                  <c:v>11.7</c:v>
                </c:pt>
                <c:pt idx="118">
                  <c:v>11.8</c:v>
                </c:pt>
                <c:pt idx="119">
                  <c:v>11.9</c:v>
                </c:pt>
                <c:pt idx="120">
                  <c:v>12</c:v>
                </c:pt>
                <c:pt idx="121">
                  <c:v>12.1</c:v>
                </c:pt>
                <c:pt idx="122">
                  <c:v>12.2</c:v>
                </c:pt>
                <c:pt idx="123">
                  <c:v>12.3</c:v>
                </c:pt>
                <c:pt idx="124">
                  <c:v>12.4</c:v>
                </c:pt>
                <c:pt idx="125">
                  <c:v>12.5</c:v>
                </c:pt>
                <c:pt idx="126">
                  <c:v>12.6</c:v>
                </c:pt>
                <c:pt idx="127">
                  <c:v>12.7</c:v>
                </c:pt>
                <c:pt idx="128">
                  <c:v>12.8</c:v>
                </c:pt>
                <c:pt idx="129">
                  <c:v>12.9</c:v>
                </c:pt>
                <c:pt idx="130">
                  <c:v>13</c:v>
                </c:pt>
                <c:pt idx="131">
                  <c:v>13.1</c:v>
                </c:pt>
                <c:pt idx="132">
                  <c:v>13.2</c:v>
                </c:pt>
                <c:pt idx="133">
                  <c:v>13.3</c:v>
                </c:pt>
                <c:pt idx="134">
                  <c:v>13.4</c:v>
                </c:pt>
                <c:pt idx="135">
                  <c:v>13.5</c:v>
                </c:pt>
                <c:pt idx="136">
                  <c:v>13.6</c:v>
                </c:pt>
                <c:pt idx="137">
                  <c:v>13.7</c:v>
                </c:pt>
                <c:pt idx="138">
                  <c:v>13.8</c:v>
                </c:pt>
                <c:pt idx="139">
                  <c:v>13.9</c:v>
                </c:pt>
                <c:pt idx="140">
                  <c:v>14</c:v>
                </c:pt>
                <c:pt idx="141">
                  <c:v>14.1</c:v>
                </c:pt>
                <c:pt idx="142">
                  <c:v>14.2</c:v>
                </c:pt>
                <c:pt idx="143">
                  <c:v>14.3</c:v>
                </c:pt>
                <c:pt idx="144">
                  <c:v>14.4</c:v>
                </c:pt>
                <c:pt idx="145">
                  <c:v>14.5</c:v>
                </c:pt>
                <c:pt idx="146">
                  <c:v>14.6</c:v>
                </c:pt>
                <c:pt idx="147">
                  <c:v>14.7</c:v>
                </c:pt>
                <c:pt idx="148">
                  <c:v>14.8</c:v>
                </c:pt>
                <c:pt idx="149">
                  <c:v>14.9</c:v>
                </c:pt>
                <c:pt idx="150">
                  <c:v>15</c:v>
                </c:pt>
                <c:pt idx="151">
                  <c:v>15.1</c:v>
                </c:pt>
                <c:pt idx="152">
                  <c:v>15.2</c:v>
                </c:pt>
                <c:pt idx="153">
                  <c:v>15.3</c:v>
                </c:pt>
                <c:pt idx="154">
                  <c:v>15.4</c:v>
                </c:pt>
                <c:pt idx="155">
                  <c:v>15.5</c:v>
                </c:pt>
                <c:pt idx="156">
                  <c:v>15.6</c:v>
                </c:pt>
                <c:pt idx="157">
                  <c:v>15.7</c:v>
                </c:pt>
                <c:pt idx="158">
                  <c:v>15.8</c:v>
                </c:pt>
                <c:pt idx="159">
                  <c:v>15.9</c:v>
                </c:pt>
                <c:pt idx="160">
                  <c:v>16</c:v>
                </c:pt>
                <c:pt idx="161">
                  <c:v>16.100000000000001</c:v>
                </c:pt>
                <c:pt idx="162">
                  <c:v>16.2</c:v>
                </c:pt>
                <c:pt idx="163">
                  <c:v>16.3</c:v>
                </c:pt>
                <c:pt idx="164">
                  <c:v>16.399999999999999</c:v>
                </c:pt>
                <c:pt idx="165">
                  <c:v>16.5</c:v>
                </c:pt>
                <c:pt idx="166">
                  <c:v>16.600000000000001</c:v>
                </c:pt>
                <c:pt idx="167">
                  <c:v>16.7</c:v>
                </c:pt>
                <c:pt idx="168">
                  <c:v>16.8</c:v>
                </c:pt>
                <c:pt idx="169">
                  <c:v>16.899999999999999</c:v>
                </c:pt>
                <c:pt idx="170">
                  <c:v>17</c:v>
                </c:pt>
                <c:pt idx="171">
                  <c:v>17.100000000000001</c:v>
                </c:pt>
                <c:pt idx="172">
                  <c:v>17.2</c:v>
                </c:pt>
                <c:pt idx="173">
                  <c:v>17.3</c:v>
                </c:pt>
                <c:pt idx="174">
                  <c:v>17.399999999999999</c:v>
                </c:pt>
                <c:pt idx="175">
                  <c:v>17.5</c:v>
                </c:pt>
                <c:pt idx="176">
                  <c:v>17.600000000000001</c:v>
                </c:pt>
                <c:pt idx="177">
                  <c:v>17.7</c:v>
                </c:pt>
                <c:pt idx="178">
                  <c:v>17.8</c:v>
                </c:pt>
                <c:pt idx="179">
                  <c:v>17.899999999999999</c:v>
                </c:pt>
                <c:pt idx="180">
                  <c:v>18</c:v>
                </c:pt>
                <c:pt idx="181">
                  <c:v>18.100000000000001</c:v>
                </c:pt>
                <c:pt idx="182">
                  <c:v>18.2</c:v>
                </c:pt>
                <c:pt idx="183">
                  <c:v>18.3</c:v>
                </c:pt>
                <c:pt idx="184">
                  <c:v>18.399999999999999</c:v>
                </c:pt>
                <c:pt idx="185">
                  <c:v>18.5</c:v>
                </c:pt>
                <c:pt idx="186">
                  <c:v>18.600000000000001</c:v>
                </c:pt>
                <c:pt idx="187">
                  <c:v>18.7</c:v>
                </c:pt>
                <c:pt idx="188">
                  <c:v>18.8</c:v>
                </c:pt>
                <c:pt idx="189">
                  <c:v>18.899999999999999</c:v>
                </c:pt>
                <c:pt idx="190">
                  <c:v>19</c:v>
                </c:pt>
                <c:pt idx="191">
                  <c:v>19.100000000000001</c:v>
                </c:pt>
                <c:pt idx="192">
                  <c:v>19.2</c:v>
                </c:pt>
                <c:pt idx="193">
                  <c:v>19.3</c:v>
                </c:pt>
                <c:pt idx="194">
                  <c:v>19.399999999999999</c:v>
                </c:pt>
                <c:pt idx="195">
                  <c:v>19.5</c:v>
                </c:pt>
                <c:pt idx="196">
                  <c:v>19.600000000000001</c:v>
                </c:pt>
                <c:pt idx="197">
                  <c:v>19.7</c:v>
                </c:pt>
                <c:pt idx="198">
                  <c:v>19.8</c:v>
                </c:pt>
                <c:pt idx="199">
                  <c:v>19.899999999999999</c:v>
                </c:pt>
                <c:pt idx="200">
                  <c:v>20</c:v>
                </c:pt>
                <c:pt idx="201">
                  <c:v>20.100000000000001</c:v>
                </c:pt>
                <c:pt idx="202">
                  <c:v>20.2</c:v>
                </c:pt>
                <c:pt idx="203">
                  <c:v>20.3</c:v>
                </c:pt>
                <c:pt idx="204">
                  <c:v>20.399999999999999</c:v>
                </c:pt>
                <c:pt idx="205">
                  <c:v>20.5</c:v>
                </c:pt>
                <c:pt idx="206">
                  <c:v>20.6</c:v>
                </c:pt>
                <c:pt idx="207">
                  <c:v>20.7</c:v>
                </c:pt>
                <c:pt idx="208">
                  <c:v>20.8</c:v>
                </c:pt>
                <c:pt idx="209">
                  <c:v>20.9</c:v>
                </c:pt>
                <c:pt idx="210">
                  <c:v>21</c:v>
                </c:pt>
                <c:pt idx="211">
                  <c:v>21.1</c:v>
                </c:pt>
                <c:pt idx="212">
                  <c:v>21.2</c:v>
                </c:pt>
                <c:pt idx="213">
                  <c:v>21.3</c:v>
                </c:pt>
                <c:pt idx="214">
                  <c:v>21.4</c:v>
                </c:pt>
                <c:pt idx="215">
                  <c:v>21.5</c:v>
                </c:pt>
                <c:pt idx="216">
                  <c:v>21.6</c:v>
                </c:pt>
                <c:pt idx="217">
                  <c:v>21.7</c:v>
                </c:pt>
                <c:pt idx="218">
                  <c:v>21.8</c:v>
                </c:pt>
                <c:pt idx="219">
                  <c:v>21.9</c:v>
                </c:pt>
                <c:pt idx="220">
                  <c:v>22</c:v>
                </c:pt>
                <c:pt idx="221">
                  <c:v>22.1</c:v>
                </c:pt>
                <c:pt idx="222">
                  <c:v>22.2</c:v>
                </c:pt>
                <c:pt idx="223">
                  <c:v>22.3</c:v>
                </c:pt>
                <c:pt idx="224">
                  <c:v>22.4</c:v>
                </c:pt>
                <c:pt idx="225">
                  <c:v>22.5</c:v>
                </c:pt>
                <c:pt idx="226">
                  <c:v>22.6</c:v>
                </c:pt>
                <c:pt idx="227">
                  <c:v>22.7</c:v>
                </c:pt>
                <c:pt idx="228">
                  <c:v>22.8</c:v>
                </c:pt>
                <c:pt idx="229">
                  <c:v>22.9</c:v>
                </c:pt>
                <c:pt idx="230">
                  <c:v>23</c:v>
                </c:pt>
                <c:pt idx="231">
                  <c:v>23.1</c:v>
                </c:pt>
                <c:pt idx="232">
                  <c:v>23.2</c:v>
                </c:pt>
                <c:pt idx="233">
                  <c:v>23.3</c:v>
                </c:pt>
                <c:pt idx="234">
                  <c:v>23.4</c:v>
                </c:pt>
                <c:pt idx="235">
                  <c:v>23.5</c:v>
                </c:pt>
                <c:pt idx="236">
                  <c:v>23.6</c:v>
                </c:pt>
                <c:pt idx="237">
                  <c:v>23.7</c:v>
                </c:pt>
                <c:pt idx="238">
                  <c:v>23.8</c:v>
                </c:pt>
                <c:pt idx="239">
                  <c:v>23.9</c:v>
                </c:pt>
                <c:pt idx="240">
                  <c:v>24</c:v>
                </c:pt>
                <c:pt idx="241">
                  <c:v>24.1</c:v>
                </c:pt>
                <c:pt idx="242">
                  <c:v>24.2</c:v>
                </c:pt>
                <c:pt idx="243">
                  <c:v>24.3</c:v>
                </c:pt>
                <c:pt idx="244">
                  <c:v>24.4</c:v>
                </c:pt>
                <c:pt idx="245">
                  <c:v>24.5</c:v>
                </c:pt>
                <c:pt idx="246">
                  <c:v>24.6</c:v>
                </c:pt>
                <c:pt idx="247">
                  <c:v>24.7</c:v>
                </c:pt>
                <c:pt idx="248">
                  <c:v>24.8</c:v>
                </c:pt>
                <c:pt idx="249">
                  <c:v>24.9</c:v>
                </c:pt>
                <c:pt idx="250">
                  <c:v>25</c:v>
                </c:pt>
                <c:pt idx="251">
                  <c:v>25.1</c:v>
                </c:pt>
                <c:pt idx="252">
                  <c:v>25.2</c:v>
                </c:pt>
                <c:pt idx="253">
                  <c:v>25.3</c:v>
                </c:pt>
                <c:pt idx="254">
                  <c:v>25.4</c:v>
                </c:pt>
                <c:pt idx="255">
                  <c:v>25.5</c:v>
                </c:pt>
                <c:pt idx="256">
                  <c:v>25.6</c:v>
                </c:pt>
                <c:pt idx="257">
                  <c:v>25.7</c:v>
                </c:pt>
                <c:pt idx="258">
                  <c:v>25.8</c:v>
                </c:pt>
                <c:pt idx="259">
                  <c:v>25.9</c:v>
                </c:pt>
                <c:pt idx="260">
                  <c:v>26</c:v>
                </c:pt>
                <c:pt idx="261">
                  <c:v>26.1</c:v>
                </c:pt>
                <c:pt idx="262">
                  <c:v>26.2</c:v>
                </c:pt>
                <c:pt idx="263">
                  <c:v>26.3</c:v>
                </c:pt>
                <c:pt idx="264">
                  <c:v>26.4</c:v>
                </c:pt>
                <c:pt idx="265">
                  <c:v>26.5</c:v>
                </c:pt>
                <c:pt idx="266">
                  <c:v>26.6</c:v>
                </c:pt>
                <c:pt idx="267">
                  <c:v>26.7</c:v>
                </c:pt>
                <c:pt idx="268">
                  <c:v>26.8</c:v>
                </c:pt>
                <c:pt idx="269">
                  <c:v>26.9</c:v>
                </c:pt>
                <c:pt idx="270">
                  <c:v>27</c:v>
                </c:pt>
                <c:pt idx="271">
                  <c:v>27.1</c:v>
                </c:pt>
                <c:pt idx="272">
                  <c:v>27.2</c:v>
                </c:pt>
                <c:pt idx="273">
                  <c:v>27.3</c:v>
                </c:pt>
                <c:pt idx="274">
                  <c:v>27.4</c:v>
                </c:pt>
                <c:pt idx="275">
                  <c:v>27.5</c:v>
                </c:pt>
                <c:pt idx="276">
                  <c:v>27.6</c:v>
                </c:pt>
                <c:pt idx="277">
                  <c:v>27.7</c:v>
                </c:pt>
                <c:pt idx="278">
                  <c:v>27.8</c:v>
                </c:pt>
                <c:pt idx="279">
                  <c:v>27.9</c:v>
                </c:pt>
                <c:pt idx="280">
                  <c:v>28</c:v>
                </c:pt>
                <c:pt idx="281">
                  <c:v>28.1</c:v>
                </c:pt>
                <c:pt idx="282">
                  <c:v>28.2</c:v>
                </c:pt>
                <c:pt idx="283">
                  <c:v>28.3</c:v>
                </c:pt>
                <c:pt idx="284">
                  <c:v>28.4</c:v>
                </c:pt>
                <c:pt idx="285">
                  <c:v>28.5</c:v>
                </c:pt>
                <c:pt idx="286">
                  <c:v>28.6</c:v>
                </c:pt>
                <c:pt idx="287">
                  <c:v>28.7</c:v>
                </c:pt>
                <c:pt idx="288">
                  <c:v>28.8</c:v>
                </c:pt>
                <c:pt idx="289">
                  <c:v>28.9</c:v>
                </c:pt>
                <c:pt idx="290">
                  <c:v>29</c:v>
                </c:pt>
                <c:pt idx="291">
                  <c:v>29.1</c:v>
                </c:pt>
                <c:pt idx="292">
                  <c:v>29.2</c:v>
                </c:pt>
                <c:pt idx="293">
                  <c:v>29.3</c:v>
                </c:pt>
                <c:pt idx="294">
                  <c:v>29.4</c:v>
                </c:pt>
                <c:pt idx="295">
                  <c:v>29.5</c:v>
                </c:pt>
                <c:pt idx="296">
                  <c:v>29.6</c:v>
                </c:pt>
                <c:pt idx="297">
                  <c:v>29.7</c:v>
                </c:pt>
                <c:pt idx="298">
                  <c:v>29.8</c:v>
                </c:pt>
                <c:pt idx="299">
                  <c:v>29.9</c:v>
                </c:pt>
                <c:pt idx="300">
                  <c:v>30</c:v>
                </c:pt>
                <c:pt idx="301">
                  <c:v>30.1</c:v>
                </c:pt>
                <c:pt idx="302">
                  <c:v>30.2</c:v>
                </c:pt>
                <c:pt idx="303">
                  <c:v>30.3</c:v>
                </c:pt>
                <c:pt idx="304">
                  <c:v>30.4</c:v>
                </c:pt>
                <c:pt idx="305">
                  <c:v>30.5</c:v>
                </c:pt>
                <c:pt idx="306">
                  <c:v>30.6</c:v>
                </c:pt>
                <c:pt idx="307">
                  <c:v>30.7</c:v>
                </c:pt>
                <c:pt idx="308">
                  <c:v>30.8</c:v>
                </c:pt>
                <c:pt idx="309">
                  <c:v>30.9</c:v>
                </c:pt>
                <c:pt idx="310">
                  <c:v>31</c:v>
                </c:pt>
                <c:pt idx="311">
                  <c:v>31.1</c:v>
                </c:pt>
                <c:pt idx="312">
                  <c:v>31.2</c:v>
                </c:pt>
                <c:pt idx="313">
                  <c:v>31.3</c:v>
                </c:pt>
                <c:pt idx="314">
                  <c:v>31.4</c:v>
                </c:pt>
                <c:pt idx="315">
                  <c:v>31.5</c:v>
                </c:pt>
                <c:pt idx="316">
                  <c:v>31.6</c:v>
                </c:pt>
                <c:pt idx="317">
                  <c:v>31.7</c:v>
                </c:pt>
                <c:pt idx="318">
                  <c:v>31.8</c:v>
                </c:pt>
                <c:pt idx="319">
                  <c:v>31.9</c:v>
                </c:pt>
                <c:pt idx="320">
                  <c:v>32</c:v>
                </c:pt>
                <c:pt idx="321">
                  <c:v>32.1</c:v>
                </c:pt>
                <c:pt idx="322">
                  <c:v>32.200000000000003</c:v>
                </c:pt>
                <c:pt idx="323">
                  <c:v>32.299999999999997</c:v>
                </c:pt>
                <c:pt idx="324">
                  <c:v>32.4</c:v>
                </c:pt>
                <c:pt idx="325">
                  <c:v>32.5</c:v>
                </c:pt>
                <c:pt idx="326">
                  <c:v>32.6</c:v>
                </c:pt>
                <c:pt idx="327">
                  <c:v>32.700000000000003</c:v>
                </c:pt>
                <c:pt idx="328">
                  <c:v>32.799999999999997</c:v>
                </c:pt>
                <c:pt idx="329">
                  <c:v>32.9</c:v>
                </c:pt>
                <c:pt idx="330">
                  <c:v>33</c:v>
                </c:pt>
                <c:pt idx="331">
                  <c:v>33.1</c:v>
                </c:pt>
                <c:pt idx="332">
                  <c:v>33.200000000000003</c:v>
                </c:pt>
                <c:pt idx="333">
                  <c:v>33.299999999999997</c:v>
                </c:pt>
                <c:pt idx="334">
                  <c:v>33.4</c:v>
                </c:pt>
                <c:pt idx="335">
                  <c:v>33.5</c:v>
                </c:pt>
                <c:pt idx="336">
                  <c:v>33.6</c:v>
                </c:pt>
                <c:pt idx="337">
                  <c:v>33.700000000000003</c:v>
                </c:pt>
                <c:pt idx="338">
                  <c:v>33.799999999999997</c:v>
                </c:pt>
                <c:pt idx="339">
                  <c:v>33.9</c:v>
                </c:pt>
                <c:pt idx="340">
                  <c:v>34</c:v>
                </c:pt>
                <c:pt idx="341">
                  <c:v>34.1</c:v>
                </c:pt>
                <c:pt idx="342">
                  <c:v>34.200000000000003</c:v>
                </c:pt>
                <c:pt idx="343">
                  <c:v>34.299999999999997</c:v>
                </c:pt>
                <c:pt idx="344">
                  <c:v>34.4</c:v>
                </c:pt>
                <c:pt idx="345">
                  <c:v>34.5</c:v>
                </c:pt>
                <c:pt idx="346">
                  <c:v>34.6</c:v>
                </c:pt>
                <c:pt idx="347">
                  <c:v>34.700000000000003</c:v>
                </c:pt>
                <c:pt idx="348">
                  <c:v>34.799999999999997</c:v>
                </c:pt>
                <c:pt idx="349">
                  <c:v>34.9</c:v>
                </c:pt>
                <c:pt idx="350">
                  <c:v>35</c:v>
                </c:pt>
                <c:pt idx="351">
                  <c:v>35.1</c:v>
                </c:pt>
                <c:pt idx="352">
                  <c:v>35.200000000000003</c:v>
                </c:pt>
                <c:pt idx="353">
                  <c:v>35.299999999999997</c:v>
                </c:pt>
                <c:pt idx="354">
                  <c:v>35.4</c:v>
                </c:pt>
                <c:pt idx="355">
                  <c:v>35.5</c:v>
                </c:pt>
                <c:pt idx="356">
                  <c:v>35.6</c:v>
                </c:pt>
                <c:pt idx="357">
                  <c:v>35.700000000000003</c:v>
                </c:pt>
                <c:pt idx="358">
                  <c:v>35.799999999999997</c:v>
                </c:pt>
                <c:pt idx="359">
                  <c:v>35.9</c:v>
                </c:pt>
                <c:pt idx="360">
                  <c:v>36</c:v>
                </c:pt>
                <c:pt idx="361">
                  <c:v>36.1</c:v>
                </c:pt>
                <c:pt idx="362">
                  <c:v>36.200000000000003</c:v>
                </c:pt>
                <c:pt idx="363">
                  <c:v>36.299999999999997</c:v>
                </c:pt>
                <c:pt idx="364">
                  <c:v>36.4</c:v>
                </c:pt>
                <c:pt idx="365">
                  <c:v>36.5</c:v>
                </c:pt>
                <c:pt idx="366">
                  <c:v>36.6</c:v>
                </c:pt>
                <c:pt idx="367">
                  <c:v>36.700000000000003</c:v>
                </c:pt>
                <c:pt idx="368">
                  <c:v>36.799999999999997</c:v>
                </c:pt>
                <c:pt idx="369">
                  <c:v>36.9</c:v>
                </c:pt>
                <c:pt idx="370">
                  <c:v>37</c:v>
                </c:pt>
                <c:pt idx="371">
                  <c:v>37.1</c:v>
                </c:pt>
                <c:pt idx="372">
                  <c:v>37.200000000000003</c:v>
                </c:pt>
                <c:pt idx="373">
                  <c:v>37.299999999999997</c:v>
                </c:pt>
                <c:pt idx="374">
                  <c:v>37.4</c:v>
                </c:pt>
                <c:pt idx="375">
                  <c:v>37.5</c:v>
                </c:pt>
                <c:pt idx="376">
                  <c:v>37.6</c:v>
                </c:pt>
                <c:pt idx="377">
                  <c:v>37.700000000000003</c:v>
                </c:pt>
                <c:pt idx="378">
                  <c:v>37.799999999999997</c:v>
                </c:pt>
                <c:pt idx="379">
                  <c:v>37.9</c:v>
                </c:pt>
                <c:pt idx="380">
                  <c:v>38</c:v>
                </c:pt>
                <c:pt idx="381">
                  <c:v>38.1</c:v>
                </c:pt>
                <c:pt idx="382">
                  <c:v>38.200000000000003</c:v>
                </c:pt>
                <c:pt idx="383">
                  <c:v>38.299999999999997</c:v>
                </c:pt>
                <c:pt idx="384">
                  <c:v>38.4</c:v>
                </c:pt>
                <c:pt idx="385">
                  <c:v>38.5</c:v>
                </c:pt>
                <c:pt idx="386">
                  <c:v>38.6</c:v>
                </c:pt>
                <c:pt idx="387">
                  <c:v>38.700000000000003</c:v>
                </c:pt>
                <c:pt idx="388">
                  <c:v>38.799999999999997</c:v>
                </c:pt>
                <c:pt idx="389">
                  <c:v>38.9</c:v>
                </c:pt>
                <c:pt idx="390">
                  <c:v>39</c:v>
                </c:pt>
                <c:pt idx="391">
                  <c:v>39.1</c:v>
                </c:pt>
                <c:pt idx="392">
                  <c:v>39.200000000000003</c:v>
                </c:pt>
                <c:pt idx="393">
                  <c:v>39.299999999999997</c:v>
                </c:pt>
                <c:pt idx="394">
                  <c:v>39.4</c:v>
                </c:pt>
                <c:pt idx="395">
                  <c:v>39.5</c:v>
                </c:pt>
                <c:pt idx="396">
                  <c:v>39.6</c:v>
                </c:pt>
                <c:pt idx="397">
                  <c:v>39.700000000000003</c:v>
                </c:pt>
                <c:pt idx="398">
                  <c:v>39.799999999999997</c:v>
                </c:pt>
                <c:pt idx="399">
                  <c:v>39.9</c:v>
                </c:pt>
                <c:pt idx="400">
                  <c:v>40</c:v>
                </c:pt>
                <c:pt idx="401">
                  <c:v>40.1</c:v>
                </c:pt>
                <c:pt idx="402">
                  <c:v>40.200000000000003</c:v>
                </c:pt>
                <c:pt idx="403">
                  <c:v>40.299999999999997</c:v>
                </c:pt>
                <c:pt idx="404">
                  <c:v>40.4</c:v>
                </c:pt>
                <c:pt idx="405">
                  <c:v>40.5</c:v>
                </c:pt>
                <c:pt idx="406">
                  <c:v>40.6</c:v>
                </c:pt>
                <c:pt idx="407">
                  <c:v>40.700000000000003</c:v>
                </c:pt>
                <c:pt idx="408">
                  <c:v>40.799999999999997</c:v>
                </c:pt>
                <c:pt idx="409">
                  <c:v>40.9</c:v>
                </c:pt>
                <c:pt idx="410">
                  <c:v>41</c:v>
                </c:pt>
                <c:pt idx="411">
                  <c:v>41.1</c:v>
                </c:pt>
                <c:pt idx="412">
                  <c:v>41.2</c:v>
                </c:pt>
                <c:pt idx="413">
                  <c:v>41.3</c:v>
                </c:pt>
                <c:pt idx="414">
                  <c:v>41.4</c:v>
                </c:pt>
                <c:pt idx="415">
                  <c:v>41.5</c:v>
                </c:pt>
                <c:pt idx="416">
                  <c:v>41.6</c:v>
                </c:pt>
                <c:pt idx="417">
                  <c:v>41.7</c:v>
                </c:pt>
                <c:pt idx="418">
                  <c:v>41.8</c:v>
                </c:pt>
                <c:pt idx="419">
                  <c:v>41.9</c:v>
                </c:pt>
                <c:pt idx="420">
                  <c:v>42</c:v>
                </c:pt>
                <c:pt idx="421">
                  <c:v>42.1</c:v>
                </c:pt>
                <c:pt idx="422">
                  <c:v>42.2</c:v>
                </c:pt>
                <c:pt idx="423">
                  <c:v>42.3</c:v>
                </c:pt>
                <c:pt idx="424">
                  <c:v>42.4</c:v>
                </c:pt>
                <c:pt idx="425">
                  <c:v>42.5</c:v>
                </c:pt>
                <c:pt idx="426">
                  <c:v>42.6</c:v>
                </c:pt>
                <c:pt idx="427">
                  <c:v>42.7</c:v>
                </c:pt>
                <c:pt idx="428">
                  <c:v>42.8</c:v>
                </c:pt>
                <c:pt idx="429">
                  <c:v>42.9</c:v>
                </c:pt>
                <c:pt idx="430">
                  <c:v>43</c:v>
                </c:pt>
                <c:pt idx="431">
                  <c:v>43.1</c:v>
                </c:pt>
                <c:pt idx="432">
                  <c:v>43.2</c:v>
                </c:pt>
                <c:pt idx="433">
                  <c:v>43.3</c:v>
                </c:pt>
                <c:pt idx="434">
                  <c:v>43.4</c:v>
                </c:pt>
                <c:pt idx="435">
                  <c:v>43.5</c:v>
                </c:pt>
                <c:pt idx="436">
                  <c:v>43.6</c:v>
                </c:pt>
                <c:pt idx="437">
                  <c:v>43.7</c:v>
                </c:pt>
                <c:pt idx="438">
                  <c:v>43.8</c:v>
                </c:pt>
                <c:pt idx="439">
                  <c:v>43.9</c:v>
                </c:pt>
                <c:pt idx="440">
                  <c:v>44</c:v>
                </c:pt>
                <c:pt idx="441">
                  <c:v>44.1</c:v>
                </c:pt>
                <c:pt idx="442">
                  <c:v>44.2</c:v>
                </c:pt>
                <c:pt idx="443">
                  <c:v>44.3</c:v>
                </c:pt>
                <c:pt idx="444">
                  <c:v>44.4</c:v>
                </c:pt>
                <c:pt idx="445">
                  <c:v>44.5</c:v>
                </c:pt>
                <c:pt idx="446">
                  <c:v>44.6</c:v>
                </c:pt>
                <c:pt idx="447">
                  <c:v>44.7</c:v>
                </c:pt>
                <c:pt idx="448">
                  <c:v>44.8</c:v>
                </c:pt>
                <c:pt idx="449">
                  <c:v>44.9</c:v>
                </c:pt>
                <c:pt idx="450">
                  <c:v>45</c:v>
                </c:pt>
                <c:pt idx="451">
                  <c:v>45.1</c:v>
                </c:pt>
                <c:pt idx="452">
                  <c:v>45.2</c:v>
                </c:pt>
                <c:pt idx="453">
                  <c:v>45.3</c:v>
                </c:pt>
                <c:pt idx="454">
                  <c:v>45.4</c:v>
                </c:pt>
                <c:pt idx="455">
                  <c:v>45.5</c:v>
                </c:pt>
                <c:pt idx="456">
                  <c:v>45.6</c:v>
                </c:pt>
                <c:pt idx="457">
                  <c:v>45.7</c:v>
                </c:pt>
                <c:pt idx="458">
                  <c:v>45.8</c:v>
                </c:pt>
                <c:pt idx="459">
                  <c:v>45.9</c:v>
                </c:pt>
                <c:pt idx="460">
                  <c:v>46</c:v>
                </c:pt>
                <c:pt idx="461">
                  <c:v>46.1</c:v>
                </c:pt>
                <c:pt idx="462">
                  <c:v>46.2</c:v>
                </c:pt>
                <c:pt idx="463">
                  <c:v>46.3</c:v>
                </c:pt>
                <c:pt idx="464">
                  <c:v>46.4</c:v>
                </c:pt>
                <c:pt idx="465">
                  <c:v>46.5</c:v>
                </c:pt>
                <c:pt idx="466">
                  <c:v>46.6</c:v>
                </c:pt>
                <c:pt idx="467">
                  <c:v>46.7</c:v>
                </c:pt>
                <c:pt idx="468">
                  <c:v>46.8</c:v>
                </c:pt>
                <c:pt idx="469">
                  <c:v>46.9</c:v>
                </c:pt>
                <c:pt idx="470">
                  <c:v>47</c:v>
                </c:pt>
                <c:pt idx="471">
                  <c:v>47.1</c:v>
                </c:pt>
                <c:pt idx="472">
                  <c:v>47.2</c:v>
                </c:pt>
                <c:pt idx="473">
                  <c:v>47.3</c:v>
                </c:pt>
                <c:pt idx="474">
                  <c:v>47.4</c:v>
                </c:pt>
                <c:pt idx="475">
                  <c:v>47.5</c:v>
                </c:pt>
                <c:pt idx="476">
                  <c:v>47.6</c:v>
                </c:pt>
                <c:pt idx="477">
                  <c:v>47.7</c:v>
                </c:pt>
                <c:pt idx="478">
                  <c:v>47.8</c:v>
                </c:pt>
                <c:pt idx="479">
                  <c:v>47.9</c:v>
                </c:pt>
                <c:pt idx="480">
                  <c:v>48</c:v>
                </c:pt>
                <c:pt idx="481">
                  <c:v>48.1</c:v>
                </c:pt>
                <c:pt idx="482">
                  <c:v>48.2</c:v>
                </c:pt>
                <c:pt idx="483">
                  <c:v>48.3</c:v>
                </c:pt>
                <c:pt idx="484">
                  <c:v>48.4</c:v>
                </c:pt>
                <c:pt idx="485">
                  <c:v>48.5</c:v>
                </c:pt>
                <c:pt idx="486">
                  <c:v>48.6</c:v>
                </c:pt>
                <c:pt idx="487">
                  <c:v>48.7</c:v>
                </c:pt>
                <c:pt idx="488">
                  <c:v>48.8</c:v>
                </c:pt>
                <c:pt idx="489">
                  <c:v>48.9</c:v>
                </c:pt>
                <c:pt idx="490">
                  <c:v>49</c:v>
                </c:pt>
                <c:pt idx="491">
                  <c:v>49.1</c:v>
                </c:pt>
                <c:pt idx="492">
                  <c:v>49.2</c:v>
                </c:pt>
                <c:pt idx="493">
                  <c:v>49.3</c:v>
                </c:pt>
                <c:pt idx="494">
                  <c:v>49.4</c:v>
                </c:pt>
                <c:pt idx="495">
                  <c:v>49.5</c:v>
                </c:pt>
                <c:pt idx="496">
                  <c:v>49.6</c:v>
                </c:pt>
                <c:pt idx="497">
                  <c:v>49.7</c:v>
                </c:pt>
                <c:pt idx="498">
                  <c:v>49.8</c:v>
                </c:pt>
                <c:pt idx="499">
                  <c:v>49.9</c:v>
                </c:pt>
                <c:pt idx="500">
                  <c:v>50</c:v>
                </c:pt>
                <c:pt idx="501">
                  <c:v>50.1</c:v>
                </c:pt>
                <c:pt idx="502">
                  <c:v>50.2</c:v>
                </c:pt>
                <c:pt idx="503">
                  <c:v>50.3</c:v>
                </c:pt>
                <c:pt idx="504">
                  <c:v>50.4</c:v>
                </c:pt>
                <c:pt idx="505">
                  <c:v>50.5</c:v>
                </c:pt>
                <c:pt idx="506">
                  <c:v>50.6</c:v>
                </c:pt>
                <c:pt idx="507">
                  <c:v>50.7</c:v>
                </c:pt>
                <c:pt idx="508">
                  <c:v>50.8</c:v>
                </c:pt>
                <c:pt idx="509">
                  <c:v>50.9</c:v>
                </c:pt>
                <c:pt idx="510">
                  <c:v>51</c:v>
                </c:pt>
                <c:pt idx="511">
                  <c:v>51.1</c:v>
                </c:pt>
                <c:pt idx="512">
                  <c:v>51.2</c:v>
                </c:pt>
                <c:pt idx="513">
                  <c:v>51.3</c:v>
                </c:pt>
                <c:pt idx="514">
                  <c:v>51.4</c:v>
                </c:pt>
                <c:pt idx="515">
                  <c:v>51.5</c:v>
                </c:pt>
                <c:pt idx="516">
                  <c:v>51.6</c:v>
                </c:pt>
                <c:pt idx="517">
                  <c:v>51.7</c:v>
                </c:pt>
                <c:pt idx="518">
                  <c:v>51.8</c:v>
                </c:pt>
                <c:pt idx="519">
                  <c:v>51.9</c:v>
                </c:pt>
                <c:pt idx="520">
                  <c:v>52</c:v>
                </c:pt>
                <c:pt idx="521">
                  <c:v>52.1</c:v>
                </c:pt>
                <c:pt idx="522">
                  <c:v>52.2</c:v>
                </c:pt>
                <c:pt idx="523">
                  <c:v>52.3</c:v>
                </c:pt>
                <c:pt idx="524">
                  <c:v>52.4</c:v>
                </c:pt>
                <c:pt idx="525">
                  <c:v>52.5</c:v>
                </c:pt>
                <c:pt idx="526">
                  <c:v>52.6</c:v>
                </c:pt>
                <c:pt idx="527">
                  <c:v>52.7</c:v>
                </c:pt>
                <c:pt idx="528">
                  <c:v>52.8</c:v>
                </c:pt>
                <c:pt idx="529">
                  <c:v>52.9</c:v>
                </c:pt>
                <c:pt idx="530">
                  <c:v>53</c:v>
                </c:pt>
                <c:pt idx="531">
                  <c:v>53.1</c:v>
                </c:pt>
                <c:pt idx="532">
                  <c:v>53.2</c:v>
                </c:pt>
                <c:pt idx="533">
                  <c:v>53.3</c:v>
                </c:pt>
                <c:pt idx="534">
                  <c:v>53.4</c:v>
                </c:pt>
                <c:pt idx="535">
                  <c:v>53.5</c:v>
                </c:pt>
                <c:pt idx="536">
                  <c:v>53.6</c:v>
                </c:pt>
                <c:pt idx="537">
                  <c:v>53.7</c:v>
                </c:pt>
                <c:pt idx="538">
                  <c:v>53.8</c:v>
                </c:pt>
                <c:pt idx="539">
                  <c:v>53.9</c:v>
                </c:pt>
                <c:pt idx="540">
                  <c:v>54</c:v>
                </c:pt>
                <c:pt idx="541">
                  <c:v>54.1</c:v>
                </c:pt>
                <c:pt idx="542">
                  <c:v>54.2</c:v>
                </c:pt>
                <c:pt idx="543">
                  <c:v>54.3</c:v>
                </c:pt>
                <c:pt idx="544">
                  <c:v>54.4</c:v>
                </c:pt>
                <c:pt idx="545">
                  <c:v>54.5</c:v>
                </c:pt>
                <c:pt idx="546">
                  <c:v>54.6</c:v>
                </c:pt>
                <c:pt idx="547">
                  <c:v>54.7</c:v>
                </c:pt>
                <c:pt idx="548">
                  <c:v>54.8</c:v>
                </c:pt>
                <c:pt idx="549">
                  <c:v>54.9</c:v>
                </c:pt>
                <c:pt idx="550">
                  <c:v>55</c:v>
                </c:pt>
                <c:pt idx="551">
                  <c:v>55.1</c:v>
                </c:pt>
                <c:pt idx="552">
                  <c:v>55.2</c:v>
                </c:pt>
                <c:pt idx="553">
                  <c:v>55.3</c:v>
                </c:pt>
                <c:pt idx="554">
                  <c:v>55.4</c:v>
                </c:pt>
                <c:pt idx="555">
                  <c:v>55.5</c:v>
                </c:pt>
                <c:pt idx="556">
                  <c:v>55.6</c:v>
                </c:pt>
                <c:pt idx="557">
                  <c:v>55.7</c:v>
                </c:pt>
                <c:pt idx="558">
                  <c:v>55.8</c:v>
                </c:pt>
                <c:pt idx="559">
                  <c:v>55.9</c:v>
                </c:pt>
                <c:pt idx="560">
                  <c:v>56</c:v>
                </c:pt>
                <c:pt idx="561">
                  <c:v>56.1</c:v>
                </c:pt>
                <c:pt idx="562">
                  <c:v>56.2</c:v>
                </c:pt>
                <c:pt idx="563">
                  <c:v>56.3</c:v>
                </c:pt>
                <c:pt idx="564">
                  <c:v>56.4</c:v>
                </c:pt>
                <c:pt idx="565">
                  <c:v>56.5</c:v>
                </c:pt>
                <c:pt idx="566">
                  <c:v>56.6</c:v>
                </c:pt>
                <c:pt idx="567">
                  <c:v>56.7</c:v>
                </c:pt>
                <c:pt idx="568">
                  <c:v>56.8</c:v>
                </c:pt>
                <c:pt idx="569">
                  <c:v>56.9</c:v>
                </c:pt>
                <c:pt idx="570">
                  <c:v>57</c:v>
                </c:pt>
                <c:pt idx="571">
                  <c:v>57.1</c:v>
                </c:pt>
                <c:pt idx="572">
                  <c:v>57.2</c:v>
                </c:pt>
                <c:pt idx="573">
                  <c:v>57.3</c:v>
                </c:pt>
                <c:pt idx="574">
                  <c:v>57.4</c:v>
                </c:pt>
                <c:pt idx="575">
                  <c:v>57.5</c:v>
                </c:pt>
                <c:pt idx="576">
                  <c:v>57.6</c:v>
                </c:pt>
                <c:pt idx="577">
                  <c:v>57.7</c:v>
                </c:pt>
                <c:pt idx="578">
                  <c:v>57.8</c:v>
                </c:pt>
                <c:pt idx="579">
                  <c:v>57.9</c:v>
                </c:pt>
                <c:pt idx="580">
                  <c:v>58</c:v>
                </c:pt>
                <c:pt idx="581">
                  <c:v>58.1</c:v>
                </c:pt>
                <c:pt idx="582">
                  <c:v>58.2</c:v>
                </c:pt>
                <c:pt idx="583">
                  <c:v>58.3</c:v>
                </c:pt>
                <c:pt idx="584">
                  <c:v>58.4</c:v>
                </c:pt>
                <c:pt idx="585">
                  <c:v>58.5</c:v>
                </c:pt>
                <c:pt idx="586">
                  <c:v>58.6</c:v>
                </c:pt>
                <c:pt idx="587">
                  <c:v>58.7</c:v>
                </c:pt>
                <c:pt idx="588">
                  <c:v>58.8</c:v>
                </c:pt>
                <c:pt idx="589">
                  <c:v>58.9</c:v>
                </c:pt>
                <c:pt idx="590">
                  <c:v>59</c:v>
                </c:pt>
                <c:pt idx="591">
                  <c:v>59.1</c:v>
                </c:pt>
                <c:pt idx="592">
                  <c:v>59.2</c:v>
                </c:pt>
                <c:pt idx="593">
                  <c:v>59.3</c:v>
                </c:pt>
                <c:pt idx="594">
                  <c:v>59.4</c:v>
                </c:pt>
                <c:pt idx="595">
                  <c:v>59.5</c:v>
                </c:pt>
                <c:pt idx="596">
                  <c:v>59.6</c:v>
                </c:pt>
                <c:pt idx="597">
                  <c:v>59.7</c:v>
                </c:pt>
                <c:pt idx="598">
                  <c:v>59.8</c:v>
                </c:pt>
                <c:pt idx="599">
                  <c:v>59.9</c:v>
                </c:pt>
                <c:pt idx="600">
                  <c:v>60</c:v>
                </c:pt>
                <c:pt idx="601">
                  <c:v>60.1</c:v>
                </c:pt>
                <c:pt idx="602">
                  <c:v>60.2</c:v>
                </c:pt>
                <c:pt idx="603">
                  <c:v>60.3</c:v>
                </c:pt>
                <c:pt idx="604">
                  <c:v>60.4</c:v>
                </c:pt>
                <c:pt idx="605">
                  <c:v>60.5</c:v>
                </c:pt>
                <c:pt idx="606">
                  <c:v>60.6</c:v>
                </c:pt>
                <c:pt idx="607">
                  <c:v>60.7</c:v>
                </c:pt>
                <c:pt idx="608">
                  <c:v>60.8</c:v>
                </c:pt>
                <c:pt idx="609">
                  <c:v>60.9</c:v>
                </c:pt>
                <c:pt idx="610">
                  <c:v>61</c:v>
                </c:pt>
                <c:pt idx="611">
                  <c:v>61.1</c:v>
                </c:pt>
                <c:pt idx="612">
                  <c:v>61.2</c:v>
                </c:pt>
                <c:pt idx="613">
                  <c:v>61.3</c:v>
                </c:pt>
                <c:pt idx="614">
                  <c:v>61.4</c:v>
                </c:pt>
                <c:pt idx="615">
                  <c:v>61.5</c:v>
                </c:pt>
                <c:pt idx="616">
                  <c:v>61.6</c:v>
                </c:pt>
                <c:pt idx="617">
                  <c:v>61.7</c:v>
                </c:pt>
                <c:pt idx="618">
                  <c:v>61.8</c:v>
                </c:pt>
                <c:pt idx="619">
                  <c:v>61.9</c:v>
                </c:pt>
                <c:pt idx="620">
                  <c:v>62</c:v>
                </c:pt>
                <c:pt idx="621">
                  <c:v>62.1</c:v>
                </c:pt>
                <c:pt idx="622">
                  <c:v>62.2</c:v>
                </c:pt>
                <c:pt idx="623">
                  <c:v>62.3</c:v>
                </c:pt>
                <c:pt idx="624">
                  <c:v>62.4</c:v>
                </c:pt>
                <c:pt idx="625">
                  <c:v>62.5</c:v>
                </c:pt>
                <c:pt idx="626">
                  <c:v>62.6</c:v>
                </c:pt>
                <c:pt idx="627">
                  <c:v>62.7</c:v>
                </c:pt>
                <c:pt idx="628">
                  <c:v>62.8</c:v>
                </c:pt>
                <c:pt idx="629">
                  <c:v>62.9</c:v>
                </c:pt>
                <c:pt idx="630">
                  <c:v>63</c:v>
                </c:pt>
                <c:pt idx="631">
                  <c:v>63.1</c:v>
                </c:pt>
                <c:pt idx="632">
                  <c:v>63.2</c:v>
                </c:pt>
                <c:pt idx="633">
                  <c:v>63.3</c:v>
                </c:pt>
                <c:pt idx="634">
                  <c:v>63.4</c:v>
                </c:pt>
                <c:pt idx="635">
                  <c:v>63.5</c:v>
                </c:pt>
                <c:pt idx="636">
                  <c:v>63.6</c:v>
                </c:pt>
                <c:pt idx="637">
                  <c:v>63.7</c:v>
                </c:pt>
                <c:pt idx="638">
                  <c:v>63.8</c:v>
                </c:pt>
                <c:pt idx="639">
                  <c:v>63.9</c:v>
                </c:pt>
                <c:pt idx="640">
                  <c:v>64</c:v>
                </c:pt>
                <c:pt idx="641">
                  <c:v>64.099999999999994</c:v>
                </c:pt>
                <c:pt idx="642">
                  <c:v>64.2</c:v>
                </c:pt>
                <c:pt idx="643">
                  <c:v>64.3</c:v>
                </c:pt>
                <c:pt idx="644">
                  <c:v>64.400000000000006</c:v>
                </c:pt>
                <c:pt idx="645">
                  <c:v>64.5</c:v>
                </c:pt>
                <c:pt idx="646">
                  <c:v>64.599999999999994</c:v>
                </c:pt>
                <c:pt idx="647">
                  <c:v>64.7</c:v>
                </c:pt>
                <c:pt idx="648">
                  <c:v>64.8</c:v>
                </c:pt>
                <c:pt idx="649">
                  <c:v>64.900000000000006</c:v>
                </c:pt>
                <c:pt idx="650">
                  <c:v>65</c:v>
                </c:pt>
                <c:pt idx="651">
                  <c:v>65.099999999999994</c:v>
                </c:pt>
                <c:pt idx="652">
                  <c:v>65.2</c:v>
                </c:pt>
                <c:pt idx="653">
                  <c:v>65.3</c:v>
                </c:pt>
                <c:pt idx="654">
                  <c:v>65.400000000000006</c:v>
                </c:pt>
                <c:pt idx="655">
                  <c:v>65.5</c:v>
                </c:pt>
                <c:pt idx="656">
                  <c:v>65.599999999999994</c:v>
                </c:pt>
                <c:pt idx="657">
                  <c:v>65.7</c:v>
                </c:pt>
                <c:pt idx="658">
                  <c:v>65.8</c:v>
                </c:pt>
                <c:pt idx="659">
                  <c:v>65.900000000000006</c:v>
                </c:pt>
                <c:pt idx="660">
                  <c:v>66</c:v>
                </c:pt>
                <c:pt idx="661">
                  <c:v>66.099999999999994</c:v>
                </c:pt>
                <c:pt idx="662">
                  <c:v>66.2</c:v>
                </c:pt>
                <c:pt idx="663">
                  <c:v>66.3</c:v>
                </c:pt>
                <c:pt idx="664">
                  <c:v>66.400000000000006</c:v>
                </c:pt>
                <c:pt idx="665">
                  <c:v>66.5</c:v>
                </c:pt>
                <c:pt idx="666">
                  <c:v>66.599999999999994</c:v>
                </c:pt>
                <c:pt idx="667">
                  <c:v>66.7</c:v>
                </c:pt>
                <c:pt idx="668">
                  <c:v>66.8</c:v>
                </c:pt>
                <c:pt idx="669">
                  <c:v>66.900000000000006</c:v>
                </c:pt>
                <c:pt idx="670">
                  <c:v>67</c:v>
                </c:pt>
                <c:pt idx="671">
                  <c:v>67.099999999999994</c:v>
                </c:pt>
                <c:pt idx="672">
                  <c:v>67.2</c:v>
                </c:pt>
                <c:pt idx="673">
                  <c:v>67.3</c:v>
                </c:pt>
                <c:pt idx="674">
                  <c:v>67.400000000000006</c:v>
                </c:pt>
                <c:pt idx="675">
                  <c:v>67.5</c:v>
                </c:pt>
                <c:pt idx="676">
                  <c:v>67.599999999999994</c:v>
                </c:pt>
                <c:pt idx="677">
                  <c:v>67.7</c:v>
                </c:pt>
                <c:pt idx="678">
                  <c:v>67.8</c:v>
                </c:pt>
                <c:pt idx="679">
                  <c:v>67.900000000000006</c:v>
                </c:pt>
                <c:pt idx="680">
                  <c:v>68</c:v>
                </c:pt>
                <c:pt idx="681">
                  <c:v>68.099999999999994</c:v>
                </c:pt>
                <c:pt idx="682">
                  <c:v>68.2</c:v>
                </c:pt>
                <c:pt idx="683">
                  <c:v>68.3</c:v>
                </c:pt>
                <c:pt idx="684">
                  <c:v>68.400000000000006</c:v>
                </c:pt>
                <c:pt idx="685">
                  <c:v>68.5</c:v>
                </c:pt>
                <c:pt idx="686">
                  <c:v>68.599999999999994</c:v>
                </c:pt>
                <c:pt idx="687">
                  <c:v>68.7</c:v>
                </c:pt>
                <c:pt idx="688">
                  <c:v>68.8</c:v>
                </c:pt>
                <c:pt idx="689">
                  <c:v>68.900000000000006</c:v>
                </c:pt>
                <c:pt idx="690">
                  <c:v>69</c:v>
                </c:pt>
                <c:pt idx="691">
                  <c:v>69.099999999999994</c:v>
                </c:pt>
                <c:pt idx="692">
                  <c:v>69.2</c:v>
                </c:pt>
                <c:pt idx="693">
                  <c:v>69.3</c:v>
                </c:pt>
                <c:pt idx="694">
                  <c:v>69.400000000000006</c:v>
                </c:pt>
                <c:pt idx="695">
                  <c:v>69.5</c:v>
                </c:pt>
                <c:pt idx="696">
                  <c:v>69.599999999999994</c:v>
                </c:pt>
                <c:pt idx="697">
                  <c:v>69.7</c:v>
                </c:pt>
                <c:pt idx="698">
                  <c:v>69.8</c:v>
                </c:pt>
                <c:pt idx="699">
                  <c:v>69.900000000000006</c:v>
                </c:pt>
                <c:pt idx="700">
                  <c:v>70</c:v>
                </c:pt>
                <c:pt idx="701">
                  <c:v>70.099999999999994</c:v>
                </c:pt>
                <c:pt idx="702">
                  <c:v>70.2</c:v>
                </c:pt>
                <c:pt idx="703">
                  <c:v>70.3</c:v>
                </c:pt>
                <c:pt idx="704">
                  <c:v>70.400000000000006</c:v>
                </c:pt>
                <c:pt idx="705">
                  <c:v>70.5</c:v>
                </c:pt>
                <c:pt idx="706">
                  <c:v>70.599999999999994</c:v>
                </c:pt>
                <c:pt idx="707">
                  <c:v>70.7</c:v>
                </c:pt>
                <c:pt idx="708">
                  <c:v>70.8</c:v>
                </c:pt>
                <c:pt idx="709">
                  <c:v>70.900000000000006</c:v>
                </c:pt>
                <c:pt idx="710">
                  <c:v>71</c:v>
                </c:pt>
                <c:pt idx="711">
                  <c:v>71.099999999999994</c:v>
                </c:pt>
                <c:pt idx="712">
                  <c:v>71.2</c:v>
                </c:pt>
                <c:pt idx="713">
                  <c:v>71.3</c:v>
                </c:pt>
                <c:pt idx="714">
                  <c:v>71.400000000000006</c:v>
                </c:pt>
                <c:pt idx="715">
                  <c:v>71.5</c:v>
                </c:pt>
                <c:pt idx="716">
                  <c:v>71.599999999999994</c:v>
                </c:pt>
                <c:pt idx="717">
                  <c:v>71.7</c:v>
                </c:pt>
                <c:pt idx="718">
                  <c:v>71.8</c:v>
                </c:pt>
                <c:pt idx="719">
                  <c:v>71.900000000000006</c:v>
                </c:pt>
                <c:pt idx="720">
                  <c:v>72</c:v>
                </c:pt>
                <c:pt idx="721">
                  <c:v>72.099999999999994</c:v>
                </c:pt>
                <c:pt idx="722">
                  <c:v>72.2</c:v>
                </c:pt>
                <c:pt idx="723">
                  <c:v>72.3</c:v>
                </c:pt>
                <c:pt idx="724">
                  <c:v>72.400000000000006</c:v>
                </c:pt>
                <c:pt idx="725">
                  <c:v>72.5</c:v>
                </c:pt>
                <c:pt idx="726">
                  <c:v>72.599999999999994</c:v>
                </c:pt>
                <c:pt idx="727">
                  <c:v>72.7</c:v>
                </c:pt>
                <c:pt idx="728">
                  <c:v>72.8</c:v>
                </c:pt>
                <c:pt idx="729">
                  <c:v>72.900000000000006</c:v>
                </c:pt>
                <c:pt idx="730">
                  <c:v>73</c:v>
                </c:pt>
                <c:pt idx="731">
                  <c:v>73.099999999999994</c:v>
                </c:pt>
                <c:pt idx="732">
                  <c:v>73.2</c:v>
                </c:pt>
                <c:pt idx="733">
                  <c:v>73.3</c:v>
                </c:pt>
                <c:pt idx="734">
                  <c:v>73.400000000000006</c:v>
                </c:pt>
                <c:pt idx="735">
                  <c:v>73.5</c:v>
                </c:pt>
                <c:pt idx="736">
                  <c:v>73.599999999999994</c:v>
                </c:pt>
                <c:pt idx="737">
                  <c:v>73.7</c:v>
                </c:pt>
                <c:pt idx="738">
                  <c:v>73.8</c:v>
                </c:pt>
                <c:pt idx="739">
                  <c:v>73.900000000000006</c:v>
                </c:pt>
                <c:pt idx="740">
                  <c:v>74</c:v>
                </c:pt>
                <c:pt idx="741">
                  <c:v>74.099999999999994</c:v>
                </c:pt>
                <c:pt idx="742">
                  <c:v>74.2</c:v>
                </c:pt>
                <c:pt idx="743">
                  <c:v>74.3</c:v>
                </c:pt>
                <c:pt idx="744">
                  <c:v>74.400000000000006</c:v>
                </c:pt>
                <c:pt idx="745">
                  <c:v>74.5</c:v>
                </c:pt>
                <c:pt idx="746">
                  <c:v>74.599999999999994</c:v>
                </c:pt>
                <c:pt idx="747">
                  <c:v>74.7</c:v>
                </c:pt>
                <c:pt idx="748">
                  <c:v>74.8</c:v>
                </c:pt>
                <c:pt idx="749">
                  <c:v>74.900000000000006</c:v>
                </c:pt>
                <c:pt idx="750">
                  <c:v>75</c:v>
                </c:pt>
                <c:pt idx="751">
                  <c:v>75.099999999999994</c:v>
                </c:pt>
                <c:pt idx="752">
                  <c:v>75.2</c:v>
                </c:pt>
                <c:pt idx="753">
                  <c:v>75.3</c:v>
                </c:pt>
                <c:pt idx="754">
                  <c:v>75.400000000000006</c:v>
                </c:pt>
                <c:pt idx="755">
                  <c:v>75.5</c:v>
                </c:pt>
                <c:pt idx="756">
                  <c:v>75.599999999999994</c:v>
                </c:pt>
                <c:pt idx="757">
                  <c:v>75.7</c:v>
                </c:pt>
                <c:pt idx="758">
                  <c:v>75.8</c:v>
                </c:pt>
                <c:pt idx="759">
                  <c:v>75.900000000000006</c:v>
                </c:pt>
                <c:pt idx="760">
                  <c:v>76</c:v>
                </c:pt>
                <c:pt idx="761">
                  <c:v>76.099999999999994</c:v>
                </c:pt>
                <c:pt idx="762">
                  <c:v>76.2</c:v>
                </c:pt>
                <c:pt idx="763">
                  <c:v>76.3</c:v>
                </c:pt>
                <c:pt idx="764">
                  <c:v>76.400000000000006</c:v>
                </c:pt>
                <c:pt idx="765">
                  <c:v>76.5</c:v>
                </c:pt>
                <c:pt idx="766">
                  <c:v>76.599999999999994</c:v>
                </c:pt>
                <c:pt idx="767">
                  <c:v>76.7</c:v>
                </c:pt>
                <c:pt idx="768">
                  <c:v>76.8</c:v>
                </c:pt>
                <c:pt idx="769">
                  <c:v>76.900000000000006</c:v>
                </c:pt>
                <c:pt idx="770">
                  <c:v>77</c:v>
                </c:pt>
                <c:pt idx="771">
                  <c:v>77.099999999999994</c:v>
                </c:pt>
                <c:pt idx="772">
                  <c:v>77.2</c:v>
                </c:pt>
                <c:pt idx="773">
                  <c:v>77.3</c:v>
                </c:pt>
                <c:pt idx="774">
                  <c:v>77.400000000000006</c:v>
                </c:pt>
                <c:pt idx="775">
                  <c:v>77.5</c:v>
                </c:pt>
                <c:pt idx="776">
                  <c:v>77.599999999999994</c:v>
                </c:pt>
                <c:pt idx="777">
                  <c:v>77.7</c:v>
                </c:pt>
                <c:pt idx="778">
                  <c:v>77.8</c:v>
                </c:pt>
                <c:pt idx="779">
                  <c:v>77.900000000000006</c:v>
                </c:pt>
                <c:pt idx="780">
                  <c:v>78</c:v>
                </c:pt>
                <c:pt idx="781">
                  <c:v>78.099999999999994</c:v>
                </c:pt>
                <c:pt idx="782">
                  <c:v>78.2</c:v>
                </c:pt>
                <c:pt idx="783">
                  <c:v>78.3</c:v>
                </c:pt>
                <c:pt idx="784">
                  <c:v>78.400000000000006</c:v>
                </c:pt>
                <c:pt idx="785">
                  <c:v>78.5</c:v>
                </c:pt>
                <c:pt idx="786">
                  <c:v>78.599999999999994</c:v>
                </c:pt>
                <c:pt idx="787">
                  <c:v>78.7</c:v>
                </c:pt>
                <c:pt idx="788">
                  <c:v>78.8</c:v>
                </c:pt>
                <c:pt idx="789">
                  <c:v>78.900000000000006</c:v>
                </c:pt>
                <c:pt idx="790">
                  <c:v>79</c:v>
                </c:pt>
                <c:pt idx="791">
                  <c:v>79.099999999999994</c:v>
                </c:pt>
                <c:pt idx="792">
                  <c:v>79.2</c:v>
                </c:pt>
                <c:pt idx="793">
                  <c:v>79.3</c:v>
                </c:pt>
                <c:pt idx="794">
                  <c:v>79.400000000000006</c:v>
                </c:pt>
                <c:pt idx="795">
                  <c:v>79.5</c:v>
                </c:pt>
                <c:pt idx="796">
                  <c:v>79.599999999999994</c:v>
                </c:pt>
                <c:pt idx="797">
                  <c:v>79.7</c:v>
                </c:pt>
                <c:pt idx="798">
                  <c:v>79.8</c:v>
                </c:pt>
                <c:pt idx="799">
                  <c:v>79.900000000000006</c:v>
                </c:pt>
                <c:pt idx="800">
                  <c:v>80</c:v>
                </c:pt>
                <c:pt idx="801">
                  <c:v>80.099999999999994</c:v>
                </c:pt>
                <c:pt idx="802">
                  <c:v>80.2</c:v>
                </c:pt>
                <c:pt idx="803">
                  <c:v>80.3</c:v>
                </c:pt>
                <c:pt idx="804">
                  <c:v>80.400000000000006</c:v>
                </c:pt>
                <c:pt idx="805">
                  <c:v>80.5</c:v>
                </c:pt>
                <c:pt idx="806">
                  <c:v>80.599999999999994</c:v>
                </c:pt>
                <c:pt idx="807">
                  <c:v>80.7</c:v>
                </c:pt>
                <c:pt idx="808">
                  <c:v>80.8</c:v>
                </c:pt>
                <c:pt idx="809">
                  <c:v>80.900000000000006</c:v>
                </c:pt>
                <c:pt idx="810">
                  <c:v>81</c:v>
                </c:pt>
                <c:pt idx="811">
                  <c:v>81.099999999999994</c:v>
                </c:pt>
                <c:pt idx="812">
                  <c:v>81.2</c:v>
                </c:pt>
                <c:pt idx="813">
                  <c:v>81.3</c:v>
                </c:pt>
                <c:pt idx="814">
                  <c:v>81.400000000000006</c:v>
                </c:pt>
                <c:pt idx="815">
                  <c:v>81.5</c:v>
                </c:pt>
                <c:pt idx="816">
                  <c:v>81.599999999999994</c:v>
                </c:pt>
                <c:pt idx="817">
                  <c:v>81.7</c:v>
                </c:pt>
                <c:pt idx="818">
                  <c:v>81.8</c:v>
                </c:pt>
                <c:pt idx="819">
                  <c:v>81.900000000000006</c:v>
                </c:pt>
                <c:pt idx="820">
                  <c:v>82</c:v>
                </c:pt>
                <c:pt idx="821">
                  <c:v>82.1</c:v>
                </c:pt>
                <c:pt idx="822">
                  <c:v>82.2</c:v>
                </c:pt>
                <c:pt idx="823">
                  <c:v>82.3</c:v>
                </c:pt>
                <c:pt idx="824">
                  <c:v>82.4</c:v>
                </c:pt>
                <c:pt idx="825">
                  <c:v>82.5</c:v>
                </c:pt>
                <c:pt idx="826">
                  <c:v>82.6</c:v>
                </c:pt>
                <c:pt idx="827">
                  <c:v>82.7</c:v>
                </c:pt>
                <c:pt idx="828">
                  <c:v>82.8</c:v>
                </c:pt>
                <c:pt idx="829">
                  <c:v>82.9</c:v>
                </c:pt>
                <c:pt idx="830">
                  <c:v>83</c:v>
                </c:pt>
                <c:pt idx="831">
                  <c:v>83.1</c:v>
                </c:pt>
                <c:pt idx="832">
                  <c:v>83.2</c:v>
                </c:pt>
                <c:pt idx="833">
                  <c:v>83.3</c:v>
                </c:pt>
                <c:pt idx="834">
                  <c:v>83.4</c:v>
                </c:pt>
                <c:pt idx="835">
                  <c:v>83.5</c:v>
                </c:pt>
                <c:pt idx="836">
                  <c:v>83.6</c:v>
                </c:pt>
                <c:pt idx="837">
                  <c:v>83.7</c:v>
                </c:pt>
                <c:pt idx="838">
                  <c:v>83.8</c:v>
                </c:pt>
                <c:pt idx="839">
                  <c:v>83.9</c:v>
                </c:pt>
                <c:pt idx="840">
                  <c:v>84</c:v>
                </c:pt>
                <c:pt idx="841">
                  <c:v>84.1</c:v>
                </c:pt>
                <c:pt idx="842">
                  <c:v>84.2</c:v>
                </c:pt>
                <c:pt idx="843">
                  <c:v>84.3</c:v>
                </c:pt>
                <c:pt idx="844">
                  <c:v>84.4</c:v>
                </c:pt>
                <c:pt idx="845">
                  <c:v>84.5</c:v>
                </c:pt>
                <c:pt idx="846">
                  <c:v>84.6</c:v>
                </c:pt>
                <c:pt idx="847">
                  <c:v>84.7</c:v>
                </c:pt>
                <c:pt idx="848">
                  <c:v>84.8</c:v>
                </c:pt>
                <c:pt idx="849">
                  <c:v>84.9</c:v>
                </c:pt>
                <c:pt idx="850">
                  <c:v>85</c:v>
                </c:pt>
                <c:pt idx="851">
                  <c:v>85.1</c:v>
                </c:pt>
                <c:pt idx="852">
                  <c:v>85.2</c:v>
                </c:pt>
                <c:pt idx="853">
                  <c:v>85.3</c:v>
                </c:pt>
                <c:pt idx="854">
                  <c:v>85.4</c:v>
                </c:pt>
                <c:pt idx="855">
                  <c:v>85.5</c:v>
                </c:pt>
                <c:pt idx="856">
                  <c:v>85.6</c:v>
                </c:pt>
                <c:pt idx="857">
                  <c:v>85.7</c:v>
                </c:pt>
                <c:pt idx="858">
                  <c:v>85.8</c:v>
                </c:pt>
                <c:pt idx="859">
                  <c:v>85.9</c:v>
                </c:pt>
                <c:pt idx="860">
                  <c:v>86</c:v>
                </c:pt>
                <c:pt idx="861">
                  <c:v>86.1</c:v>
                </c:pt>
                <c:pt idx="862">
                  <c:v>86.2</c:v>
                </c:pt>
                <c:pt idx="863">
                  <c:v>86.3</c:v>
                </c:pt>
                <c:pt idx="864">
                  <c:v>86.4</c:v>
                </c:pt>
                <c:pt idx="865">
                  <c:v>86.5</c:v>
                </c:pt>
                <c:pt idx="866">
                  <c:v>86.6</c:v>
                </c:pt>
                <c:pt idx="867">
                  <c:v>86.7</c:v>
                </c:pt>
                <c:pt idx="868">
                  <c:v>86.8</c:v>
                </c:pt>
                <c:pt idx="869">
                  <c:v>86.9</c:v>
                </c:pt>
                <c:pt idx="870">
                  <c:v>87</c:v>
                </c:pt>
                <c:pt idx="871">
                  <c:v>87.1</c:v>
                </c:pt>
                <c:pt idx="872">
                  <c:v>87.2</c:v>
                </c:pt>
                <c:pt idx="873">
                  <c:v>87.3</c:v>
                </c:pt>
                <c:pt idx="874">
                  <c:v>87.4</c:v>
                </c:pt>
                <c:pt idx="875">
                  <c:v>87.5</c:v>
                </c:pt>
                <c:pt idx="876">
                  <c:v>87.6</c:v>
                </c:pt>
                <c:pt idx="877">
                  <c:v>87.7</c:v>
                </c:pt>
                <c:pt idx="878">
                  <c:v>87.8</c:v>
                </c:pt>
                <c:pt idx="879">
                  <c:v>87.9</c:v>
                </c:pt>
                <c:pt idx="880">
                  <c:v>88</c:v>
                </c:pt>
                <c:pt idx="881">
                  <c:v>88.1</c:v>
                </c:pt>
                <c:pt idx="882">
                  <c:v>88.2</c:v>
                </c:pt>
                <c:pt idx="883">
                  <c:v>88.3</c:v>
                </c:pt>
                <c:pt idx="884">
                  <c:v>88.4</c:v>
                </c:pt>
                <c:pt idx="885">
                  <c:v>88.5</c:v>
                </c:pt>
                <c:pt idx="886">
                  <c:v>88.6</c:v>
                </c:pt>
                <c:pt idx="887">
                  <c:v>88.7</c:v>
                </c:pt>
                <c:pt idx="888">
                  <c:v>88.8</c:v>
                </c:pt>
                <c:pt idx="889">
                  <c:v>88.9</c:v>
                </c:pt>
                <c:pt idx="890">
                  <c:v>89</c:v>
                </c:pt>
                <c:pt idx="891">
                  <c:v>89.1</c:v>
                </c:pt>
                <c:pt idx="892">
                  <c:v>89.2</c:v>
                </c:pt>
                <c:pt idx="893">
                  <c:v>89.3</c:v>
                </c:pt>
                <c:pt idx="894">
                  <c:v>89.4</c:v>
                </c:pt>
                <c:pt idx="895">
                  <c:v>89.5</c:v>
                </c:pt>
                <c:pt idx="896">
                  <c:v>89.6</c:v>
                </c:pt>
                <c:pt idx="897">
                  <c:v>89.7</c:v>
                </c:pt>
                <c:pt idx="898">
                  <c:v>89.8</c:v>
                </c:pt>
                <c:pt idx="899">
                  <c:v>89.9</c:v>
                </c:pt>
                <c:pt idx="900">
                  <c:v>90</c:v>
                </c:pt>
                <c:pt idx="901">
                  <c:v>90.1</c:v>
                </c:pt>
                <c:pt idx="902">
                  <c:v>90.2</c:v>
                </c:pt>
                <c:pt idx="903">
                  <c:v>90.3</c:v>
                </c:pt>
                <c:pt idx="904">
                  <c:v>90.4</c:v>
                </c:pt>
                <c:pt idx="905">
                  <c:v>90.5</c:v>
                </c:pt>
                <c:pt idx="906">
                  <c:v>90.6</c:v>
                </c:pt>
                <c:pt idx="907">
                  <c:v>90.7</c:v>
                </c:pt>
                <c:pt idx="908">
                  <c:v>90.8</c:v>
                </c:pt>
                <c:pt idx="909">
                  <c:v>90.9</c:v>
                </c:pt>
                <c:pt idx="910">
                  <c:v>91</c:v>
                </c:pt>
                <c:pt idx="911">
                  <c:v>91.1</c:v>
                </c:pt>
                <c:pt idx="912">
                  <c:v>91.2</c:v>
                </c:pt>
                <c:pt idx="913">
                  <c:v>91.3</c:v>
                </c:pt>
                <c:pt idx="914">
                  <c:v>91.4</c:v>
                </c:pt>
                <c:pt idx="915">
                  <c:v>91.5</c:v>
                </c:pt>
                <c:pt idx="916">
                  <c:v>91.6</c:v>
                </c:pt>
                <c:pt idx="917">
                  <c:v>91.7</c:v>
                </c:pt>
                <c:pt idx="918">
                  <c:v>91.8</c:v>
                </c:pt>
                <c:pt idx="919">
                  <c:v>91.9</c:v>
                </c:pt>
                <c:pt idx="920">
                  <c:v>92</c:v>
                </c:pt>
                <c:pt idx="921">
                  <c:v>92.1</c:v>
                </c:pt>
                <c:pt idx="922">
                  <c:v>92.2</c:v>
                </c:pt>
                <c:pt idx="923">
                  <c:v>92.3</c:v>
                </c:pt>
                <c:pt idx="924">
                  <c:v>92.4</c:v>
                </c:pt>
                <c:pt idx="925">
                  <c:v>92.5</c:v>
                </c:pt>
                <c:pt idx="926">
                  <c:v>92.6</c:v>
                </c:pt>
                <c:pt idx="927">
                  <c:v>92.7</c:v>
                </c:pt>
                <c:pt idx="928">
                  <c:v>92.8</c:v>
                </c:pt>
                <c:pt idx="929">
                  <c:v>92.9</c:v>
                </c:pt>
                <c:pt idx="930">
                  <c:v>93</c:v>
                </c:pt>
                <c:pt idx="931">
                  <c:v>93.1</c:v>
                </c:pt>
                <c:pt idx="932">
                  <c:v>93.2</c:v>
                </c:pt>
                <c:pt idx="933">
                  <c:v>93.3</c:v>
                </c:pt>
                <c:pt idx="934">
                  <c:v>93.4</c:v>
                </c:pt>
                <c:pt idx="935">
                  <c:v>93.5</c:v>
                </c:pt>
                <c:pt idx="936">
                  <c:v>93.6</c:v>
                </c:pt>
                <c:pt idx="937">
                  <c:v>93.7</c:v>
                </c:pt>
                <c:pt idx="938">
                  <c:v>93.8</c:v>
                </c:pt>
                <c:pt idx="939">
                  <c:v>93.9</c:v>
                </c:pt>
                <c:pt idx="940">
                  <c:v>94</c:v>
                </c:pt>
                <c:pt idx="941">
                  <c:v>94.1</c:v>
                </c:pt>
                <c:pt idx="942">
                  <c:v>94.2</c:v>
                </c:pt>
                <c:pt idx="943">
                  <c:v>94.3</c:v>
                </c:pt>
                <c:pt idx="944">
                  <c:v>94.4</c:v>
                </c:pt>
                <c:pt idx="945">
                  <c:v>94.5</c:v>
                </c:pt>
                <c:pt idx="946">
                  <c:v>94.6</c:v>
                </c:pt>
                <c:pt idx="947">
                  <c:v>94.7</c:v>
                </c:pt>
                <c:pt idx="948">
                  <c:v>94.8</c:v>
                </c:pt>
                <c:pt idx="949">
                  <c:v>94.9</c:v>
                </c:pt>
                <c:pt idx="950">
                  <c:v>95</c:v>
                </c:pt>
                <c:pt idx="951">
                  <c:v>95.1</c:v>
                </c:pt>
                <c:pt idx="952">
                  <c:v>95.2</c:v>
                </c:pt>
                <c:pt idx="953">
                  <c:v>95.3</c:v>
                </c:pt>
                <c:pt idx="954">
                  <c:v>95.4</c:v>
                </c:pt>
                <c:pt idx="955">
                  <c:v>95.5</c:v>
                </c:pt>
                <c:pt idx="956">
                  <c:v>95.6</c:v>
                </c:pt>
                <c:pt idx="957">
                  <c:v>95.7</c:v>
                </c:pt>
                <c:pt idx="958">
                  <c:v>95.8</c:v>
                </c:pt>
                <c:pt idx="959">
                  <c:v>95.9</c:v>
                </c:pt>
                <c:pt idx="960">
                  <c:v>96</c:v>
                </c:pt>
                <c:pt idx="961">
                  <c:v>96.1</c:v>
                </c:pt>
                <c:pt idx="962">
                  <c:v>96.2</c:v>
                </c:pt>
                <c:pt idx="963">
                  <c:v>96.3</c:v>
                </c:pt>
                <c:pt idx="964">
                  <c:v>96.4</c:v>
                </c:pt>
                <c:pt idx="965">
                  <c:v>96.5</c:v>
                </c:pt>
                <c:pt idx="966">
                  <c:v>96.6</c:v>
                </c:pt>
                <c:pt idx="967">
                  <c:v>96.7</c:v>
                </c:pt>
                <c:pt idx="968">
                  <c:v>96.8</c:v>
                </c:pt>
                <c:pt idx="969">
                  <c:v>96.9</c:v>
                </c:pt>
                <c:pt idx="970">
                  <c:v>97</c:v>
                </c:pt>
                <c:pt idx="971">
                  <c:v>97.1</c:v>
                </c:pt>
                <c:pt idx="972">
                  <c:v>97.2</c:v>
                </c:pt>
                <c:pt idx="973">
                  <c:v>97.3</c:v>
                </c:pt>
                <c:pt idx="974">
                  <c:v>97.4</c:v>
                </c:pt>
                <c:pt idx="975">
                  <c:v>97.5</c:v>
                </c:pt>
                <c:pt idx="976">
                  <c:v>97.6</c:v>
                </c:pt>
                <c:pt idx="977">
                  <c:v>97.7</c:v>
                </c:pt>
                <c:pt idx="978">
                  <c:v>97.8</c:v>
                </c:pt>
                <c:pt idx="979">
                  <c:v>97.9</c:v>
                </c:pt>
                <c:pt idx="980">
                  <c:v>98</c:v>
                </c:pt>
                <c:pt idx="981">
                  <c:v>98.1</c:v>
                </c:pt>
                <c:pt idx="982">
                  <c:v>98.2</c:v>
                </c:pt>
                <c:pt idx="983">
                  <c:v>98.3</c:v>
                </c:pt>
                <c:pt idx="984">
                  <c:v>98.4</c:v>
                </c:pt>
                <c:pt idx="985">
                  <c:v>98.5</c:v>
                </c:pt>
                <c:pt idx="986">
                  <c:v>98.6</c:v>
                </c:pt>
                <c:pt idx="987">
                  <c:v>98.7</c:v>
                </c:pt>
                <c:pt idx="988">
                  <c:v>98.8</c:v>
                </c:pt>
                <c:pt idx="989">
                  <c:v>98.9</c:v>
                </c:pt>
                <c:pt idx="990">
                  <c:v>99</c:v>
                </c:pt>
                <c:pt idx="991">
                  <c:v>99.1</c:v>
                </c:pt>
                <c:pt idx="992">
                  <c:v>99.2</c:v>
                </c:pt>
                <c:pt idx="993">
                  <c:v>99.3</c:v>
                </c:pt>
                <c:pt idx="994">
                  <c:v>99.4</c:v>
                </c:pt>
                <c:pt idx="995">
                  <c:v>99.5</c:v>
                </c:pt>
                <c:pt idx="996">
                  <c:v>99.6</c:v>
                </c:pt>
                <c:pt idx="997">
                  <c:v>99.7</c:v>
                </c:pt>
                <c:pt idx="998">
                  <c:v>99.8</c:v>
                </c:pt>
                <c:pt idx="999">
                  <c:v>99.9</c:v>
                </c:pt>
                <c:pt idx="1000">
                  <c:v>100</c:v>
                </c:pt>
              </c:numCache>
            </c:numRef>
          </c:xVal>
          <c:yVal>
            <c:numRef>
              <c:f>'RMSD All'!$M$2:$M$1002</c:f>
              <c:numCache>
                <c:formatCode>General</c:formatCode>
                <c:ptCount val="1001"/>
                <c:pt idx="0">
                  <c:v>1.4662819999999999</c:v>
                </c:pt>
                <c:pt idx="1">
                  <c:v>1.470167</c:v>
                </c:pt>
                <c:pt idx="2">
                  <c:v>1.615939</c:v>
                </c:pt>
                <c:pt idx="3">
                  <c:v>1.6775570000000002</c:v>
                </c:pt>
                <c:pt idx="4">
                  <c:v>1.3978479999999998</c:v>
                </c:pt>
                <c:pt idx="5">
                  <c:v>1.5410239999999999</c:v>
                </c:pt>
                <c:pt idx="6">
                  <c:v>1.3965190000000001</c:v>
                </c:pt>
                <c:pt idx="7">
                  <c:v>1.529182</c:v>
                </c:pt>
                <c:pt idx="8">
                  <c:v>1.2966759999999999</c:v>
                </c:pt>
                <c:pt idx="9">
                  <c:v>1.6314890000000002</c:v>
                </c:pt>
                <c:pt idx="10">
                  <c:v>1.7371840000000001</c:v>
                </c:pt>
                <c:pt idx="11">
                  <c:v>1.54992</c:v>
                </c:pt>
                <c:pt idx="12">
                  <c:v>1.603979</c:v>
                </c:pt>
                <c:pt idx="13">
                  <c:v>1.4744999999999999</c:v>
                </c:pt>
                <c:pt idx="14">
                  <c:v>1.6227</c:v>
                </c:pt>
                <c:pt idx="15">
                  <c:v>1.5029159999999999</c:v>
                </c:pt>
                <c:pt idx="16">
                  <c:v>1.598927</c:v>
                </c:pt>
                <c:pt idx="17">
                  <c:v>1.5015120000000002</c:v>
                </c:pt>
                <c:pt idx="18">
                  <c:v>1.4799260000000001</c:v>
                </c:pt>
                <c:pt idx="19">
                  <c:v>1.4413929999999999</c:v>
                </c:pt>
                <c:pt idx="20">
                  <c:v>1.5648580000000001</c:v>
                </c:pt>
                <c:pt idx="21">
                  <c:v>1.5886339999999999</c:v>
                </c:pt>
                <c:pt idx="22">
                  <c:v>1.4485159999999999</c:v>
                </c:pt>
                <c:pt idx="23">
                  <c:v>1.7014480000000001</c:v>
                </c:pt>
                <c:pt idx="24">
                  <c:v>1.6433010000000001</c:v>
                </c:pt>
                <c:pt idx="25">
                  <c:v>1.7629819999999998</c:v>
                </c:pt>
                <c:pt idx="26">
                  <c:v>1.7177629999999999</c:v>
                </c:pt>
                <c:pt idx="27">
                  <c:v>1.8578410000000001</c:v>
                </c:pt>
                <c:pt idx="28">
                  <c:v>1.8308009999999999</c:v>
                </c:pt>
                <c:pt idx="29">
                  <c:v>1.909745</c:v>
                </c:pt>
                <c:pt idx="30">
                  <c:v>1.679535</c:v>
                </c:pt>
                <c:pt idx="31">
                  <c:v>1.628725</c:v>
                </c:pt>
                <c:pt idx="32">
                  <c:v>1.8117380000000001</c:v>
                </c:pt>
                <c:pt idx="33">
                  <c:v>1.9895109999999998</c:v>
                </c:pt>
                <c:pt idx="34">
                  <c:v>1.903823</c:v>
                </c:pt>
                <c:pt idx="35">
                  <c:v>1.760982</c:v>
                </c:pt>
                <c:pt idx="36">
                  <c:v>1.91669</c:v>
                </c:pt>
                <c:pt idx="37">
                  <c:v>2.1176159999999999</c:v>
                </c:pt>
                <c:pt idx="38">
                  <c:v>1.9398080000000002</c:v>
                </c:pt>
                <c:pt idx="39">
                  <c:v>2.2589239999999999</c:v>
                </c:pt>
                <c:pt idx="40">
                  <c:v>2.485255</c:v>
                </c:pt>
                <c:pt idx="41">
                  <c:v>2.555186</c:v>
                </c:pt>
                <c:pt idx="42">
                  <c:v>2.4855650000000002</c:v>
                </c:pt>
                <c:pt idx="43">
                  <c:v>2.2936160000000001</c:v>
                </c:pt>
                <c:pt idx="44">
                  <c:v>2.3535740000000001</c:v>
                </c:pt>
                <c:pt idx="45">
                  <c:v>2.3439139999999998</c:v>
                </c:pt>
                <c:pt idx="46">
                  <c:v>2.5753870000000001</c:v>
                </c:pt>
                <c:pt idx="47">
                  <c:v>2.2024940000000002</c:v>
                </c:pt>
                <c:pt idx="48">
                  <c:v>2.2050960000000002</c:v>
                </c:pt>
                <c:pt idx="49">
                  <c:v>1.913629</c:v>
                </c:pt>
                <c:pt idx="50">
                  <c:v>1.986618</c:v>
                </c:pt>
                <c:pt idx="51">
                  <c:v>2.1747990000000001</c:v>
                </c:pt>
                <c:pt idx="52">
                  <c:v>2.492699</c:v>
                </c:pt>
                <c:pt idx="53">
                  <c:v>2.4547849999999998</c:v>
                </c:pt>
                <c:pt idx="54">
                  <c:v>2.6093129999999998</c:v>
                </c:pt>
                <c:pt idx="55">
                  <c:v>2.5542009999999999</c:v>
                </c:pt>
                <c:pt idx="56">
                  <c:v>2.5597969999999997</c:v>
                </c:pt>
                <c:pt idx="57">
                  <c:v>2.6402239999999999</c:v>
                </c:pt>
                <c:pt idx="58">
                  <c:v>2.4217710000000001</c:v>
                </c:pt>
                <c:pt idx="59">
                  <c:v>2.8893940000000002</c:v>
                </c:pt>
                <c:pt idx="60">
                  <c:v>2.6039300000000001</c:v>
                </c:pt>
                <c:pt idx="61">
                  <c:v>2.1758690000000001</c:v>
                </c:pt>
                <c:pt idx="62">
                  <c:v>2.4445739999999998</c:v>
                </c:pt>
                <c:pt idx="63">
                  <c:v>2.2369379999999999</c:v>
                </c:pt>
                <c:pt idx="64">
                  <c:v>2.1368309999999999</c:v>
                </c:pt>
                <c:pt idx="65">
                  <c:v>2.0140820000000001</c:v>
                </c:pt>
                <c:pt idx="66">
                  <c:v>2.6792300000000004</c:v>
                </c:pt>
                <c:pt idx="67">
                  <c:v>2.4586130000000002</c:v>
                </c:pt>
                <c:pt idx="68">
                  <c:v>2.3716650000000001</c:v>
                </c:pt>
                <c:pt idx="69">
                  <c:v>2.498475</c:v>
                </c:pt>
                <c:pt idx="70">
                  <c:v>2.6743600000000001</c:v>
                </c:pt>
                <c:pt idx="71">
                  <c:v>2.5165749999999996</c:v>
                </c:pt>
                <c:pt idx="72">
                  <c:v>2.7218779999999998</c:v>
                </c:pt>
                <c:pt idx="73">
                  <c:v>2.8344399999999998</c:v>
                </c:pt>
                <c:pt idx="74">
                  <c:v>2.7053260000000003</c:v>
                </c:pt>
                <c:pt idx="75">
                  <c:v>2.3551920000000002</c:v>
                </c:pt>
                <c:pt idx="76">
                  <c:v>2.5705590000000003</c:v>
                </c:pt>
                <c:pt idx="77">
                  <c:v>2.6977929999999999</c:v>
                </c:pt>
                <c:pt idx="78">
                  <c:v>2.7817090000000002</c:v>
                </c:pt>
                <c:pt idx="79">
                  <c:v>2.764259</c:v>
                </c:pt>
                <c:pt idx="80">
                  <c:v>2.8021000000000003</c:v>
                </c:pt>
                <c:pt idx="81">
                  <c:v>2.5692330000000001</c:v>
                </c:pt>
                <c:pt idx="82">
                  <c:v>2.9893489999999998</c:v>
                </c:pt>
                <c:pt idx="83">
                  <c:v>2.652247</c:v>
                </c:pt>
                <c:pt idx="84">
                  <c:v>2.5585930000000001</c:v>
                </c:pt>
                <c:pt idx="85">
                  <c:v>2.700958</c:v>
                </c:pt>
                <c:pt idx="86">
                  <c:v>2.5118669999999996</c:v>
                </c:pt>
                <c:pt idx="87">
                  <c:v>2.5395669999999999</c:v>
                </c:pt>
                <c:pt idx="88">
                  <c:v>2.414971</c:v>
                </c:pt>
                <c:pt idx="89">
                  <c:v>2.494278</c:v>
                </c:pt>
                <c:pt idx="90">
                  <c:v>2.6959430000000002</c:v>
                </c:pt>
                <c:pt idx="91">
                  <c:v>2.6670739999999999</c:v>
                </c:pt>
                <c:pt idx="92">
                  <c:v>2.7207629999999998</c:v>
                </c:pt>
                <c:pt idx="93">
                  <c:v>2.6138119999999998</c:v>
                </c:pt>
                <c:pt idx="94">
                  <c:v>2.73366</c:v>
                </c:pt>
                <c:pt idx="95">
                  <c:v>2.5412170000000001</c:v>
                </c:pt>
                <c:pt idx="96">
                  <c:v>2.701422</c:v>
                </c:pt>
                <c:pt idx="97">
                  <c:v>2.9930889999999999</c:v>
                </c:pt>
                <c:pt idx="98">
                  <c:v>2.5173489999999998</c:v>
                </c:pt>
                <c:pt idx="99">
                  <c:v>2.4895350000000001</c:v>
                </c:pt>
                <c:pt idx="100">
                  <c:v>2.3360859999999999</c:v>
                </c:pt>
                <c:pt idx="101">
                  <c:v>2.4219150000000003</c:v>
                </c:pt>
                <c:pt idx="102">
                  <c:v>2.6297520000000003</c:v>
                </c:pt>
                <c:pt idx="103">
                  <c:v>2.2906430000000002</c:v>
                </c:pt>
                <c:pt idx="104">
                  <c:v>2.329329</c:v>
                </c:pt>
                <c:pt idx="105">
                  <c:v>2.4983649999999997</c:v>
                </c:pt>
                <c:pt idx="106">
                  <c:v>2.4457119999999999</c:v>
                </c:pt>
                <c:pt idx="107">
                  <c:v>2.542611</c:v>
                </c:pt>
                <c:pt idx="108">
                  <c:v>2.5184679999999999</c:v>
                </c:pt>
                <c:pt idx="109">
                  <c:v>2.7798210000000001</c:v>
                </c:pt>
                <c:pt idx="110">
                  <c:v>2.5493600000000001</c:v>
                </c:pt>
                <c:pt idx="111">
                  <c:v>2.7323839999999997</c:v>
                </c:pt>
                <c:pt idx="112">
                  <c:v>2.8183419999999999</c:v>
                </c:pt>
                <c:pt idx="113">
                  <c:v>2.9112209999999998</c:v>
                </c:pt>
                <c:pt idx="114">
                  <c:v>3.1220880000000002</c:v>
                </c:pt>
                <c:pt idx="115">
                  <c:v>2.798543</c:v>
                </c:pt>
                <c:pt idx="116">
                  <c:v>2.7904529999999999</c:v>
                </c:pt>
                <c:pt idx="117">
                  <c:v>2.8164440000000002</c:v>
                </c:pt>
                <c:pt idx="118">
                  <c:v>2.7322249999999997</c:v>
                </c:pt>
                <c:pt idx="119">
                  <c:v>3.120838</c:v>
                </c:pt>
                <c:pt idx="120">
                  <c:v>2.995107</c:v>
                </c:pt>
                <c:pt idx="121">
                  <c:v>2.7595789999999996</c:v>
                </c:pt>
                <c:pt idx="122">
                  <c:v>2.7060590000000002</c:v>
                </c:pt>
                <c:pt idx="123">
                  <c:v>2.9505080000000001</c:v>
                </c:pt>
                <c:pt idx="124">
                  <c:v>2.6543200000000002</c:v>
                </c:pt>
                <c:pt idx="125">
                  <c:v>2.4608140000000001</c:v>
                </c:pt>
                <c:pt idx="126">
                  <c:v>2.5930330000000001</c:v>
                </c:pt>
                <c:pt idx="127">
                  <c:v>2.6452819999999999</c:v>
                </c:pt>
                <c:pt idx="128">
                  <c:v>2.8376829999999997</c:v>
                </c:pt>
                <c:pt idx="129">
                  <c:v>2.724415</c:v>
                </c:pt>
                <c:pt idx="130">
                  <c:v>2.7254969999999998</c:v>
                </c:pt>
                <c:pt idx="131">
                  <c:v>2.7495599999999998</c:v>
                </c:pt>
                <c:pt idx="132">
                  <c:v>3.299839</c:v>
                </c:pt>
                <c:pt idx="133">
                  <c:v>2.8792240000000002</c:v>
                </c:pt>
                <c:pt idx="134">
                  <c:v>3.1390820000000001</c:v>
                </c:pt>
                <c:pt idx="135">
                  <c:v>3.190461</c:v>
                </c:pt>
                <c:pt idx="136">
                  <c:v>2.7719840000000002</c:v>
                </c:pt>
                <c:pt idx="137">
                  <c:v>2.4479039999999999</c:v>
                </c:pt>
                <c:pt idx="138">
                  <c:v>2.3252030000000001</c:v>
                </c:pt>
                <c:pt idx="139">
                  <c:v>2.5916869999999999</c:v>
                </c:pt>
                <c:pt idx="140">
                  <c:v>2.5607730000000002</c:v>
                </c:pt>
                <c:pt idx="141">
                  <c:v>2.4206730000000003</c:v>
                </c:pt>
                <c:pt idx="142">
                  <c:v>2.2472729999999999</c:v>
                </c:pt>
                <c:pt idx="143">
                  <c:v>2.3632360000000001</c:v>
                </c:pt>
                <c:pt idx="144">
                  <c:v>2.3016190000000001</c:v>
                </c:pt>
                <c:pt idx="145">
                  <c:v>2.2039689999999998</c:v>
                </c:pt>
                <c:pt idx="146">
                  <c:v>2.0149279999999998</c:v>
                </c:pt>
                <c:pt idx="147">
                  <c:v>2.168927</c:v>
                </c:pt>
                <c:pt idx="148">
                  <c:v>2.1203989999999999</c:v>
                </c:pt>
                <c:pt idx="149">
                  <c:v>2.076854</c:v>
                </c:pt>
                <c:pt idx="150">
                  <c:v>2.412045</c:v>
                </c:pt>
                <c:pt idx="151">
                  <c:v>2.3572480000000002</c:v>
                </c:pt>
                <c:pt idx="152">
                  <c:v>2.2207660000000002</c:v>
                </c:pt>
                <c:pt idx="153">
                  <c:v>2.313485</c:v>
                </c:pt>
                <c:pt idx="154">
                  <c:v>2.032759</c:v>
                </c:pt>
                <c:pt idx="155">
                  <c:v>2.0729579999999999</c:v>
                </c:pt>
                <c:pt idx="156">
                  <c:v>2.3203960000000001</c:v>
                </c:pt>
                <c:pt idx="157">
                  <c:v>2.1336200000000001</c:v>
                </c:pt>
                <c:pt idx="158">
                  <c:v>2.4587379999999999</c:v>
                </c:pt>
                <c:pt idx="159">
                  <c:v>2.1070099999999998</c:v>
                </c:pt>
                <c:pt idx="160">
                  <c:v>2.0793759999999999</c:v>
                </c:pt>
                <c:pt idx="161">
                  <c:v>2.1832370000000001</c:v>
                </c:pt>
                <c:pt idx="162">
                  <c:v>2.3559939999999999</c:v>
                </c:pt>
                <c:pt idx="163">
                  <c:v>2.3551989999999998</c:v>
                </c:pt>
                <c:pt idx="164">
                  <c:v>2.332481</c:v>
                </c:pt>
                <c:pt idx="165">
                  <c:v>2.2772929999999998</c:v>
                </c:pt>
                <c:pt idx="166">
                  <c:v>2.289879</c:v>
                </c:pt>
                <c:pt idx="167">
                  <c:v>2.5355280000000002</c:v>
                </c:pt>
                <c:pt idx="168">
                  <c:v>2.290184</c:v>
                </c:pt>
                <c:pt idx="169">
                  <c:v>2.3227919999999997</c:v>
                </c:pt>
                <c:pt idx="170">
                  <c:v>2.2768899999999999</c:v>
                </c:pt>
                <c:pt idx="171">
                  <c:v>2.3796239999999997</c:v>
                </c:pt>
                <c:pt idx="172">
                  <c:v>2.2270270000000001</c:v>
                </c:pt>
                <c:pt idx="173">
                  <c:v>2.2140460000000002</c:v>
                </c:pt>
                <c:pt idx="174">
                  <c:v>2.4304110000000003</c:v>
                </c:pt>
                <c:pt idx="175">
                  <c:v>2.5239030000000002</c:v>
                </c:pt>
                <c:pt idx="176">
                  <c:v>2.6238329999999999</c:v>
                </c:pt>
                <c:pt idx="177">
                  <c:v>2.2768489999999999</c:v>
                </c:pt>
                <c:pt idx="178">
                  <c:v>2.424785</c:v>
                </c:pt>
                <c:pt idx="179">
                  <c:v>2.278527</c:v>
                </c:pt>
                <c:pt idx="180">
                  <c:v>2.2234439999999998</c:v>
                </c:pt>
                <c:pt idx="181">
                  <c:v>2.2069999999999999</c:v>
                </c:pt>
                <c:pt idx="182">
                  <c:v>2.3816860000000002</c:v>
                </c:pt>
                <c:pt idx="183">
                  <c:v>2.3190749999999998</c:v>
                </c:pt>
                <c:pt idx="184">
                  <c:v>2.2617720000000001</c:v>
                </c:pt>
                <c:pt idx="185">
                  <c:v>2.1039150000000002</c:v>
                </c:pt>
                <c:pt idx="186">
                  <c:v>2.2491699999999999</c:v>
                </c:pt>
                <c:pt idx="187">
                  <c:v>2.3121640000000001</c:v>
                </c:pt>
                <c:pt idx="188">
                  <c:v>2.3847610000000001</c:v>
                </c:pt>
                <c:pt idx="189">
                  <c:v>2.2877739999999998</c:v>
                </c:pt>
                <c:pt idx="190">
                  <c:v>2.249924</c:v>
                </c:pt>
                <c:pt idx="191">
                  <c:v>2.3919389999999998</c:v>
                </c:pt>
                <c:pt idx="192">
                  <c:v>2.2636410000000002</c:v>
                </c:pt>
                <c:pt idx="193">
                  <c:v>2.6197809999999997</c:v>
                </c:pt>
                <c:pt idx="194">
                  <c:v>2.4336579999999999</c:v>
                </c:pt>
                <c:pt idx="195">
                  <c:v>2.3858429999999999</c:v>
                </c:pt>
                <c:pt idx="196">
                  <c:v>2.3326410000000002</c:v>
                </c:pt>
                <c:pt idx="197">
                  <c:v>2.1281910000000002</c:v>
                </c:pt>
                <c:pt idx="198">
                  <c:v>2.4432609999999997</c:v>
                </c:pt>
                <c:pt idx="199">
                  <c:v>2.028213</c:v>
                </c:pt>
                <c:pt idx="200">
                  <c:v>2.1018370000000002</c:v>
                </c:pt>
                <c:pt idx="201">
                  <c:v>2.3270720000000003</c:v>
                </c:pt>
                <c:pt idx="202">
                  <c:v>2.7854920000000001</c:v>
                </c:pt>
                <c:pt idx="203">
                  <c:v>2.45451</c:v>
                </c:pt>
                <c:pt idx="204">
                  <c:v>2.3245719999999999</c:v>
                </c:pt>
                <c:pt idx="205">
                  <c:v>2.3388680000000002</c:v>
                </c:pt>
                <c:pt idx="206">
                  <c:v>2.3059340000000002</c:v>
                </c:pt>
                <c:pt idx="207">
                  <c:v>2.449716</c:v>
                </c:pt>
                <c:pt idx="208">
                  <c:v>2.3834599999999999</c:v>
                </c:pt>
                <c:pt idx="209">
                  <c:v>2.3559570000000001</c:v>
                </c:pt>
                <c:pt idx="210">
                  <c:v>2.4127799999999997</c:v>
                </c:pt>
                <c:pt idx="211">
                  <c:v>2.0727010000000003</c:v>
                </c:pt>
                <c:pt idx="212">
                  <c:v>2.0150170000000003</c:v>
                </c:pt>
                <c:pt idx="213">
                  <c:v>2.184501</c:v>
                </c:pt>
                <c:pt idx="214">
                  <c:v>2.4393119999999997</c:v>
                </c:pt>
                <c:pt idx="215">
                  <c:v>2.3883920000000001</c:v>
                </c:pt>
                <c:pt idx="216">
                  <c:v>2.2483070000000001</c:v>
                </c:pt>
                <c:pt idx="217">
                  <c:v>2.3114189999999999</c:v>
                </c:pt>
                <c:pt idx="218">
                  <c:v>2.3506399999999998</c:v>
                </c:pt>
                <c:pt idx="219">
                  <c:v>2.1202770000000002</c:v>
                </c:pt>
                <c:pt idx="220">
                  <c:v>2.3080500000000002</c:v>
                </c:pt>
                <c:pt idx="221">
                  <c:v>2.4855260000000001</c:v>
                </c:pt>
                <c:pt idx="222">
                  <c:v>2.2564679999999999</c:v>
                </c:pt>
                <c:pt idx="223">
                  <c:v>2.4383629999999998</c:v>
                </c:pt>
                <c:pt idx="224">
                  <c:v>2.3108239999999998</c:v>
                </c:pt>
                <c:pt idx="225">
                  <c:v>2.5669910000000002</c:v>
                </c:pt>
                <c:pt idx="226">
                  <c:v>2.8676469999999998</c:v>
                </c:pt>
                <c:pt idx="227">
                  <c:v>2.8514339999999998</c:v>
                </c:pt>
                <c:pt idx="228">
                  <c:v>2.6348789999999997</c:v>
                </c:pt>
                <c:pt idx="229">
                  <c:v>2.2921819999999999</c:v>
                </c:pt>
                <c:pt idx="230">
                  <c:v>2.665082</c:v>
                </c:pt>
                <c:pt idx="231">
                  <c:v>2.426933</c:v>
                </c:pt>
                <c:pt idx="232">
                  <c:v>2.3723529999999999</c:v>
                </c:pt>
                <c:pt idx="233">
                  <c:v>2.4429720000000001</c:v>
                </c:pt>
                <c:pt idx="234">
                  <c:v>2.7663640000000003</c:v>
                </c:pt>
                <c:pt idx="235">
                  <c:v>2.8254760000000001</c:v>
                </c:pt>
                <c:pt idx="236">
                  <c:v>2.9547810000000001</c:v>
                </c:pt>
                <c:pt idx="237">
                  <c:v>2.6726100000000002</c:v>
                </c:pt>
                <c:pt idx="238">
                  <c:v>2.779099</c:v>
                </c:pt>
                <c:pt idx="239">
                  <c:v>2.9014920000000002</c:v>
                </c:pt>
                <c:pt idx="240">
                  <c:v>2.9497210000000003</c:v>
                </c:pt>
                <c:pt idx="241">
                  <c:v>2.762327</c:v>
                </c:pt>
                <c:pt idx="242">
                  <c:v>2.7651469999999998</c:v>
                </c:pt>
                <c:pt idx="243">
                  <c:v>2.649686</c:v>
                </c:pt>
                <c:pt idx="244">
                  <c:v>2.5246919999999999</c:v>
                </c:pt>
                <c:pt idx="245">
                  <c:v>2.5335780000000003</c:v>
                </c:pt>
                <c:pt idx="246">
                  <c:v>2.5744470000000002</c:v>
                </c:pt>
                <c:pt idx="247">
                  <c:v>2.501671</c:v>
                </c:pt>
                <c:pt idx="248">
                  <c:v>2.612711</c:v>
                </c:pt>
                <c:pt idx="249">
                  <c:v>2.6652459999999998</c:v>
                </c:pt>
                <c:pt idx="250">
                  <c:v>2.6958500000000001</c:v>
                </c:pt>
                <c:pt idx="251">
                  <c:v>2.8264179999999999</c:v>
                </c:pt>
                <c:pt idx="252">
                  <c:v>2.8000470000000002</c:v>
                </c:pt>
                <c:pt idx="253">
                  <c:v>2.777498</c:v>
                </c:pt>
                <c:pt idx="254">
                  <c:v>2.6438250000000001</c:v>
                </c:pt>
                <c:pt idx="255">
                  <c:v>2.7595109999999998</c:v>
                </c:pt>
                <c:pt idx="256">
                  <c:v>2.7166839999999999</c:v>
                </c:pt>
                <c:pt idx="257">
                  <c:v>2.7019679999999999</c:v>
                </c:pt>
                <c:pt idx="258">
                  <c:v>3.0750199999999999</c:v>
                </c:pt>
                <c:pt idx="259">
                  <c:v>2.5051069999999998</c:v>
                </c:pt>
                <c:pt idx="260">
                  <c:v>2.6343100000000002</c:v>
                </c:pt>
                <c:pt idx="261">
                  <c:v>2.4732760000000003</c:v>
                </c:pt>
                <c:pt idx="262">
                  <c:v>2.6468239999999996</c:v>
                </c:pt>
                <c:pt idx="263">
                  <c:v>2.6204850000000004</c:v>
                </c:pt>
                <c:pt idx="264">
                  <c:v>2.9024699999999997</c:v>
                </c:pt>
                <c:pt idx="265">
                  <c:v>2.7582390000000001</c:v>
                </c:pt>
                <c:pt idx="266">
                  <c:v>2.7590559999999997</c:v>
                </c:pt>
                <c:pt idx="267">
                  <c:v>2.7169320000000003</c:v>
                </c:pt>
                <c:pt idx="268">
                  <c:v>2.544632</c:v>
                </c:pt>
                <c:pt idx="269">
                  <c:v>2.8446020000000001</c:v>
                </c:pt>
                <c:pt idx="270">
                  <c:v>2.6698909999999998</c:v>
                </c:pt>
                <c:pt idx="271">
                  <c:v>2.7841840000000002</c:v>
                </c:pt>
                <c:pt idx="272">
                  <c:v>2.6365600000000002</c:v>
                </c:pt>
                <c:pt idx="273">
                  <c:v>2.570595</c:v>
                </c:pt>
                <c:pt idx="274">
                  <c:v>2.635367</c:v>
                </c:pt>
                <c:pt idx="275">
                  <c:v>2.7682099999999998</c:v>
                </c:pt>
                <c:pt idx="276">
                  <c:v>3.0251709999999998</c:v>
                </c:pt>
                <c:pt idx="277">
                  <c:v>2.7064379999999999</c:v>
                </c:pt>
                <c:pt idx="278">
                  <c:v>2.682461</c:v>
                </c:pt>
                <c:pt idx="279">
                  <c:v>2.6485219999999998</c:v>
                </c:pt>
                <c:pt idx="280">
                  <c:v>2.792306</c:v>
                </c:pt>
                <c:pt idx="281">
                  <c:v>2.437189</c:v>
                </c:pt>
                <c:pt idx="282">
                  <c:v>2.4409929999999997</c:v>
                </c:pt>
                <c:pt idx="283">
                  <c:v>2.354851</c:v>
                </c:pt>
                <c:pt idx="284">
                  <c:v>2.6238869999999999</c:v>
                </c:pt>
                <c:pt idx="285">
                  <c:v>2.6105240000000003</c:v>
                </c:pt>
                <c:pt idx="286">
                  <c:v>2.3778619999999999</c:v>
                </c:pt>
                <c:pt idx="287">
                  <c:v>2.5524149999999999</c:v>
                </c:pt>
                <c:pt idx="288">
                  <c:v>2.44075</c:v>
                </c:pt>
                <c:pt idx="289">
                  <c:v>2.2840279999999997</c:v>
                </c:pt>
                <c:pt idx="290">
                  <c:v>2.43967</c:v>
                </c:pt>
                <c:pt idx="291">
                  <c:v>2.5877509999999999</c:v>
                </c:pt>
                <c:pt idx="292">
                  <c:v>2.2538320000000001</c:v>
                </c:pt>
                <c:pt idx="293">
                  <c:v>2.5126939999999998</c:v>
                </c:pt>
                <c:pt idx="294">
                  <c:v>2.6266509999999998</c:v>
                </c:pt>
                <c:pt idx="295">
                  <c:v>2.4666220000000001</c:v>
                </c:pt>
                <c:pt idx="296">
                  <c:v>2.5381969999999998</c:v>
                </c:pt>
                <c:pt idx="297">
                  <c:v>2.6491629999999997</c:v>
                </c:pt>
                <c:pt idx="298">
                  <c:v>2.2103700000000002</c:v>
                </c:pt>
                <c:pt idx="299">
                  <c:v>2.2900849999999999</c:v>
                </c:pt>
                <c:pt idx="300">
                  <c:v>2.3987400000000001</c:v>
                </c:pt>
                <c:pt idx="301">
                  <c:v>2.3434789999999999</c:v>
                </c:pt>
                <c:pt idx="302">
                  <c:v>2.5077870000000004</c:v>
                </c:pt>
                <c:pt idx="303">
                  <c:v>2.7854679999999998</c:v>
                </c:pt>
                <c:pt idx="304">
                  <c:v>2.5873309999999998</c:v>
                </c:pt>
                <c:pt idx="305">
                  <c:v>2.6185969999999998</c:v>
                </c:pt>
                <c:pt idx="306">
                  <c:v>2.4906570000000001</c:v>
                </c:pt>
                <c:pt idx="307">
                  <c:v>2.5260129999999998</c:v>
                </c:pt>
                <c:pt idx="308">
                  <c:v>2.4338109999999999</c:v>
                </c:pt>
                <c:pt idx="309">
                  <c:v>2.5064740000000003</c:v>
                </c:pt>
                <c:pt idx="310">
                  <c:v>2.7300180000000003</c:v>
                </c:pt>
                <c:pt idx="311">
                  <c:v>2.4905040000000001</c:v>
                </c:pt>
                <c:pt idx="312">
                  <c:v>2.7763549999999997</c:v>
                </c:pt>
                <c:pt idx="313">
                  <c:v>2.737444</c:v>
                </c:pt>
                <c:pt idx="314">
                  <c:v>2.5927600000000002</c:v>
                </c:pt>
                <c:pt idx="315">
                  <c:v>2.3622580000000002</c:v>
                </c:pt>
                <c:pt idx="316">
                  <c:v>2.671214</c:v>
                </c:pt>
                <c:pt idx="317">
                  <c:v>2.6367750000000001</c:v>
                </c:pt>
                <c:pt idx="318">
                  <c:v>2.8338190000000001</c:v>
                </c:pt>
                <c:pt idx="319">
                  <c:v>2.5405319999999998</c:v>
                </c:pt>
                <c:pt idx="320">
                  <c:v>2.6002290000000001</c:v>
                </c:pt>
                <c:pt idx="321">
                  <c:v>2.3157779999999999</c:v>
                </c:pt>
                <c:pt idx="322">
                  <c:v>2.5622739999999999</c:v>
                </c:pt>
                <c:pt idx="323">
                  <c:v>2.7329720000000002</c:v>
                </c:pt>
                <c:pt idx="324">
                  <c:v>2.72844</c:v>
                </c:pt>
                <c:pt idx="325">
                  <c:v>2.8457249999999998</c:v>
                </c:pt>
                <c:pt idx="326">
                  <c:v>3.01241</c:v>
                </c:pt>
                <c:pt idx="327">
                  <c:v>2.6164510000000001</c:v>
                </c:pt>
                <c:pt idx="328">
                  <c:v>2.753733</c:v>
                </c:pt>
                <c:pt idx="329">
                  <c:v>2.9549249999999998</c:v>
                </c:pt>
                <c:pt idx="330">
                  <c:v>2.8328730000000002</c:v>
                </c:pt>
                <c:pt idx="331">
                  <c:v>2.9549700000000003</c:v>
                </c:pt>
                <c:pt idx="332">
                  <c:v>2.7476669999999999</c:v>
                </c:pt>
                <c:pt idx="333">
                  <c:v>2.808017</c:v>
                </c:pt>
                <c:pt idx="334">
                  <c:v>2.9506959999999998</c:v>
                </c:pt>
                <c:pt idx="335">
                  <c:v>2.7088220000000001</c:v>
                </c:pt>
                <c:pt idx="336">
                  <c:v>2.7340399999999998</c:v>
                </c:pt>
                <c:pt idx="337">
                  <c:v>2.8623280000000002</c:v>
                </c:pt>
                <c:pt idx="338">
                  <c:v>2.9067029999999998</c:v>
                </c:pt>
                <c:pt idx="339">
                  <c:v>2.7512239999999997</c:v>
                </c:pt>
                <c:pt idx="340">
                  <c:v>2.7492450000000002</c:v>
                </c:pt>
                <c:pt idx="341">
                  <c:v>2.744621</c:v>
                </c:pt>
                <c:pt idx="342">
                  <c:v>2.8479830000000002</c:v>
                </c:pt>
                <c:pt idx="343">
                  <c:v>2.7836630000000002</c:v>
                </c:pt>
                <c:pt idx="344">
                  <c:v>2.7691189999999999</c:v>
                </c:pt>
                <c:pt idx="345">
                  <c:v>2.8237760000000001</c:v>
                </c:pt>
                <c:pt idx="346">
                  <c:v>2.3039550000000002</c:v>
                </c:pt>
                <c:pt idx="347">
                  <c:v>2.6980680000000001</c:v>
                </c:pt>
                <c:pt idx="348">
                  <c:v>2.5084939999999998</c:v>
                </c:pt>
                <c:pt idx="349">
                  <c:v>2.60778</c:v>
                </c:pt>
                <c:pt idx="350">
                  <c:v>2.7780810000000002</c:v>
                </c:pt>
                <c:pt idx="351">
                  <c:v>2.7445209999999998</c:v>
                </c:pt>
                <c:pt idx="352">
                  <c:v>2.911508</c:v>
                </c:pt>
                <c:pt idx="353">
                  <c:v>2.5674570000000001</c:v>
                </c:pt>
                <c:pt idx="354">
                  <c:v>2.7569329999999996</c:v>
                </c:pt>
                <c:pt idx="355">
                  <c:v>2.6171729999999997</c:v>
                </c:pt>
                <c:pt idx="356">
                  <c:v>2.6966050000000004</c:v>
                </c:pt>
                <c:pt idx="357">
                  <c:v>2.556959</c:v>
                </c:pt>
                <c:pt idx="358">
                  <c:v>2.5245119999999996</c:v>
                </c:pt>
                <c:pt idx="359">
                  <c:v>2.485557</c:v>
                </c:pt>
                <c:pt idx="360">
                  <c:v>2.6546629999999998</c:v>
                </c:pt>
                <c:pt idx="361">
                  <c:v>2.6482470000000005</c:v>
                </c:pt>
                <c:pt idx="362">
                  <c:v>2.5797209999999997</c:v>
                </c:pt>
                <c:pt idx="363">
                  <c:v>2.4635660000000001</c:v>
                </c:pt>
                <c:pt idx="364">
                  <c:v>2.6637219999999999</c:v>
                </c:pt>
                <c:pt idx="365">
                  <c:v>2.6607989999999999</c:v>
                </c:pt>
                <c:pt idx="366">
                  <c:v>2.8329260000000001</c:v>
                </c:pt>
                <c:pt idx="367">
                  <c:v>2.6526909999999999</c:v>
                </c:pt>
                <c:pt idx="368">
                  <c:v>2.6784219999999999</c:v>
                </c:pt>
                <c:pt idx="369">
                  <c:v>3.0577269999999999</c:v>
                </c:pt>
                <c:pt idx="370">
                  <c:v>2.9806110000000001</c:v>
                </c:pt>
                <c:pt idx="371">
                  <c:v>2.787868</c:v>
                </c:pt>
                <c:pt idx="372">
                  <c:v>2.5080070000000001</c:v>
                </c:pt>
                <c:pt idx="373">
                  <c:v>2.6794129999999998</c:v>
                </c:pt>
                <c:pt idx="374">
                  <c:v>2.7031399999999999</c:v>
                </c:pt>
                <c:pt idx="375">
                  <c:v>2.5723010000000004</c:v>
                </c:pt>
                <c:pt idx="376">
                  <c:v>2.7347199999999998</c:v>
                </c:pt>
                <c:pt idx="377">
                  <c:v>2.7740689999999999</c:v>
                </c:pt>
                <c:pt idx="378">
                  <c:v>2.752472</c:v>
                </c:pt>
                <c:pt idx="379">
                  <c:v>2.5566740000000001</c:v>
                </c:pt>
                <c:pt idx="380">
                  <c:v>2.7630310000000002</c:v>
                </c:pt>
                <c:pt idx="381">
                  <c:v>2.7032820000000002</c:v>
                </c:pt>
                <c:pt idx="382">
                  <c:v>2.7290260000000002</c:v>
                </c:pt>
                <c:pt idx="383">
                  <c:v>2.5430809999999999</c:v>
                </c:pt>
                <c:pt idx="384">
                  <c:v>2.6258900000000001</c:v>
                </c:pt>
                <c:pt idx="385">
                  <c:v>2.3178000000000001</c:v>
                </c:pt>
                <c:pt idx="386">
                  <c:v>2.2842500000000001</c:v>
                </c:pt>
                <c:pt idx="387">
                  <c:v>2.4910519999999998</c:v>
                </c:pt>
                <c:pt idx="388">
                  <c:v>2.4016009999999999</c:v>
                </c:pt>
                <c:pt idx="389">
                  <c:v>2.6512370000000001</c:v>
                </c:pt>
                <c:pt idx="390">
                  <c:v>2.5762160000000001</c:v>
                </c:pt>
                <c:pt idx="391">
                  <c:v>2.553941</c:v>
                </c:pt>
                <c:pt idx="392">
                  <c:v>2.6573880000000001</c:v>
                </c:pt>
                <c:pt idx="393">
                  <c:v>2.44156</c:v>
                </c:pt>
                <c:pt idx="394">
                  <c:v>2.6465889999999996</c:v>
                </c:pt>
                <c:pt idx="395">
                  <c:v>2.5723960000000003</c:v>
                </c:pt>
                <c:pt idx="396">
                  <c:v>2.7777239999999996</c:v>
                </c:pt>
                <c:pt idx="397">
                  <c:v>2.7568280000000001</c:v>
                </c:pt>
                <c:pt idx="398">
                  <c:v>2.5824200000000004</c:v>
                </c:pt>
                <c:pt idx="399">
                  <c:v>2.932124</c:v>
                </c:pt>
                <c:pt idx="400">
                  <c:v>2.6611200000000004</c:v>
                </c:pt>
                <c:pt idx="401">
                  <c:v>2.6663520000000003</c:v>
                </c:pt>
                <c:pt idx="402">
                  <c:v>2.2896269999999999</c:v>
                </c:pt>
                <c:pt idx="403">
                  <c:v>2.836087</c:v>
                </c:pt>
                <c:pt idx="404">
                  <c:v>2.7882119999999997</c:v>
                </c:pt>
                <c:pt idx="405">
                  <c:v>2.7256879999999999</c:v>
                </c:pt>
                <c:pt idx="406">
                  <c:v>2.7161980000000003</c:v>
                </c:pt>
                <c:pt idx="407">
                  <c:v>2.5182729999999998</c:v>
                </c:pt>
                <c:pt idx="408">
                  <c:v>2.5949629999999999</c:v>
                </c:pt>
                <c:pt idx="409">
                  <c:v>2.7522590000000005</c:v>
                </c:pt>
                <c:pt idx="410">
                  <c:v>3.0520719999999999</c:v>
                </c:pt>
                <c:pt idx="411">
                  <c:v>3.1721409999999999</c:v>
                </c:pt>
                <c:pt idx="412">
                  <c:v>3.2830549999999996</c:v>
                </c:pt>
                <c:pt idx="413">
                  <c:v>3.0564780000000003</c:v>
                </c:pt>
                <c:pt idx="414">
                  <c:v>3.0394559999999999</c:v>
                </c:pt>
                <c:pt idx="415">
                  <c:v>2.7935840000000001</c:v>
                </c:pt>
                <c:pt idx="416">
                  <c:v>2.4404659999999998</c:v>
                </c:pt>
                <c:pt idx="417">
                  <c:v>2.3359640000000002</c:v>
                </c:pt>
                <c:pt idx="418">
                  <c:v>2.3540539999999996</c:v>
                </c:pt>
                <c:pt idx="419">
                  <c:v>2.3338369999999999</c:v>
                </c:pt>
                <c:pt idx="420">
                  <c:v>2.4016169999999999</c:v>
                </c:pt>
                <c:pt idx="421">
                  <c:v>2.5270910000000004</c:v>
                </c:pt>
                <c:pt idx="422">
                  <c:v>2.4394830000000001</c:v>
                </c:pt>
                <c:pt idx="423">
                  <c:v>2.4877609999999999</c:v>
                </c:pt>
                <c:pt idx="424">
                  <c:v>2.7224199999999996</c:v>
                </c:pt>
                <c:pt idx="425">
                  <c:v>2.4357480000000002</c:v>
                </c:pt>
                <c:pt idx="426">
                  <c:v>2.5401739999999999</c:v>
                </c:pt>
                <c:pt idx="427">
                  <c:v>2.6029819999999999</c:v>
                </c:pt>
                <c:pt idx="428">
                  <c:v>2.343896</c:v>
                </c:pt>
                <c:pt idx="429">
                  <c:v>2.2756509999999999</c:v>
                </c:pt>
                <c:pt idx="430">
                  <c:v>2.8638539999999999</c:v>
                </c:pt>
                <c:pt idx="431">
                  <c:v>2.5889139999999999</c:v>
                </c:pt>
                <c:pt idx="432">
                  <c:v>2.5242599999999999</c:v>
                </c:pt>
                <c:pt idx="433">
                  <c:v>2.5986320000000003</c:v>
                </c:pt>
                <c:pt idx="434">
                  <c:v>2.6864680000000001</c:v>
                </c:pt>
                <c:pt idx="435">
                  <c:v>2.8080039999999999</c:v>
                </c:pt>
                <c:pt idx="436">
                  <c:v>2.6871650000000002</c:v>
                </c:pt>
                <c:pt idx="437">
                  <c:v>2.5269009999999996</c:v>
                </c:pt>
                <c:pt idx="438">
                  <c:v>2.6428970000000001</c:v>
                </c:pt>
                <c:pt idx="439">
                  <c:v>2.7953450000000002</c:v>
                </c:pt>
                <c:pt idx="440">
                  <c:v>2.7015660000000001</c:v>
                </c:pt>
                <c:pt idx="441">
                  <c:v>2.5400210000000003</c:v>
                </c:pt>
                <c:pt idx="442">
                  <c:v>2.5219019999999999</c:v>
                </c:pt>
                <c:pt idx="443">
                  <c:v>2.758686</c:v>
                </c:pt>
                <c:pt idx="444">
                  <c:v>2.7818079999999998</c:v>
                </c:pt>
                <c:pt idx="445">
                  <c:v>2.6309389999999997</c:v>
                </c:pt>
                <c:pt idx="446">
                  <c:v>2.6240799999999997</c:v>
                </c:pt>
                <c:pt idx="447">
                  <c:v>2.4724140000000001</c:v>
                </c:pt>
                <c:pt idx="448">
                  <c:v>2.4703889999999999</c:v>
                </c:pt>
                <c:pt idx="449">
                  <c:v>2.385205</c:v>
                </c:pt>
                <c:pt idx="450">
                  <c:v>2.518815</c:v>
                </c:pt>
                <c:pt idx="451">
                  <c:v>2.695767</c:v>
                </c:pt>
                <c:pt idx="452">
                  <c:v>2.9535210000000003</c:v>
                </c:pt>
                <c:pt idx="453">
                  <c:v>2.6497290000000002</c:v>
                </c:pt>
                <c:pt idx="454">
                  <c:v>2.8110400000000002</c:v>
                </c:pt>
                <c:pt idx="455">
                  <c:v>2.8424690000000004</c:v>
                </c:pt>
                <c:pt idx="456">
                  <c:v>2.8652929999999999</c:v>
                </c:pt>
                <c:pt idx="457">
                  <c:v>2.6821200000000003</c:v>
                </c:pt>
                <c:pt idx="458">
                  <c:v>2.6793990000000001</c:v>
                </c:pt>
                <c:pt idx="459">
                  <c:v>2.7591270000000003</c:v>
                </c:pt>
                <c:pt idx="460">
                  <c:v>2.2771240000000001</c:v>
                </c:pt>
                <c:pt idx="461">
                  <c:v>2.299547</c:v>
                </c:pt>
                <c:pt idx="462">
                  <c:v>2.4149259999999999</c:v>
                </c:pt>
                <c:pt idx="463">
                  <c:v>2.5476830000000001</c:v>
                </c:pt>
                <c:pt idx="464">
                  <c:v>2.596962</c:v>
                </c:pt>
                <c:pt idx="465">
                  <c:v>2.400334</c:v>
                </c:pt>
                <c:pt idx="466">
                  <c:v>2.6229689999999999</c:v>
                </c:pt>
                <c:pt idx="467">
                  <c:v>2.4050229999999999</c:v>
                </c:pt>
                <c:pt idx="468">
                  <c:v>2.4865940000000002</c:v>
                </c:pt>
                <c:pt idx="469">
                  <c:v>2.4503110000000001</c:v>
                </c:pt>
                <c:pt idx="470">
                  <c:v>2.3356650000000001</c:v>
                </c:pt>
                <c:pt idx="471">
                  <c:v>2.6197340000000002</c:v>
                </c:pt>
                <c:pt idx="472">
                  <c:v>2.3646069999999999</c:v>
                </c:pt>
                <c:pt idx="473">
                  <c:v>2.4099170000000001</c:v>
                </c:pt>
                <c:pt idx="474">
                  <c:v>2.5540859999999999</c:v>
                </c:pt>
                <c:pt idx="475">
                  <c:v>2.3072110000000001</c:v>
                </c:pt>
                <c:pt idx="476">
                  <c:v>2.3545639999999999</c:v>
                </c:pt>
                <c:pt idx="477">
                  <c:v>2.4255360000000001</c:v>
                </c:pt>
                <c:pt idx="478">
                  <c:v>2.4207079999999999</c:v>
                </c:pt>
                <c:pt idx="479">
                  <c:v>2.2182689999999998</c:v>
                </c:pt>
                <c:pt idx="480">
                  <c:v>2.1688689999999999</c:v>
                </c:pt>
                <c:pt idx="481">
                  <c:v>2.4345189999999999</c:v>
                </c:pt>
                <c:pt idx="482">
                  <c:v>2.4800450000000001</c:v>
                </c:pt>
                <c:pt idx="483">
                  <c:v>2.4219660000000003</c:v>
                </c:pt>
                <c:pt idx="484">
                  <c:v>2.3063349999999998</c:v>
                </c:pt>
                <c:pt idx="485">
                  <c:v>1.9388990000000002</c:v>
                </c:pt>
                <c:pt idx="486">
                  <c:v>2.3111870000000003</c:v>
                </c:pt>
                <c:pt idx="487">
                  <c:v>2.6151710000000001</c:v>
                </c:pt>
                <c:pt idx="488">
                  <c:v>2.0642119999999999</c:v>
                </c:pt>
                <c:pt idx="489">
                  <c:v>2.2196859999999998</c:v>
                </c:pt>
                <c:pt idx="490">
                  <c:v>2.296716</c:v>
                </c:pt>
                <c:pt idx="491">
                  <c:v>2.477344</c:v>
                </c:pt>
                <c:pt idx="492">
                  <c:v>2.2166259999999998</c:v>
                </c:pt>
                <c:pt idx="493">
                  <c:v>2.3333270000000002</c:v>
                </c:pt>
                <c:pt idx="494">
                  <c:v>2.3269159999999998</c:v>
                </c:pt>
                <c:pt idx="495">
                  <c:v>2.1920250000000001</c:v>
                </c:pt>
                <c:pt idx="496">
                  <c:v>2.6068429999999996</c:v>
                </c:pt>
                <c:pt idx="497">
                  <c:v>2.6752520000000004</c:v>
                </c:pt>
                <c:pt idx="498">
                  <c:v>2.4412669999999999</c:v>
                </c:pt>
                <c:pt idx="499">
                  <c:v>2.5859399999999999</c:v>
                </c:pt>
                <c:pt idx="500">
                  <c:v>2.3205879999999999</c:v>
                </c:pt>
                <c:pt idx="501">
                  <c:v>2.451613</c:v>
                </c:pt>
                <c:pt idx="502">
                  <c:v>2.2685710000000001</c:v>
                </c:pt>
                <c:pt idx="503">
                  <c:v>2.2769690000000002</c:v>
                </c:pt>
                <c:pt idx="504">
                  <c:v>2.595729</c:v>
                </c:pt>
                <c:pt idx="505">
                  <c:v>2.3480180000000002</c:v>
                </c:pt>
                <c:pt idx="506">
                  <c:v>2.4395890000000002</c:v>
                </c:pt>
                <c:pt idx="507">
                  <c:v>2.4551810000000001</c:v>
                </c:pt>
                <c:pt idx="508">
                  <c:v>2.5549709999999997</c:v>
                </c:pt>
                <c:pt idx="509">
                  <c:v>2.4616989999999999</c:v>
                </c:pt>
                <c:pt idx="510">
                  <c:v>2.4303879999999998</c:v>
                </c:pt>
                <c:pt idx="511">
                  <c:v>2.31854</c:v>
                </c:pt>
                <c:pt idx="512">
                  <c:v>2.2068910000000002</c:v>
                </c:pt>
                <c:pt idx="513">
                  <c:v>2.1405530000000002</c:v>
                </c:pt>
                <c:pt idx="514">
                  <c:v>2.3541189999999999</c:v>
                </c:pt>
                <c:pt idx="515">
                  <c:v>2.4309210000000001</c:v>
                </c:pt>
                <c:pt idx="516">
                  <c:v>2.3370899999999999</c:v>
                </c:pt>
                <c:pt idx="517">
                  <c:v>2.5791570000000004</c:v>
                </c:pt>
                <c:pt idx="518">
                  <c:v>2.4123800000000002</c:v>
                </c:pt>
                <c:pt idx="519">
                  <c:v>2.6599109999999997</c:v>
                </c:pt>
                <c:pt idx="520">
                  <c:v>2.7931060000000003</c:v>
                </c:pt>
                <c:pt idx="521">
                  <c:v>2.794753</c:v>
                </c:pt>
                <c:pt idx="522">
                  <c:v>2.4079760000000001</c:v>
                </c:pt>
                <c:pt idx="523">
                  <c:v>2.5095890000000001</c:v>
                </c:pt>
                <c:pt idx="524">
                  <c:v>2.5619170000000002</c:v>
                </c:pt>
                <c:pt idx="525">
                  <c:v>2.2631989999999997</c:v>
                </c:pt>
                <c:pt idx="526">
                  <c:v>2.4717760000000002</c:v>
                </c:pt>
                <c:pt idx="527">
                  <c:v>2.4326940000000001</c:v>
                </c:pt>
                <c:pt idx="528">
                  <c:v>2.4319360000000003</c:v>
                </c:pt>
                <c:pt idx="529">
                  <c:v>2.3855770000000001</c:v>
                </c:pt>
                <c:pt idx="530">
                  <c:v>2.6195689999999998</c:v>
                </c:pt>
                <c:pt idx="531">
                  <c:v>2.8054449999999997</c:v>
                </c:pt>
                <c:pt idx="532">
                  <c:v>2.8049400000000002</c:v>
                </c:pt>
                <c:pt idx="533">
                  <c:v>2.2682169999999999</c:v>
                </c:pt>
                <c:pt idx="534">
                  <c:v>2.3006660000000001</c:v>
                </c:pt>
                <c:pt idx="535">
                  <c:v>2.6478839999999999</c:v>
                </c:pt>
                <c:pt idx="536">
                  <c:v>2.5526549999999997</c:v>
                </c:pt>
                <c:pt idx="537">
                  <c:v>2.797663</c:v>
                </c:pt>
                <c:pt idx="538">
                  <c:v>2.59084</c:v>
                </c:pt>
                <c:pt idx="539">
                  <c:v>2.6604429999999999</c:v>
                </c:pt>
                <c:pt idx="540">
                  <c:v>2.5823200000000002</c:v>
                </c:pt>
                <c:pt idx="541">
                  <c:v>2.5526969999999998</c:v>
                </c:pt>
                <c:pt idx="542">
                  <c:v>2.7073510000000001</c:v>
                </c:pt>
                <c:pt idx="543">
                  <c:v>2.744694</c:v>
                </c:pt>
                <c:pt idx="544">
                  <c:v>2.488086</c:v>
                </c:pt>
                <c:pt idx="545">
                  <c:v>2.294359</c:v>
                </c:pt>
                <c:pt idx="546">
                  <c:v>2.24993</c:v>
                </c:pt>
                <c:pt idx="547">
                  <c:v>2.2426919999999999</c:v>
                </c:pt>
                <c:pt idx="548">
                  <c:v>2.4776980000000002</c:v>
                </c:pt>
                <c:pt idx="549">
                  <c:v>2.2679429999999998</c:v>
                </c:pt>
                <c:pt idx="550">
                  <c:v>2.3732389999999999</c:v>
                </c:pt>
                <c:pt idx="551">
                  <c:v>2.6047310000000001</c:v>
                </c:pt>
                <c:pt idx="552">
                  <c:v>2.5231710000000001</c:v>
                </c:pt>
                <c:pt idx="553">
                  <c:v>2.34029</c:v>
                </c:pt>
                <c:pt idx="554">
                  <c:v>2.611904</c:v>
                </c:pt>
                <c:pt idx="555">
                  <c:v>2.7941890000000003</c:v>
                </c:pt>
                <c:pt idx="556">
                  <c:v>2.7634120000000002</c:v>
                </c:pt>
                <c:pt idx="557">
                  <c:v>2.8467289999999998</c:v>
                </c:pt>
                <c:pt idx="558">
                  <c:v>2.4771190000000001</c:v>
                </c:pt>
                <c:pt idx="559">
                  <c:v>2.5507279999999999</c:v>
                </c:pt>
                <c:pt idx="560">
                  <c:v>2.5770710000000001</c:v>
                </c:pt>
                <c:pt idx="561">
                  <c:v>2.4839869999999999</c:v>
                </c:pt>
                <c:pt idx="562">
                  <c:v>2.3154559999999997</c:v>
                </c:pt>
                <c:pt idx="563">
                  <c:v>2.476461</c:v>
                </c:pt>
                <c:pt idx="564">
                  <c:v>2.139723</c:v>
                </c:pt>
                <c:pt idx="565">
                  <c:v>2.3140049999999999</c:v>
                </c:pt>
                <c:pt idx="566">
                  <c:v>2.4716869999999997</c:v>
                </c:pt>
                <c:pt idx="567">
                  <c:v>2.2847059999999999</c:v>
                </c:pt>
                <c:pt idx="568">
                  <c:v>2.3562460000000001</c:v>
                </c:pt>
                <c:pt idx="569">
                  <c:v>2.31853</c:v>
                </c:pt>
                <c:pt idx="570">
                  <c:v>2.3934099999999998</c:v>
                </c:pt>
                <c:pt idx="571">
                  <c:v>2.3494920000000001</c:v>
                </c:pt>
                <c:pt idx="572">
                  <c:v>2.255992</c:v>
                </c:pt>
                <c:pt idx="573">
                  <c:v>2.402193</c:v>
                </c:pt>
                <c:pt idx="574">
                  <c:v>2.4804390000000001</c:v>
                </c:pt>
                <c:pt idx="575">
                  <c:v>2.4553180000000001</c:v>
                </c:pt>
                <c:pt idx="576">
                  <c:v>2.542694</c:v>
                </c:pt>
                <c:pt idx="577">
                  <c:v>2.6304119999999998</c:v>
                </c:pt>
                <c:pt idx="578">
                  <c:v>2.8846470000000002</c:v>
                </c:pt>
                <c:pt idx="579">
                  <c:v>2.639046</c:v>
                </c:pt>
                <c:pt idx="580">
                  <c:v>2.7774510000000001</c:v>
                </c:pt>
                <c:pt idx="581">
                  <c:v>2.586735</c:v>
                </c:pt>
                <c:pt idx="582">
                  <c:v>2.5760169999999998</c:v>
                </c:pt>
                <c:pt idx="583">
                  <c:v>2.4906100000000002</c:v>
                </c:pt>
                <c:pt idx="584">
                  <c:v>2.367534</c:v>
                </c:pt>
                <c:pt idx="585">
                  <c:v>2.6954529999999997</c:v>
                </c:pt>
                <c:pt idx="586">
                  <c:v>2.4042240000000001</c:v>
                </c:pt>
                <c:pt idx="587">
                  <c:v>2.4300269999999999</c:v>
                </c:pt>
                <c:pt idx="588">
                  <c:v>2.407715</c:v>
                </c:pt>
                <c:pt idx="589">
                  <c:v>2.5636419999999998</c:v>
                </c:pt>
                <c:pt idx="590">
                  <c:v>2.576047</c:v>
                </c:pt>
                <c:pt idx="591">
                  <c:v>2.782556</c:v>
                </c:pt>
                <c:pt idx="592">
                  <c:v>2.478799</c:v>
                </c:pt>
                <c:pt idx="593">
                  <c:v>2.8116580000000004</c:v>
                </c:pt>
                <c:pt idx="594">
                  <c:v>2.655052</c:v>
                </c:pt>
                <c:pt idx="595">
                  <c:v>2.5958379999999996</c:v>
                </c:pt>
                <c:pt idx="596">
                  <c:v>2.539558</c:v>
                </c:pt>
                <c:pt idx="597">
                  <c:v>2.5211779999999999</c:v>
                </c:pt>
                <c:pt idx="598">
                  <c:v>2.888433</c:v>
                </c:pt>
                <c:pt idx="599">
                  <c:v>2.6557209999999998</c:v>
                </c:pt>
                <c:pt idx="600">
                  <c:v>2.6872000000000003</c:v>
                </c:pt>
                <c:pt idx="601">
                  <c:v>2.6973789999999997</c:v>
                </c:pt>
                <c:pt idx="602">
                  <c:v>2.7200850000000001</c:v>
                </c:pt>
                <c:pt idx="603">
                  <c:v>2.3253760000000003</c:v>
                </c:pt>
                <c:pt idx="604">
                  <c:v>2.9183680000000001</c:v>
                </c:pt>
                <c:pt idx="605">
                  <c:v>2.898854</c:v>
                </c:pt>
                <c:pt idx="606">
                  <c:v>2.5964100000000001</c:v>
                </c:pt>
                <c:pt idx="607">
                  <c:v>2.7525580000000001</c:v>
                </c:pt>
                <c:pt idx="608">
                  <c:v>2.5425759999999995</c:v>
                </c:pt>
                <c:pt idx="609">
                  <c:v>2.7476430000000001</c:v>
                </c:pt>
                <c:pt idx="610">
                  <c:v>2.7874110000000001</c:v>
                </c:pt>
                <c:pt idx="611">
                  <c:v>2.3871609999999999</c:v>
                </c:pt>
                <c:pt idx="612">
                  <c:v>2.5088149999999998</c:v>
                </c:pt>
                <c:pt idx="613">
                  <c:v>2.2880739999999999</c:v>
                </c:pt>
                <c:pt idx="614">
                  <c:v>2.495587</c:v>
                </c:pt>
                <c:pt idx="615">
                  <c:v>2.6183070000000002</c:v>
                </c:pt>
                <c:pt idx="616">
                  <c:v>2.589807</c:v>
                </c:pt>
                <c:pt idx="617">
                  <c:v>2.4919959999999999</c:v>
                </c:pt>
                <c:pt idx="618">
                  <c:v>2.5282919999999995</c:v>
                </c:pt>
                <c:pt idx="619">
                  <c:v>2.3883270000000003</c:v>
                </c:pt>
                <c:pt idx="620">
                  <c:v>2.5882329999999998</c:v>
                </c:pt>
                <c:pt idx="621">
                  <c:v>2.4853540000000001</c:v>
                </c:pt>
                <c:pt idx="622">
                  <c:v>2.3312219999999999</c:v>
                </c:pt>
                <c:pt idx="623">
                  <c:v>2.2154400000000001</c:v>
                </c:pt>
                <c:pt idx="624">
                  <c:v>2.6930809999999998</c:v>
                </c:pt>
                <c:pt idx="625">
                  <c:v>2.4468730000000001</c:v>
                </c:pt>
                <c:pt idx="626">
                  <c:v>2.4615080000000003</c:v>
                </c:pt>
                <c:pt idx="627">
                  <c:v>2.4456929999999999</c:v>
                </c:pt>
                <c:pt idx="628">
                  <c:v>2.4106589999999999</c:v>
                </c:pt>
                <c:pt idx="629">
                  <c:v>2.5722240000000003</c:v>
                </c:pt>
                <c:pt idx="630">
                  <c:v>2.3966460000000001</c:v>
                </c:pt>
                <c:pt idx="631">
                  <c:v>2.4976539999999998</c:v>
                </c:pt>
                <c:pt idx="632">
                  <c:v>2.534878</c:v>
                </c:pt>
                <c:pt idx="633">
                  <c:v>2.7080759999999997</c:v>
                </c:pt>
                <c:pt idx="634">
                  <c:v>2.3043990000000001</c:v>
                </c:pt>
                <c:pt idx="635">
                  <c:v>2.363226</c:v>
                </c:pt>
                <c:pt idx="636">
                  <c:v>2.3986939999999999</c:v>
                </c:pt>
                <c:pt idx="637">
                  <c:v>2.3223979999999997</c:v>
                </c:pt>
                <c:pt idx="638">
                  <c:v>2.4346519999999998</c:v>
                </c:pt>
                <c:pt idx="639">
                  <c:v>2.3890470000000001</c:v>
                </c:pt>
                <c:pt idx="640">
                  <c:v>2.545156</c:v>
                </c:pt>
                <c:pt idx="641">
                  <c:v>2.266699</c:v>
                </c:pt>
                <c:pt idx="642">
                  <c:v>2.0400999999999998</c:v>
                </c:pt>
                <c:pt idx="643">
                  <c:v>2.2313190000000001</c:v>
                </c:pt>
                <c:pt idx="644">
                  <c:v>2.210226</c:v>
                </c:pt>
                <c:pt idx="645">
                  <c:v>2.2716989999999999</c:v>
                </c:pt>
                <c:pt idx="646">
                  <c:v>2.1621519999999999</c:v>
                </c:pt>
                <c:pt idx="647">
                  <c:v>2.2569339999999998</c:v>
                </c:pt>
                <c:pt idx="648">
                  <c:v>2.3129870000000001</c:v>
                </c:pt>
                <c:pt idx="649">
                  <c:v>2.3045809999999998</c:v>
                </c:pt>
                <c:pt idx="650">
                  <c:v>2.2941259999999999</c:v>
                </c:pt>
                <c:pt idx="651">
                  <c:v>2.4697480000000001</c:v>
                </c:pt>
                <c:pt idx="652">
                  <c:v>2.252364</c:v>
                </c:pt>
                <c:pt idx="653">
                  <c:v>2.2634810000000001</c:v>
                </c:pt>
                <c:pt idx="654">
                  <c:v>2.216602</c:v>
                </c:pt>
                <c:pt idx="655">
                  <c:v>2.4070610000000001</c:v>
                </c:pt>
                <c:pt idx="656">
                  <c:v>2.1683699999999999</c:v>
                </c:pt>
                <c:pt idx="657">
                  <c:v>2.3024119999999999</c:v>
                </c:pt>
                <c:pt idx="658">
                  <c:v>2.2720889999999998</c:v>
                </c:pt>
                <c:pt idx="659">
                  <c:v>2.311086</c:v>
                </c:pt>
                <c:pt idx="660">
                  <c:v>2.3429329999999999</c:v>
                </c:pt>
                <c:pt idx="661">
                  <c:v>2.2392029999999998</c:v>
                </c:pt>
                <c:pt idx="662">
                  <c:v>2.0290789999999999</c:v>
                </c:pt>
                <c:pt idx="663">
                  <c:v>2.1436359999999999</c:v>
                </c:pt>
                <c:pt idx="664">
                  <c:v>2.4098570000000001</c:v>
                </c:pt>
                <c:pt idx="665">
                  <c:v>2.3694649999999999</c:v>
                </c:pt>
                <c:pt idx="666">
                  <c:v>2.2998919999999998</c:v>
                </c:pt>
                <c:pt idx="667">
                  <c:v>2.4075830000000003</c:v>
                </c:pt>
                <c:pt idx="668">
                  <c:v>2.3734739999999999</c:v>
                </c:pt>
                <c:pt idx="669">
                  <c:v>2.545191</c:v>
                </c:pt>
                <c:pt idx="670">
                  <c:v>2.6454219999999999</c:v>
                </c:pt>
                <c:pt idx="671">
                  <c:v>2.6951679999999998</c:v>
                </c:pt>
                <c:pt idx="672">
                  <c:v>2.634709</c:v>
                </c:pt>
                <c:pt idx="673">
                  <c:v>2.6759149999999998</c:v>
                </c:pt>
                <c:pt idx="674">
                  <c:v>2.389815</c:v>
                </c:pt>
                <c:pt idx="675">
                  <c:v>2.339083</c:v>
                </c:pt>
                <c:pt idx="676">
                  <c:v>2.5108069999999998</c:v>
                </c:pt>
                <c:pt idx="677">
                  <c:v>2.3668930000000001</c:v>
                </c:pt>
                <c:pt idx="678">
                  <c:v>2.270124</c:v>
                </c:pt>
                <c:pt idx="679">
                  <c:v>2.2760660000000001</c:v>
                </c:pt>
                <c:pt idx="680">
                  <c:v>2.480969</c:v>
                </c:pt>
                <c:pt idx="681">
                  <c:v>2.6456930000000001</c:v>
                </c:pt>
                <c:pt idx="682">
                  <c:v>2.3410739999999999</c:v>
                </c:pt>
                <c:pt idx="683">
                  <c:v>2.3787720000000001</c:v>
                </c:pt>
                <c:pt idx="684">
                  <c:v>2.1564480000000001</c:v>
                </c:pt>
                <c:pt idx="685">
                  <c:v>2.3844650000000001</c:v>
                </c:pt>
                <c:pt idx="686">
                  <c:v>2.1518329999999999</c:v>
                </c:pt>
                <c:pt idx="687">
                  <c:v>2.3822619999999999</c:v>
                </c:pt>
                <c:pt idx="688">
                  <c:v>2.33026</c:v>
                </c:pt>
                <c:pt idx="689">
                  <c:v>2.3349579999999999</c:v>
                </c:pt>
                <c:pt idx="690">
                  <c:v>2.346333</c:v>
                </c:pt>
                <c:pt idx="691">
                  <c:v>2.3183670000000003</c:v>
                </c:pt>
                <c:pt idx="692">
                  <c:v>2.3108970000000002</c:v>
                </c:pt>
                <c:pt idx="693">
                  <c:v>2.5517400000000001</c:v>
                </c:pt>
                <c:pt idx="694">
                  <c:v>2.397932</c:v>
                </c:pt>
                <c:pt idx="695">
                  <c:v>2.3242189999999998</c:v>
                </c:pt>
                <c:pt idx="696">
                  <c:v>2.2779279999999997</c:v>
                </c:pt>
                <c:pt idx="697">
                  <c:v>2.4291659999999999</c:v>
                </c:pt>
                <c:pt idx="698">
                  <c:v>2.374133</c:v>
                </c:pt>
                <c:pt idx="699">
                  <c:v>2.4826429999999999</c:v>
                </c:pt>
                <c:pt idx="700">
                  <c:v>2.3507280000000002</c:v>
                </c:pt>
                <c:pt idx="701">
                  <c:v>2.391985</c:v>
                </c:pt>
                <c:pt idx="702">
                  <c:v>2.7102300000000001</c:v>
                </c:pt>
                <c:pt idx="703">
                  <c:v>2.9330129999999999</c:v>
                </c:pt>
                <c:pt idx="704">
                  <c:v>2.8195350000000001</c:v>
                </c:pt>
                <c:pt idx="705">
                  <c:v>2.4823770000000001</c:v>
                </c:pt>
                <c:pt idx="706">
                  <c:v>2.2527759999999999</c:v>
                </c:pt>
                <c:pt idx="707">
                  <c:v>2.5978729999999999</c:v>
                </c:pt>
                <c:pt idx="708">
                  <c:v>2.5582100000000003</c:v>
                </c:pt>
                <c:pt idx="709">
                  <c:v>2.440798</c:v>
                </c:pt>
                <c:pt idx="710">
                  <c:v>2.6247979999999997</c:v>
                </c:pt>
                <c:pt idx="711">
                  <c:v>2.7927900000000001</c:v>
                </c:pt>
                <c:pt idx="712">
                  <c:v>2.5310040000000003</c:v>
                </c:pt>
                <c:pt idx="713">
                  <c:v>2.6228370000000001</c:v>
                </c:pt>
                <c:pt idx="714">
                  <c:v>2.4792139999999998</c:v>
                </c:pt>
                <c:pt idx="715">
                  <c:v>2.4716040000000001</c:v>
                </c:pt>
                <c:pt idx="716">
                  <c:v>2.3705889999999998</c:v>
                </c:pt>
                <c:pt idx="717">
                  <c:v>2.3434970000000002</c:v>
                </c:pt>
                <c:pt idx="718">
                  <c:v>2.3100970000000003</c:v>
                </c:pt>
                <c:pt idx="719">
                  <c:v>2.3044020000000001</c:v>
                </c:pt>
                <c:pt idx="720">
                  <c:v>2.2669929999999998</c:v>
                </c:pt>
                <c:pt idx="721">
                  <c:v>2.539892</c:v>
                </c:pt>
                <c:pt idx="722">
                  <c:v>2.2321029999999999</c:v>
                </c:pt>
                <c:pt idx="723">
                  <c:v>2.1827619999999999</c:v>
                </c:pt>
                <c:pt idx="724">
                  <c:v>2.0799309999999998</c:v>
                </c:pt>
                <c:pt idx="725">
                  <c:v>2.3906549999999998</c:v>
                </c:pt>
                <c:pt idx="726">
                  <c:v>2.478478</c:v>
                </c:pt>
                <c:pt idx="727">
                  <c:v>2.252062</c:v>
                </c:pt>
                <c:pt idx="728">
                  <c:v>2.1625399999999999</c:v>
                </c:pt>
                <c:pt idx="729">
                  <c:v>2.3532069999999998</c:v>
                </c:pt>
                <c:pt idx="730">
                  <c:v>2.5435509999999999</c:v>
                </c:pt>
                <c:pt idx="731">
                  <c:v>2.5146000000000002</c:v>
                </c:pt>
                <c:pt idx="732">
                  <c:v>2.5208180000000002</c:v>
                </c:pt>
                <c:pt idx="733">
                  <c:v>2.4325049999999999</c:v>
                </c:pt>
                <c:pt idx="734">
                  <c:v>2.3783889999999999</c:v>
                </c:pt>
                <c:pt idx="735">
                  <c:v>2.3429739999999999</c:v>
                </c:pt>
                <c:pt idx="736">
                  <c:v>2.46184</c:v>
                </c:pt>
                <c:pt idx="737">
                  <c:v>2.6468859999999999</c:v>
                </c:pt>
                <c:pt idx="738">
                  <c:v>2.6450329999999997</c:v>
                </c:pt>
                <c:pt idx="739">
                  <c:v>2.1532040000000001</c:v>
                </c:pt>
                <c:pt idx="740">
                  <c:v>2.4742100000000002</c:v>
                </c:pt>
                <c:pt idx="741">
                  <c:v>2.346079</c:v>
                </c:pt>
                <c:pt idx="742">
                  <c:v>2.4821589999999998</c:v>
                </c:pt>
                <c:pt idx="743">
                  <c:v>2.2696990000000001</c:v>
                </c:pt>
                <c:pt idx="744">
                  <c:v>2.225114</c:v>
                </c:pt>
                <c:pt idx="745">
                  <c:v>2.4620169999999999</c:v>
                </c:pt>
                <c:pt idx="746">
                  <c:v>2.5468980000000001</c:v>
                </c:pt>
                <c:pt idx="747">
                  <c:v>2.4706169999999998</c:v>
                </c:pt>
                <c:pt idx="748">
                  <c:v>2.2634499999999997</c:v>
                </c:pt>
                <c:pt idx="749">
                  <c:v>2.106633</c:v>
                </c:pt>
                <c:pt idx="750">
                  <c:v>2.3345699999999998</c:v>
                </c:pt>
                <c:pt idx="751">
                  <c:v>2.1491259999999999</c:v>
                </c:pt>
                <c:pt idx="752">
                  <c:v>2.3016540000000001</c:v>
                </c:pt>
                <c:pt idx="753">
                  <c:v>2.3812449999999998</c:v>
                </c:pt>
                <c:pt idx="754">
                  <c:v>2.37351</c:v>
                </c:pt>
                <c:pt idx="755">
                  <c:v>2.1544599999999998</c:v>
                </c:pt>
                <c:pt idx="756">
                  <c:v>2.1110340000000001</c:v>
                </c:pt>
                <c:pt idx="757">
                  <c:v>2.1832739999999999</c:v>
                </c:pt>
                <c:pt idx="758">
                  <c:v>2.177387</c:v>
                </c:pt>
                <c:pt idx="759">
                  <c:v>2.5267299999999997</c:v>
                </c:pt>
                <c:pt idx="760">
                  <c:v>2.3651330000000002</c:v>
                </c:pt>
                <c:pt idx="761">
                  <c:v>2.1564330000000003</c:v>
                </c:pt>
                <c:pt idx="762">
                  <c:v>2.2211280000000002</c:v>
                </c:pt>
                <c:pt idx="763">
                  <c:v>2.1399910000000002</c:v>
                </c:pt>
                <c:pt idx="764">
                  <c:v>2.2720400000000001</c:v>
                </c:pt>
                <c:pt idx="765">
                  <c:v>2.5404939999999998</c:v>
                </c:pt>
                <c:pt idx="766">
                  <c:v>2.3960710000000001</c:v>
                </c:pt>
                <c:pt idx="767">
                  <c:v>2.3236689999999998</c:v>
                </c:pt>
                <c:pt idx="768">
                  <c:v>2.4391660000000002</c:v>
                </c:pt>
                <c:pt idx="769">
                  <c:v>2.0638969999999999</c:v>
                </c:pt>
                <c:pt idx="770">
                  <c:v>2.3278430000000001</c:v>
                </c:pt>
                <c:pt idx="771">
                  <c:v>2.2805460000000002</c:v>
                </c:pt>
                <c:pt idx="772">
                  <c:v>2.2963819999999999</c:v>
                </c:pt>
                <c:pt idx="773">
                  <c:v>2.3209369999999998</c:v>
                </c:pt>
                <c:pt idx="774">
                  <c:v>2.5444</c:v>
                </c:pt>
                <c:pt idx="775">
                  <c:v>2.5831110000000002</c:v>
                </c:pt>
                <c:pt idx="776">
                  <c:v>2.4758529999999999</c:v>
                </c:pt>
                <c:pt idx="777">
                  <c:v>2.4376340000000001</c:v>
                </c:pt>
                <c:pt idx="778">
                  <c:v>2.3004530000000001</c:v>
                </c:pt>
                <c:pt idx="779">
                  <c:v>2.626919</c:v>
                </c:pt>
                <c:pt idx="780">
                  <c:v>2.6643539999999999</c:v>
                </c:pt>
                <c:pt idx="781">
                  <c:v>2.46271</c:v>
                </c:pt>
                <c:pt idx="782">
                  <c:v>2.3051710000000001</c:v>
                </c:pt>
                <c:pt idx="783">
                  <c:v>2.2581250000000002</c:v>
                </c:pt>
                <c:pt idx="784">
                  <c:v>2.4159679999999999</c:v>
                </c:pt>
                <c:pt idx="785">
                  <c:v>2.4330029999999998</c:v>
                </c:pt>
                <c:pt idx="786">
                  <c:v>2.372255</c:v>
                </c:pt>
                <c:pt idx="787">
                  <c:v>2.21062</c:v>
                </c:pt>
                <c:pt idx="788">
                  <c:v>2.3386480000000001</c:v>
                </c:pt>
                <c:pt idx="789">
                  <c:v>2.6872129999999999</c:v>
                </c:pt>
                <c:pt idx="790">
                  <c:v>2.7727390000000001</c:v>
                </c:pt>
                <c:pt idx="791">
                  <c:v>2.960197</c:v>
                </c:pt>
                <c:pt idx="792">
                  <c:v>2.8405930000000001</c:v>
                </c:pt>
                <c:pt idx="793">
                  <c:v>2.5675429999999997</c:v>
                </c:pt>
                <c:pt idx="794">
                  <c:v>2.705959</c:v>
                </c:pt>
                <c:pt idx="795">
                  <c:v>2.4009749999999999</c:v>
                </c:pt>
                <c:pt idx="796">
                  <c:v>2.548746</c:v>
                </c:pt>
                <c:pt idx="797">
                  <c:v>2.4526240000000001</c:v>
                </c:pt>
                <c:pt idx="798">
                  <c:v>2.4993979999999998</c:v>
                </c:pt>
                <c:pt idx="799">
                  <c:v>2.7203919999999999</c:v>
                </c:pt>
                <c:pt idx="800">
                  <c:v>2.4503079999999997</c:v>
                </c:pt>
                <c:pt idx="801">
                  <c:v>2.4247730000000001</c:v>
                </c:pt>
                <c:pt idx="802">
                  <c:v>2.7174930000000002</c:v>
                </c:pt>
                <c:pt idx="803">
                  <c:v>2.2583510000000002</c:v>
                </c:pt>
                <c:pt idx="804">
                  <c:v>2.4079959999999998</c:v>
                </c:pt>
                <c:pt idx="805">
                  <c:v>2.3475280000000001</c:v>
                </c:pt>
                <c:pt idx="806">
                  <c:v>2.3128500000000001</c:v>
                </c:pt>
                <c:pt idx="807">
                  <c:v>2.3794089999999999</c:v>
                </c:pt>
                <c:pt idx="808">
                  <c:v>2.257638</c:v>
                </c:pt>
                <c:pt idx="809">
                  <c:v>2.2984550000000001</c:v>
                </c:pt>
                <c:pt idx="810">
                  <c:v>2.3247460000000002</c:v>
                </c:pt>
                <c:pt idx="811">
                  <c:v>2.2292380000000001</c:v>
                </c:pt>
                <c:pt idx="812">
                  <c:v>2.4993819999999998</c:v>
                </c:pt>
                <c:pt idx="813">
                  <c:v>2.4526880000000002</c:v>
                </c:pt>
                <c:pt idx="814">
                  <c:v>2.4253520000000002</c:v>
                </c:pt>
                <c:pt idx="815">
                  <c:v>2.5431140000000001</c:v>
                </c:pt>
                <c:pt idx="816">
                  <c:v>2.3485290000000001</c:v>
                </c:pt>
                <c:pt idx="817">
                  <c:v>2.254864</c:v>
                </c:pt>
                <c:pt idx="818">
                  <c:v>2.2372010000000002</c:v>
                </c:pt>
                <c:pt idx="819">
                  <c:v>2.4944120000000001</c:v>
                </c:pt>
                <c:pt idx="820">
                  <c:v>2.3752880000000003</c:v>
                </c:pt>
                <c:pt idx="821">
                  <c:v>2.6158189999999997</c:v>
                </c:pt>
                <c:pt idx="822">
                  <c:v>2.4804360000000001</c:v>
                </c:pt>
                <c:pt idx="823">
                  <c:v>2.4381349999999999</c:v>
                </c:pt>
                <c:pt idx="824">
                  <c:v>2.413335</c:v>
                </c:pt>
                <c:pt idx="825">
                  <c:v>2.4921199999999999</c:v>
                </c:pt>
                <c:pt idx="826">
                  <c:v>2.4399639999999998</c:v>
                </c:pt>
                <c:pt idx="827">
                  <c:v>2.2615219999999998</c:v>
                </c:pt>
                <c:pt idx="828">
                  <c:v>2.1998160000000002</c:v>
                </c:pt>
                <c:pt idx="829">
                  <c:v>2.4853420000000002</c:v>
                </c:pt>
                <c:pt idx="830">
                  <c:v>2.6613769999999999</c:v>
                </c:pt>
                <c:pt idx="831">
                  <c:v>2.455956</c:v>
                </c:pt>
                <c:pt idx="832">
                  <c:v>2.207141</c:v>
                </c:pt>
                <c:pt idx="833">
                  <c:v>2.4379590000000002</c:v>
                </c:pt>
                <c:pt idx="834">
                  <c:v>2.3894000000000002</c:v>
                </c:pt>
                <c:pt idx="835">
                  <c:v>2.585537</c:v>
                </c:pt>
                <c:pt idx="836">
                  <c:v>2.4338730000000002</c:v>
                </c:pt>
                <c:pt idx="837">
                  <c:v>2.4771920000000001</c:v>
                </c:pt>
                <c:pt idx="838">
                  <c:v>2.499663</c:v>
                </c:pt>
                <c:pt idx="839">
                  <c:v>2.5194870000000003</c:v>
                </c:pt>
                <c:pt idx="840">
                  <c:v>2.433236</c:v>
                </c:pt>
                <c:pt idx="841">
                  <c:v>2.467746</c:v>
                </c:pt>
                <c:pt idx="842">
                  <c:v>2.484286</c:v>
                </c:pt>
                <c:pt idx="843">
                  <c:v>2.5508160000000002</c:v>
                </c:pt>
                <c:pt idx="844">
                  <c:v>2.6279089999999998</c:v>
                </c:pt>
                <c:pt idx="845">
                  <c:v>2.371804</c:v>
                </c:pt>
                <c:pt idx="846">
                  <c:v>2.625321</c:v>
                </c:pt>
                <c:pt idx="847">
                  <c:v>2.5617519999999998</c:v>
                </c:pt>
                <c:pt idx="848">
                  <c:v>2.6401190000000003</c:v>
                </c:pt>
                <c:pt idx="849">
                  <c:v>2.6050450000000005</c:v>
                </c:pt>
                <c:pt idx="850">
                  <c:v>2.5604490000000002</c:v>
                </c:pt>
                <c:pt idx="851">
                  <c:v>2.388185</c:v>
                </c:pt>
                <c:pt idx="852">
                  <c:v>2.1894720000000003</c:v>
                </c:pt>
                <c:pt idx="853">
                  <c:v>2.4361740000000003</c:v>
                </c:pt>
                <c:pt idx="854">
                  <c:v>2.4358439999999999</c:v>
                </c:pt>
                <c:pt idx="855">
                  <c:v>2.3708420000000001</c:v>
                </c:pt>
                <c:pt idx="856">
                  <c:v>2.4741979999999999</c:v>
                </c:pt>
                <c:pt idx="857">
                  <c:v>2.392471</c:v>
                </c:pt>
                <c:pt idx="858">
                  <c:v>2.4156010000000001</c:v>
                </c:pt>
                <c:pt idx="859">
                  <c:v>2.36389</c:v>
                </c:pt>
                <c:pt idx="860">
                  <c:v>2.2041979999999999</c:v>
                </c:pt>
                <c:pt idx="861">
                  <c:v>2.4926439999999999</c:v>
                </c:pt>
                <c:pt idx="862">
                  <c:v>2.2677130000000001</c:v>
                </c:pt>
                <c:pt idx="863">
                  <c:v>2.2667839999999999</c:v>
                </c:pt>
                <c:pt idx="864">
                  <c:v>2.6562829999999997</c:v>
                </c:pt>
                <c:pt idx="865">
                  <c:v>2.4176600000000001</c:v>
                </c:pt>
                <c:pt idx="866">
                  <c:v>2.392417</c:v>
                </c:pt>
                <c:pt idx="867">
                  <c:v>2.1854640000000001</c:v>
                </c:pt>
                <c:pt idx="868">
                  <c:v>2.6260869999999996</c:v>
                </c:pt>
                <c:pt idx="869">
                  <c:v>2.4008829999999999</c:v>
                </c:pt>
                <c:pt idx="870">
                  <c:v>2.2442069999999998</c:v>
                </c:pt>
                <c:pt idx="871">
                  <c:v>2.3175650000000001</c:v>
                </c:pt>
                <c:pt idx="872">
                  <c:v>2.3914209999999998</c:v>
                </c:pt>
                <c:pt idx="873">
                  <c:v>2.4164699999999999</c:v>
                </c:pt>
                <c:pt idx="874">
                  <c:v>2.237114</c:v>
                </c:pt>
                <c:pt idx="875">
                  <c:v>2.451044</c:v>
                </c:pt>
                <c:pt idx="876">
                  <c:v>2.3508329999999997</c:v>
                </c:pt>
                <c:pt idx="877">
                  <c:v>2.2717890000000001</c:v>
                </c:pt>
                <c:pt idx="878">
                  <c:v>2.2390750000000001</c:v>
                </c:pt>
                <c:pt idx="879">
                  <c:v>2.3605640000000001</c:v>
                </c:pt>
                <c:pt idx="880">
                  <c:v>2.203916</c:v>
                </c:pt>
                <c:pt idx="881">
                  <c:v>2.3604690000000002</c:v>
                </c:pt>
                <c:pt idx="882">
                  <c:v>2.4828429999999999</c:v>
                </c:pt>
                <c:pt idx="883">
                  <c:v>2.2237740000000001</c:v>
                </c:pt>
                <c:pt idx="884">
                  <c:v>2.1385709999999998</c:v>
                </c:pt>
                <c:pt idx="885">
                  <c:v>2.3506420000000001</c:v>
                </c:pt>
                <c:pt idx="886">
                  <c:v>2.1687829999999999</c:v>
                </c:pt>
                <c:pt idx="887">
                  <c:v>2.3175370000000002</c:v>
                </c:pt>
                <c:pt idx="888">
                  <c:v>2.2683659999999999</c:v>
                </c:pt>
                <c:pt idx="889">
                  <c:v>2.1918679999999999</c:v>
                </c:pt>
                <c:pt idx="890">
                  <c:v>2.140123</c:v>
                </c:pt>
                <c:pt idx="891">
                  <c:v>2.2685550000000001</c:v>
                </c:pt>
                <c:pt idx="892">
                  <c:v>2.0658720000000002</c:v>
                </c:pt>
                <c:pt idx="893">
                  <c:v>2.3751329999999999</c:v>
                </c:pt>
                <c:pt idx="894">
                  <c:v>2.5134069999999999</c:v>
                </c:pt>
                <c:pt idx="895">
                  <c:v>2.5202370000000003</c:v>
                </c:pt>
                <c:pt idx="896">
                  <c:v>2.5832100000000002</c:v>
                </c:pt>
                <c:pt idx="897">
                  <c:v>2.299515</c:v>
                </c:pt>
                <c:pt idx="898">
                  <c:v>2.6528400000000003</c:v>
                </c:pt>
                <c:pt idx="899">
                  <c:v>2.265396</c:v>
                </c:pt>
                <c:pt idx="900">
                  <c:v>2.3730259999999999</c:v>
                </c:pt>
                <c:pt idx="901">
                  <c:v>2.5537910000000004</c:v>
                </c:pt>
                <c:pt idx="902">
                  <c:v>2.4534289999999999</c:v>
                </c:pt>
                <c:pt idx="903">
                  <c:v>2.3237559999999999</c:v>
                </c:pt>
                <c:pt idx="904">
                  <c:v>2.5492710000000001</c:v>
                </c:pt>
                <c:pt idx="905">
                  <c:v>2.3019400000000001</c:v>
                </c:pt>
                <c:pt idx="906">
                  <c:v>2.3178730000000001</c:v>
                </c:pt>
                <c:pt idx="907">
                  <c:v>2.264262</c:v>
                </c:pt>
                <c:pt idx="908">
                  <c:v>2.2604509999999998</c:v>
                </c:pt>
                <c:pt idx="909">
                  <c:v>2.3749470000000001</c:v>
                </c:pt>
                <c:pt idx="910">
                  <c:v>2.3498930000000002</c:v>
                </c:pt>
                <c:pt idx="911">
                  <c:v>2.4448149999999997</c:v>
                </c:pt>
                <c:pt idx="912">
                  <c:v>2.3377460000000001</c:v>
                </c:pt>
                <c:pt idx="913">
                  <c:v>2.3391989999999998</c:v>
                </c:pt>
                <c:pt idx="914">
                  <c:v>2.4079120000000001</c:v>
                </c:pt>
                <c:pt idx="915">
                  <c:v>2.600994</c:v>
                </c:pt>
                <c:pt idx="916">
                  <c:v>2.4551090000000002</c:v>
                </c:pt>
                <c:pt idx="917">
                  <c:v>2.2582900000000001</c:v>
                </c:pt>
                <c:pt idx="918">
                  <c:v>2.3775909999999998</c:v>
                </c:pt>
                <c:pt idx="919">
                  <c:v>2.6325559999999997</c:v>
                </c:pt>
                <c:pt idx="920">
                  <c:v>2.690461</c:v>
                </c:pt>
                <c:pt idx="921">
                  <c:v>2.5530180000000002</c:v>
                </c:pt>
                <c:pt idx="922">
                  <c:v>2.6493509999999998</c:v>
                </c:pt>
                <c:pt idx="923">
                  <c:v>2.4050469999999997</c:v>
                </c:pt>
                <c:pt idx="924">
                  <c:v>2.4288860000000003</c:v>
                </c:pt>
                <c:pt idx="925">
                  <c:v>2.5103140000000002</c:v>
                </c:pt>
                <c:pt idx="926">
                  <c:v>2.2334619999999998</c:v>
                </c:pt>
                <c:pt idx="927">
                  <c:v>2.283528</c:v>
                </c:pt>
                <c:pt idx="928">
                  <c:v>2.1772369999999999</c:v>
                </c:pt>
                <c:pt idx="929">
                  <c:v>2.694439</c:v>
                </c:pt>
                <c:pt idx="930">
                  <c:v>2.2606839999999999</c:v>
                </c:pt>
                <c:pt idx="931">
                  <c:v>2.3079830000000001</c:v>
                </c:pt>
                <c:pt idx="932">
                  <c:v>2.4301710000000001</c:v>
                </c:pt>
                <c:pt idx="933">
                  <c:v>2.3021539999999998</c:v>
                </c:pt>
                <c:pt idx="934">
                  <c:v>2.1015519999999999</c:v>
                </c:pt>
                <c:pt idx="935">
                  <c:v>2.1956259999999999</c:v>
                </c:pt>
                <c:pt idx="936">
                  <c:v>2.2704520000000001</c:v>
                </c:pt>
                <c:pt idx="937">
                  <c:v>2.1026690000000001</c:v>
                </c:pt>
                <c:pt idx="938">
                  <c:v>2.1165240000000001</c:v>
                </c:pt>
                <c:pt idx="939">
                  <c:v>2.084781</c:v>
                </c:pt>
                <c:pt idx="940">
                  <c:v>2.4260599999999997</c:v>
                </c:pt>
                <c:pt idx="941">
                  <c:v>2.4132090000000002</c:v>
                </c:pt>
                <c:pt idx="942">
                  <c:v>2.1853829999999999</c:v>
                </c:pt>
                <c:pt idx="943">
                  <c:v>2.2014399999999998</c:v>
                </c:pt>
                <c:pt idx="944">
                  <c:v>2.3856250000000001</c:v>
                </c:pt>
                <c:pt idx="945">
                  <c:v>2.2148349999999999</c:v>
                </c:pt>
                <c:pt idx="946">
                  <c:v>2.3062579999999997</c:v>
                </c:pt>
                <c:pt idx="947">
                  <c:v>2.2358669999999998</c:v>
                </c:pt>
                <c:pt idx="948">
                  <c:v>2.3317450000000002</c:v>
                </c:pt>
                <c:pt idx="949">
                  <c:v>2.11571</c:v>
                </c:pt>
                <c:pt idx="950">
                  <c:v>2.037264</c:v>
                </c:pt>
                <c:pt idx="951">
                  <c:v>2.2110479999999999</c:v>
                </c:pt>
                <c:pt idx="952">
                  <c:v>2.2530079999999999</c:v>
                </c:pt>
                <c:pt idx="953">
                  <c:v>2.186779</c:v>
                </c:pt>
                <c:pt idx="954">
                  <c:v>2.2564660000000001</c:v>
                </c:pt>
                <c:pt idx="955">
                  <c:v>2.165171</c:v>
                </c:pt>
                <c:pt idx="956">
                  <c:v>2.1257739999999998</c:v>
                </c:pt>
                <c:pt idx="957">
                  <c:v>2.2654709999999998</c:v>
                </c:pt>
                <c:pt idx="958">
                  <c:v>2.3786610000000001</c:v>
                </c:pt>
                <c:pt idx="959">
                  <c:v>2.1918340000000001</c:v>
                </c:pt>
                <c:pt idx="960">
                  <c:v>2.0465490000000002</c:v>
                </c:pt>
                <c:pt idx="961">
                  <c:v>2.3256399999999999</c:v>
                </c:pt>
                <c:pt idx="962">
                  <c:v>2.244815</c:v>
                </c:pt>
                <c:pt idx="963">
                  <c:v>2.277682</c:v>
                </c:pt>
                <c:pt idx="964">
                  <c:v>2.14682</c:v>
                </c:pt>
                <c:pt idx="965">
                  <c:v>2.3353160000000002</c:v>
                </c:pt>
                <c:pt idx="966">
                  <c:v>2.2063600000000001</c:v>
                </c:pt>
                <c:pt idx="967">
                  <c:v>2.253682</c:v>
                </c:pt>
                <c:pt idx="968">
                  <c:v>2.4373849999999999</c:v>
                </c:pt>
                <c:pt idx="969">
                  <c:v>2.2789109999999999</c:v>
                </c:pt>
                <c:pt idx="970">
                  <c:v>2.2863600000000002</c:v>
                </c:pt>
                <c:pt idx="971">
                  <c:v>2.304567</c:v>
                </c:pt>
                <c:pt idx="972">
                  <c:v>2.140355</c:v>
                </c:pt>
                <c:pt idx="973">
                  <c:v>2.2635879999999999</c:v>
                </c:pt>
                <c:pt idx="974">
                  <c:v>2.2170870000000003</c:v>
                </c:pt>
                <c:pt idx="975">
                  <c:v>2.188574</c:v>
                </c:pt>
                <c:pt idx="976">
                  <c:v>2.219875</c:v>
                </c:pt>
                <c:pt idx="977">
                  <c:v>2.4353009999999999</c:v>
                </c:pt>
                <c:pt idx="978">
                  <c:v>2.3767959999999997</c:v>
                </c:pt>
                <c:pt idx="979">
                  <c:v>2.380096</c:v>
                </c:pt>
                <c:pt idx="980">
                  <c:v>2.4016000000000002</c:v>
                </c:pt>
                <c:pt idx="981">
                  <c:v>2.3346910000000003</c:v>
                </c:pt>
                <c:pt idx="982">
                  <c:v>2.3562110000000001</c:v>
                </c:pt>
                <c:pt idx="983">
                  <c:v>2.3051089999999999</c:v>
                </c:pt>
                <c:pt idx="984">
                  <c:v>2.1993960000000001</c:v>
                </c:pt>
                <c:pt idx="985">
                  <c:v>2.0374339999999997</c:v>
                </c:pt>
                <c:pt idx="986">
                  <c:v>2.3849799999999997</c:v>
                </c:pt>
                <c:pt idx="987">
                  <c:v>2.363162</c:v>
                </c:pt>
                <c:pt idx="988">
                  <c:v>2.4373689999999999</c:v>
                </c:pt>
                <c:pt idx="989">
                  <c:v>2.2956490000000001</c:v>
                </c:pt>
                <c:pt idx="990">
                  <c:v>2.330228</c:v>
                </c:pt>
                <c:pt idx="991">
                  <c:v>2.3046280000000001</c:v>
                </c:pt>
                <c:pt idx="992">
                  <c:v>2.1973639999999999</c:v>
                </c:pt>
                <c:pt idx="993">
                  <c:v>2.1177450000000002</c:v>
                </c:pt>
                <c:pt idx="994">
                  <c:v>2.1841740000000001</c:v>
                </c:pt>
                <c:pt idx="995">
                  <c:v>2.5128640000000004</c:v>
                </c:pt>
                <c:pt idx="996">
                  <c:v>2.4427950000000003</c:v>
                </c:pt>
                <c:pt idx="997">
                  <c:v>2.2616330000000002</c:v>
                </c:pt>
                <c:pt idx="998">
                  <c:v>2.3004889999999998</c:v>
                </c:pt>
                <c:pt idx="999">
                  <c:v>2.394666</c:v>
                </c:pt>
                <c:pt idx="1000">
                  <c:v>2.366432999999999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03DD-476C-8A2A-D98E48F79D9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8973952"/>
        <c:axId val="158975872"/>
        <c:extLst xmlns:c16r2="http://schemas.microsoft.com/office/drawing/2015/06/chart"/>
      </c:scatterChart>
      <c:valAx>
        <c:axId val="158973952"/>
        <c:scaling>
          <c:orientation val="minMax"/>
          <c:max val="5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Time (ns)</a:t>
                </a:r>
              </a:p>
            </c:rich>
          </c:tx>
          <c:layout>
            <c:manualLayout>
              <c:xMode val="edge"/>
              <c:yMode val="edge"/>
              <c:x val="0.44844633720395843"/>
              <c:y val="0.88384519605280065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8975872"/>
        <c:crosses val="autoZero"/>
        <c:crossBetween val="midCat"/>
        <c:majorUnit val="10"/>
      </c:valAx>
      <c:valAx>
        <c:axId val="158975872"/>
        <c:scaling>
          <c:orientation val="minMax"/>
          <c:max val="7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RMSD (Å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8973952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4.6300164583588883E-2"/>
          <c:y val="0.9477152564051321"/>
          <c:w val="0.76789649724381992"/>
          <c:h val="4.01020024781166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 b="1">
          <a:solidFill>
            <a:sysClr val="windowText" lastClr="000000"/>
          </a:solidFill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 Karmalawy</dc:creator>
  <cp:lastModifiedBy>, amshaveni</cp:lastModifiedBy>
  <cp:revision>2</cp:revision>
  <dcterms:created xsi:type="dcterms:W3CDTF">2021-04-28T02:18:00Z</dcterms:created>
  <dcterms:modified xsi:type="dcterms:W3CDTF">2021-04-28T02:18:00Z</dcterms:modified>
</cp:coreProperties>
</file>